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195C" w14:textId="65F4C644" w:rsidR="00850A2F" w:rsidRPr="000C2F6E" w:rsidRDefault="004608F5" w:rsidP="00C10E31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0C2F6E">
        <w:rPr>
          <w:rFonts w:ascii="Times New Roman" w:hAnsi="Times New Roman" w:cs="Times New Roman"/>
          <w:sz w:val="20"/>
          <w:szCs w:val="20"/>
        </w:rPr>
        <w:t>S</w:t>
      </w:r>
      <w:r w:rsidR="00C10E31" w:rsidRPr="000C2F6E">
        <w:rPr>
          <w:rFonts w:ascii="Times New Roman" w:hAnsi="Times New Roman" w:cs="Times New Roman"/>
          <w:sz w:val="20"/>
          <w:szCs w:val="20"/>
        </w:rPr>
        <w:t>UPPLEMENTARY</w:t>
      </w:r>
      <w:r w:rsidR="00850A2F" w:rsidRPr="000C2F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78D5" w:rsidRPr="000C2F6E">
        <w:rPr>
          <w:rFonts w:ascii="Times New Roman" w:hAnsi="Times New Roman" w:cs="Times New Roman" w:hint="eastAsia"/>
          <w:sz w:val="20"/>
          <w:szCs w:val="20"/>
        </w:rPr>
        <w:t>METHODS</w:t>
      </w:r>
    </w:p>
    <w:p w14:paraId="1B7389C2" w14:textId="19997691" w:rsidR="00684C70" w:rsidRPr="000C2F6E" w:rsidRDefault="00684C70" w:rsidP="005A177A">
      <w:pPr>
        <w:pStyle w:val="01bullet"/>
      </w:pPr>
      <w:bookmarkStart w:id="0" w:name="_Hlk146232315"/>
      <w:r w:rsidRPr="000C2F6E">
        <w:t xml:space="preserve">MM </w:t>
      </w:r>
      <w:r w:rsidR="00B2713C" w:rsidRPr="000C2F6E">
        <w:t>diagnosis</w:t>
      </w:r>
      <w:r w:rsidR="00EE5B4F" w:rsidRPr="000C2F6E">
        <w:t xml:space="preserve"> was defined as following:</w:t>
      </w:r>
    </w:p>
    <w:bookmarkEnd w:id="0"/>
    <w:p w14:paraId="3A788DF3" w14:textId="163D4ECF" w:rsidR="00684C70" w:rsidRPr="000C2F6E" w:rsidRDefault="000F52C2" w:rsidP="005A177A">
      <w:pPr>
        <w:pStyle w:val="02number"/>
      </w:pPr>
      <w:r w:rsidRPr="000C2F6E">
        <w:t xml:space="preserve">Defined as </w:t>
      </w:r>
      <w:r w:rsidR="00684C70" w:rsidRPr="000C2F6E">
        <w:t xml:space="preserve">≥ 1 outpatient or inpatient </w:t>
      </w:r>
      <w:r w:rsidR="002E326E" w:rsidRPr="000C2F6E">
        <w:t>claim</w:t>
      </w:r>
      <w:r w:rsidR="00684C70" w:rsidRPr="000C2F6E">
        <w:t xml:space="preserve"> with </w:t>
      </w:r>
      <w:r w:rsidR="00671954" w:rsidRPr="000C2F6E">
        <w:t>the International Classification of Diseases 10th Edition</w:t>
      </w:r>
      <w:r w:rsidR="00671954" w:rsidRPr="000C2F6E" w:rsidDel="003A25D5">
        <w:t xml:space="preserve"> </w:t>
      </w:r>
      <w:r w:rsidR="00671954" w:rsidRPr="000C2F6E">
        <w:t>(</w:t>
      </w:r>
      <w:r w:rsidR="00671954" w:rsidRPr="000C2F6E">
        <w:rPr>
          <w:rFonts w:eastAsiaTheme="minorEastAsia" w:hint="eastAsia"/>
        </w:rPr>
        <w:t>ICD-10</w:t>
      </w:r>
      <w:r w:rsidR="00671954" w:rsidRPr="000C2F6E">
        <w:t>)</w:t>
      </w:r>
      <w:r w:rsidR="00671954" w:rsidRPr="000C2F6E" w:rsidDel="00671954">
        <w:t xml:space="preserve"> </w:t>
      </w:r>
      <w:r w:rsidR="00F27F96" w:rsidRPr="000C2F6E">
        <w:t>code</w:t>
      </w:r>
      <w:r w:rsidR="00684C70" w:rsidRPr="000C2F6E">
        <w:t xml:space="preserve"> for MM recorded as primary diagnosis with special benefit code for registered cancer patients</w:t>
      </w:r>
      <w:r w:rsidR="002001DE" w:rsidRPr="000C2F6E">
        <w:rPr>
          <w:rFonts w:eastAsiaTheme="minorEastAsia" w:hint="eastAsia"/>
        </w:rPr>
        <w:t xml:space="preserve">, followed by </w:t>
      </w:r>
      <w:r w:rsidR="00684C70" w:rsidRPr="000C2F6E">
        <w:t xml:space="preserve">≥ 1 outpatient or inpatient </w:t>
      </w:r>
      <w:r w:rsidR="002E326E" w:rsidRPr="000C2F6E">
        <w:t>claim</w:t>
      </w:r>
      <w:r w:rsidR="00684C70" w:rsidRPr="000C2F6E">
        <w:t xml:space="preserve"> with </w:t>
      </w:r>
      <w:r w:rsidR="003421E5" w:rsidRPr="000C2F6E">
        <w:rPr>
          <w:rFonts w:eastAsiaTheme="minorEastAsia" w:hint="eastAsia"/>
        </w:rPr>
        <w:t xml:space="preserve">ICD-10 </w:t>
      </w:r>
      <w:r w:rsidR="00684C70" w:rsidRPr="000C2F6E">
        <w:t xml:space="preserve">code for MM recorded as primary diagnosis </w:t>
      </w:r>
      <w:r w:rsidR="002E326E" w:rsidRPr="000C2F6E">
        <w:rPr>
          <w:rFonts w:eastAsiaTheme="minorEastAsia" w:hint="eastAsia"/>
        </w:rPr>
        <w:t xml:space="preserve">during </w:t>
      </w:r>
      <w:r w:rsidR="002E326E" w:rsidRPr="000C2F6E">
        <w:rPr>
          <w:rFonts w:eastAsiaTheme="minorEastAsia"/>
        </w:rPr>
        <w:t>the</w:t>
      </w:r>
      <w:r w:rsidR="002E326E" w:rsidRPr="000C2F6E">
        <w:rPr>
          <w:rFonts w:eastAsiaTheme="minorEastAsia" w:hint="eastAsia"/>
        </w:rPr>
        <w:t xml:space="preserve"> index period</w:t>
      </w:r>
      <w:r w:rsidR="002001DE" w:rsidRPr="000C2F6E">
        <w:rPr>
          <w:rFonts w:eastAsiaTheme="minorEastAsia" w:hint="eastAsia"/>
        </w:rPr>
        <w:t>; AND</w:t>
      </w:r>
    </w:p>
    <w:p w14:paraId="3DEA7F24" w14:textId="156BF1A5" w:rsidR="00684C70" w:rsidRPr="000C2F6E" w:rsidRDefault="00671954" w:rsidP="005A177A">
      <w:pPr>
        <w:pStyle w:val="03subbullet"/>
        <w:rPr>
          <w:color w:val="auto"/>
        </w:rPr>
      </w:pPr>
      <w:r w:rsidRPr="000C2F6E">
        <w:rPr>
          <w:rFonts w:eastAsiaTheme="minorEastAsia" w:hint="eastAsia"/>
          <w:color w:val="auto"/>
        </w:rPr>
        <w:t>ICD-10</w:t>
      </w:r>
      <w:r w:rsidR="003421E5" w:rsidRPr="000C2F6E">
        <w:rPr>
          <w:rFonts w:eastAsiaTheme="minorEastAsia" w:hint="eastAsia"/>
          <w:color w:val="auto"/>
        </w:rPr>
        <w:t xml:space="preserve"> </w:t>
      </w:r>
      <w:r w:rsidR="00684C70" w:rsidRPr="000C2F6E">
        <w:rPr>
          <w:color w:val="auto"/>
        </w:rPr>
        <w:t>code for MM: C90, C90.0</w:t>
      </w:r>
    </w:p>
    <w:p w14:paraId="681C5614" w14:textId="5E134A02" w:rsidR="00684C70" w:rsidRPr="000C2F6E" w:rsidRDefault="00684C70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Special benefit code for registered cancer patients: </w:t>
      </w:r>
      <w:bookmarkStart w:id="1" w:name="_Hlk121412026"/>
      <w:r w:rsidRPr="000C2F6E">
        <w:rPr>
          <w:color w:val="auto"/>
        </w:rPr>
        <w:t>V193, V194, V027</w:t>
      </w:r>
      <w:bookmarkEnd w:id="1"/>
    </w:p>
    <w:p w14:paraId="221F1A7B" w14:textId="20EAE750" w:rsidR="00684C70" w:rsidRPr="000C2F6E" w:rsidRDefault="00684C70" w:rsidP="005A177A">
      <w:pPr>
        <w:pStyle w:val="02number"/>
      </w:pPr>
      <w:r w:rsidRPr="000C2F6E">
        <w:t xml:space="preserve">≥ 1 outpatient or inpatient </w:t>
      </w:r>
      <w:r w:rsidR="002E326E" w:rsidRPr="000C2F6E">
        <w:t>claim</w:t>
      </w:r>
      <w:r w:rsidRPr="000C2F6E">
        <w:t xml:space="preserve"> with procedure code for BM transplant within the 36-month period prior to or after the date of first MM diagnosis </w:t>
      </w:r>
      <w:r w:rsidR="002E326E" w:rsidRPr="000C2F6E">
        <w:rPr>
          <w:rFonts w:eastAsiaTheme="minorEastAsia" w:hint="eastAsia"/>
        </w:rPr>
        <w:t xml:space="preserve">during </w:t>
      </w:r>
      <w:r w:rsidR="002E326E" w:rsidRPr="000C2F6E">
        <w:rPr>
          <w:rFonts w:eastAsiaTheme="minorEastAsia"/>
        </w:rPr>
        <w:t>the</w:t>
      </w:r>
      <w:r w:rsidR="002E326E" w:rsidRPr="000C2F6E">
        <w:rPr>
          <w:rFonts w:eastAsiaTheme="minorEastAsia" w:hint="eastAsia"/>
        </w:rPr>
        <w:t xml:space="preserve"> index period</w:t>
      </w:r>
      <w:r w:rsidR="002E326E" w:rsidRPr="000C2F6E" w:rsidDel="002E326E">
        <w:t xml:space="preserve"> </w:t>
      </w:r>
    </w:p>
    <w:p w14:paraId="1E4792AA" w14:textId="683D88E0" w:rsidR="00684C70" w:rsidRPr="000C2F6E" w:rsidRDefault="00684C70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Procedure code for </w:t>
      </w:r>
      <w:r w:rsidR="00625924" w:rsidRPr="000C2F6E">
        <w:rPr>
          <w:color w:val="auto"/>
        </w:rPr>
        <w:t xml:space="preserve">bone marrow </w:t>
      </w:r>
      <w:r w:rsidRPr="000C2F6E">
        <w:rPr>
          <w:color w:val="auto"/>
        </w:rPr>
        <w:t>transplantation: B1111, B1112, B1113, B1114, B1115, B1117, C5520, C8031, C8520, D0831, D0832, D0833, HC201, HC202, HC203</w:t>
      </w:r>
    </w:p>
    <w:p w14:paraId="2AA80846" w14:textId="1E7E018D" w:rsidR="00C10E31" w:rsidRPr="000C2F6E" w:rsidRDefault="00E75065" w:rsidP="005A177A">
      <w:pPr>
        <w:pStyle w:val="01bullet"/>
      </w:pPr>
      <w:r w:rsidRPr="000C2F6E">
        <w:t>MM drugs</w:t>
      </w:r>
      <w:r w:rsidR="00667A8C" w:rsidRPr="000C2F6E">
        <w:t xml:space="preserve"> were identified </w:t>
      </w:r>
      <w:r w:rsidR="002001DE" w:rsidRPr="000C2F6E">
        <w:rPr>
          <w:rFonts w:hint="eastAsia"/>
        </w:rPr>
        <w:t>using</w:t>
      </w:r>
      <w:r w:rsidR="002001DE" w:rsidRPr="000C2F6E">
        <w:t xml:space="preserve"> </w:t>
      </w:r>
      <w:r w:rsidR="00667A8C" w:rsidRPr="000C2F6E">
        <w:t xml:space="preserve">the </w:t>
      </w:r>
      <w:r w:rsidR="001712B7" w:rsidRPr="000C2F6E">
        <w:t xml:space="preserve">Heath Insurance Review and Assessment </w:t>
      </w:r>
      <w:r w:rsidR="001712B7" w:rsidRPr="000C2F6E">
        <w:rPr>
          <w:rFonts w:hint="eastAsia"/>
        </w:rPr>
        <w:t>(</w:t>
      </w:r>
      <w:r w:rsidR="00667A8C" w:rsidRPr="000C2F6E">
        <w:t>HIRA</w:t>
      </w:r>
      <w:r w:rsidR="001712B7" w:rsidRPr="000C2F6E">
        <w:rPr>
          <w:rFonts w:hint="eastAsia"/>
        </w:rPr>
        <w:t>)</w:t>
      </w:r>
      <w:r w:rsidR="00667A8C" w:rsidRPr="000C2F6E">
        <w:t xml:space="preserve"> drug codes </w:t>
      </w:r>
      <w:r w:rsidR="002001DE" w:rsidRPr="000C2F6E">
        <w:rPr>
          <w:rFonts w:hint="eastAsia"/>
        </w:rPr>
        <w:t>corresponding</w:t>
      </w:r>
      <w:r w:rsidR="002001DE" w:rsidRPr="000C2F6E">
        <w:t xml:space="preserve"> </w:t>
      </w:r>
      <w:r w:rsidR="00667A8C" w:rsidRPr="000C2F6E">
        <w:t>to the following World Health Organization-Anatomical Therapeutic Chemical (WHO-ATC) codes</w:t>
      </w:r>
      <w:r w:rsidR="00A51CFA" w:rsidRPr="000C2F6E">
        <w:rPr>
          <w:rFonts w:hint="eastAsia"/>
        </w:rPr>
        <w:t xml:space="preserve"> (Supplementary Table 1)</w:t>
      </w:r>
      <w:r w:rsidR="00EE5B4F" w:rsidRPr="000C2F6E">
        <w:t>:</w:t>
      </w:r>
    </w:p>
    <w:p w14:paraId="5CB57D21" w14:textId="7C8DB738" w:rsidR="00E75065" w:rsidRPr="000C2F6E" w:rsidRDefault="00E75065" w:rsidP="005A177A">
      <w:pPr>
        <w:pStyle w:val="02number"/>
        <w:numPr>
          <w:ilvl w:val="0"/>
          <w:numId w:val="5"/>
        </w:numPr>
        <w:ind w:left="770" w:hanging="490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b</w:t>
      </w:r>
      <w:r w:rsidRPr="000C2F6E">
        <w:t>ortezomib (V): L01XX32</w:t>
      </w:r>
    </w:p>
    <w:p w14:paraId="398E34AE" w14:textId="63BADE58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m</w:t>
      </w:r>
      <w:r w:rsidRPr="000C2F6E">
        <w:t>elphalan (M): L01AA03</w:t>
      </w:r>
    </w:p>
    <w:p w14:paraId="1F87BAF3" w14:textId="12F0D1AE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c</w:t>
      </w:r>
      <w:r w:rsidRPr="000C2F6E">
        <w:t>arfilzomib (K): L01XX45, L01XG02</w:t>
      </w:r>
    </w:p>
    <w:p w14:paraId="351BB78C" w14:textId="3BA8AF6B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t</w:t>
      </w:r>
      <w:r w:rsidRPr="000C2F6E">
        <w:t>halidomide (T): L04AX02</w:t>
      </w:r>
    </w:p>
    <w:p w14:paraId="035D4357" w14:textId="515E5FFB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l</w:t>
      </w:r>
      <w:r w:rsidRPr="000C2F6E">
        <w:t>enalidomide (R): L04AX04</w:t>
      </w:r>
    </w:p>
    <w:p w14:paraId="2BED0D0A" w14:textId="2C94FE4C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p</w:t>
      </w:r>
      <w:r w:rsidRPr="000C2F6E">
        <w:t>omalidomide (P): L04AX06</w:t>
      </w:r>
    </w:p>
    <w:p w14:paraId="401A0775" w14:textId="6AEC627A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d</w:t>
      </w:r>
      <w:r w:rsidRPr="000C2F6E">
        <w:t>aratumumab (D): L01XC24</w:t>
      </w:r>
    </w:p>
    <w:p w14:paraId="419CF0A4" w14:textId="098ADD5B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d</w:t>
      </w:r>
      <w:r w:rsidRPr="000C2F6E">
        <w:t>oxorubicin (A): L01DB01</w:t>
      </w:r>
    </w:p>
    <w:p w14:paraId="3CC894F3" w14:textId="2F5AA96D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l</w:t>
      </w:r>
      <w:r w:rsidRPr="000C2F6E">
        <w:t>iposomal doxorubicin (A’): L01DB01</w:t>
      </w:r>
    </w:p>
    <w:p w14:paraId="76071227" w14:textId="44228B5F" w:rsidR="00E75065" w:rsidRPr="000C2F6E" w:rsidRDefault="00E7506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c</w:t>
      </w:r>
      <w:r w:rsidRPr="000C2F6E">
        <w:t>yclophosphamide (C): L01AA01</w:t>
      </w:r>
    </w:p>
    <w:p w14:paraId="4A12B8B2" w14:textId="7C498E01" w:rsidR="00E31275" w:rsidRPr="000C2F6E" w:rsidRDefault="00E3127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v</w:t>
      </w:r>
      <w:r w:rsidRPr="000C2F6E">
        <w:t>incristine (v): L01CA02</w:t>
      </w:r>
    </w:p>
    <w:p w14:paraId="4B446A0B" w14:textId="2CD9BC0B" w:rsidR="00E31275" w:rsidRPr="000C2F6E" w:rsidRDefault="00E3127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c</w:t>
      </w:r>
      <w:r w:rsidRPr="000C2F6E">
        <w:t>isplatin (P’): L04AX06</w:t>
      </w:r>
    </w:p>
    <w:p w14:paraId="1AA4F89F" w14:textId="380FB941" w:rsidR="00E31275" w:rsidRPr="000C2F6E" w:rsidRDefault="00E31275" w:rsidP="005A177A">
      <w:pPr>
        <w:pStyle w:val="02number"/>
      </w:pPr>
      <w:r w:rsidRPr="000C2F6E">
        <w:t xml:space="preserve">WHO-ATC code for </w:t>
      </w:r>
      <w:r w:rsidR="00B9444D" w:rsidRPr="000C2F6E">
        <w:rPr>
          <w:rFonts w:eastAsiaTheme="minorEastAsia" w:hint="eastAsia"/>
        </w:rPr>
        <w:t>e</w:t>
      </w:r>
      <w:r w:rsidRPr="000C2F6E">
        <w:t>toposide (e): L01CB01</w:t>
      </w:r>
    </w:p>
    <w:p w14:paraId="428DD47F" w14:textId="60238247" w:rsidR="00BB5586" w:rsidRPr="000C2F6E" w:rsidRDefault="00BB5586" w:rsidP="00BB5586">
      <w:pPr>
        <w:pStyle w:val="Caption"/>
        <w:keepNext/>
        <w:spacing w:after="0"/>
        <w:contextualSpacing/>
        <w:rPr>
          <w:rFonts w:ascii="Times New Roman" w:hAnsi="Times New Roman" w:cs="Times New Roman"/>
          <w:b w:val="0"/>
          <w:bCs w:val="0"/>
        </w:rPr>
      </w:pPr>
      <w:r w:rsidRPr="000C2F6E">
        <w:rPr>
          <w:rFonts w:ascii="Times New Roman" w:hAnsi="Times New Roman" w:cs="Times New Roman" w:hint="eastAsia"/>
        </w:rPr>
        <w:t>Supplementary T</w:t>
      </w:r>
      <w:r w:rsidRPr="000C2F6E">
        <w:rPr>
          <w:rFonts w:ascii="Times New Roman" w:hAnsi="Times New Roman" w:cs="Times New Roman"/>
        </w:rPr>
        <w:t xml:space="preserve">able </w:t>
      </w:r>
      <w:r w:rsidRPr="000C2F6E">
        <w:rPr>
          <w:rFonts w:ascii="Times New Roman" w:hAnsi="Times New Roman" w:cs="Times New Roman"/>
        </w:rPr>
        <w:fldChar w:fldCharType="begin"/>
      </w:r>
      <w:r w:rsidRPr="000C2F6E">
        <w:rPr>
          <w:rFonts w:ascii="Times New Roman" w:hAnsi="Times New Roman" w:cs="Times New Roman"/>
        </w:rPr>
        <w:instrText xml:space="preserve"> SEQ Table \* ARABIC </w:instrText>
      </w:r>
      <w:r w:rsidRPr="000C2F6E">
        <w:rPr>
          <w:rFonts w:ascii="Times New Roman" w:hAnsi="Times New Roman" w:cs="Times New Roman"/>
        </w:rPr>
        <w:fldChar w:fldCharType="separate"/>
      </w:r>
      <w:r w:rsidRPr="000C2F6E">
        <w:rPr>
          <w:rFonts w:ascii="Times New Roman" w:hAnsi="Times New Roman" w:cs="Times New Roman"/>
          <w:noProof/>
        </w:rPr>
        <w:t>1</w:t>
      </w:r>
      <w:r w:rsidRPr="000C2F6E">
        <w:rPr>
          <w:rFonts w:ascii="Times New Roman" w:hAnsi="Times New Roman" w:cs="Times New Roman"/>
        </w:rPr>
        <w:fldChar w:fldCharType="end"/>
      </w:r>
      <w:r w:rsidR="00C05F7E" w:rsidRPr="000C2F6E">
        <w:rPr>
          <w:rFonts w:ascii="Times New Roman" w:hAnsi="Times New Roman" w:cs="Times New Roman" w:hint="eastAsia"/>
          <w:color w:val="FF0000"/>
        </w:rPr>
        <w:t>.</w:t>
      </w:r>
      <w:r w:rsidRPr="000C2F6E">
        <w:rPr>
          <w:rFonts w:ascii="Times New Roman" w:hAnsi="Times New Roman" w:cs="Times New Roman" w:hint="eastAsia"/>
        </w:rPr>
        <w:t xml:space="preserve"> </w:t>
      </w:r>
      <w:r w:rsidRPr="000C2F6E">
        <w:rPr>
          <w:rFonts w:ascii="Times New Roman" w:hAnsi="Times New Roman" w:cs="Times New Roman" w:hint="eastAsia"/>
          <w:b w:val="0"/>
          <w:bCs w:val="0"/>
        </w:rPr>
        <w:t xml:space="preserve">List of MM drugs and </w:t>
      </w:r>
      <w:r w:rsidRPr="000C2F6E">
        <w:rPr>
          <w:rFonts w:ascii="Times New Roman" w:hAnsi="Times New Roman" w:cs="Times New Roman"/>
          <w:b w:val="0"/>
          <w:bCs w:val="0"/>
        </w:rPr>
        <w:t>relevant</w:t>
      </w:r>
      <w:r w:rsidRPr="000C2F6E">
        <w:rPr>
          <w:rFonts w:ascii="Times New Roman" w:hAnsi="Times New Roman" w:cs="Times New Roman" w:hint="eastAsia"/>
          <w:b w:val="0"/>
          <w:bCs w:val="0"/>
        </w:rPr>
        <w:t xml:space="preserve"> HIRA molecule codes</w:t>
      </w:r>
    </w:p>
    <w:tbl>
      <w:tblPr>
        <w:tblW w:w="552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835"/>
      </w:tblGrid>
      <w:tr w:rsidR="00004380" w:rsidRPr="000C2F6E" w14:paraId="411397CB" w14:textId="77777777" w:rsidTr="00445F00">
        <w:trPr>
          <w:trHeight w:val="20"/>
        </w:trPr>
        <w:tc>
          <w:tcPr>
            <w:tcW w:w="26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1DD1A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Dru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51017C8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HIRA molecule code</w:t>
            </w:r>
          </w:p>
        </w:tc>
      </w:tr>
      <w:tr w:rsidR="00004380" w:rsidRPr="000C2F6E" w14:paraId="3198A1CE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3228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Bortezomi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E40A8CE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463301BIJ</w:t>
            </w:r>
          </w:p>
        </w:tc>
      </w:tr>
      <w:tr w:rsidR="00004380" w:rsidRPr="000C2F6E" w14:paraId="40761371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433CD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5C422C1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463302BIJ</w:t>
            </w:r>
          </w:p>
        </w:tc>
      </w:tr>
      <w:tr w:rsidR="00004380" w:rsidRPr="000C2F6E" w14:paraId="00C62982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49AE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47B3B6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463303BIJ</w:t>
            </w:r>
          </w:p>
        </w:tc>
      </w:tr>
      <w:tr w:rsidR="00004380" w:rsidRPr="000C2F6E" w14:paraId="308D18BF" w14:textId="77777777" w:rsidTr="00445F00">
        <w:trPr>
          <w:trHeight w:val="20"/>
        </w:trPr>
        <w:tc>
          <w:tcPr>
            <w:tcW w:w="26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3124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Melphala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51148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89901ATB</w:t>
            </w:r>
          </w:p>
        </w:tc>
      </w:tr>
      <w:tr w:rsidR="00004380" w:rsidRPr="000C2F6E" w14:paraId="097A5A73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B167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Carfilzomi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E9A1DE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47801BIJ</w:t>
            </w:r>
          </w:p>
        </w:tc>
      </w:tr>
      <w:tr w:rsidR="00004380" w:rsidRPr="000C2F6E" w14:paraId="79DFD219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CA95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297E51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47802BIJ</w:t>
            </w:r>
          </w:p>
        </w:tc>
      </w:tr>
      <w:tr w:rsidR="00004380" w:rsidRPr="000C2F6E" w14:paraId="362B3414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BFFC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Thalido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DFF79F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485701ACH</w:t>
            </w:r>
          </w:p>
        </w:tc>
      </w:tr>
      <w:tr w:rsidR="00004380" w:rsidRPr="000C2F6E" w14:paraId="35B4F878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9A84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396A70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485702ACH</w:t>
            </w:r>
          </w:p>
        </w:tc>
      </w:tr>
      <w:tr w:rsidR="00004380" w:rsidRPr="000C2F6E" w14:paraId="45651A41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CECC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lastRenderedPageBreak/>
              <w:t>Lenalido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03BC8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1ACH</w:t>
            </w:r>
          </w:p>
        </w:tc>
      </w:tr>
      <w:tr w:rsidR="00004380" w:rsidRPr="000C2F6E" w14:paraId="6E98C5A8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D0FD2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44CDD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1ATB</w:t>
            </w:r>
          </w:p>
        </w:tc>
      </w:tr>
      <w:tr w:rsidR="00004380" w:rsidRPr="000C2F6E" w14:paraId="654DFC63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3AC19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4E34D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2ACH</w:t>
            </w:r>
          </w:p>
        </w:tc>
      </w:tr>
      <w:tr w:rsidR="00004380" w:rsidRPr="000C2F6E" w14:paraId="62F10AD6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84B76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D3E47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2ATB</w:t>
            </w:r>
          </w:p>
        </w:tc>
      </w:tr>
      <w:tr w:rsidR="00004380" w:rsidRPr="000C2F6E" w14:paraId="63438A5D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9B0DF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4341E3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3ACH</w:t>
            </w:r>
          </w:p>
        </w:tc>
      </w:tr>
      <w:tr w:rsidR="00004380" w:rsidRPr="000C2F6E" w14:paraId="5F088CE1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FF704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2541724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3ATB</w:t>
            </w:r>
          </w:p>
        </w:tc>
      </w:tr>
      <w:tr w:rsidR="00004380" w:rsidRPr="000C2F6E" w14:paraId="0C6A51E9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1748B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B0EC6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4ACH</w:t>
            </w:r>
          </w:p>
        </w:tc>
      </w:tr>
      <w:tr w:rsidR="00004380" w:rsidRPr="000C2F6E" w14:paraId="03B56553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52259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938DD8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4ATB</w:t>
            </w:r>
          </w:p>
        </w:tc>
      </w:tr>
      <w:tr w:rsidR="00004380" w:rsidRPr="000C2F6E" w14:paraId="31A909B4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CCA10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E0A86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5ACH</w:t>
            </w:r>
          </w:p>
        </w:tc>
      </w:tr>
      <w:tr w:rsidR="00004380" w:rsidRPr="000C2F6E" w14:paraId="59AE303F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5FE2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540E1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5ATB</w:t>
            </w:r>
          </w:p>
        </w:tc>
      </w:tr>
      <w:tr w:rsidR="00004380" w:rsidRPr="000C2F6E" w14:paraId="4042C42F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DC632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290F7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6ACH</w:t>
            </w:r>
          </w:p>
        </w:tc>
      </w:tr>
      <w:tr w:rsidR="00004380" w:rsidRPr="000C2F6E" w14:paraId="526C67E2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D2041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7B4E01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6ATB</w:t>
            </w:r>
          </w:p>
        </w:tc>
      </w:tr>
      <w:tr w:rsidR="00004380" w:rsidRPr="000C2F6E" w14:paraId="1CD97A79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A3C0B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63E3DE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7ACH</w:t>
            </w:r>
          </w:p>
        </w:tc>
      </w:tr>
      <w:tr w:rsidR="00004380" w:rsidRPr="000C2F6E" w14:paraId="6E96D7C6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C263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93A111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588207ATB</w:t>
            </w:r>
          </w:p>
        </w:tc>
      </w:tr>
      <w:tr w:rsidR="00004380" w:rsidRPr="000C2F6E" w14:paraId="3E0FCC44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0B58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Pomalido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6A0B36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28001ACH</w:t>
            </w:r>
          </w:p>
        </w:tc>
      </w:tr>
      <w:tr w:rsidR="00004380" w:rsidRPr="000C2F6E" w14:paraId="13EDDC78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C0F9C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8FDBBD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28002ACH</w:t>
            </w:r>
          </w:p>
        </w:tc>
      </w:tr>
      <w:tr w:rsidR="00004380" w:rsidRPr="000C2F6E" w14:paraId="183E2836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FB65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73242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28003ACH</w:t>
            </w:r>
          </w:p>
        </w:tc>
      </w:tr>
      <w:tr w:rsidR="00004380" w:rsidRPr="000C2F6E" w14:paraId="72394880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95CD6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D8B4094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28004ACH</w:t>
            </w:r>
          </w:p>
        </w:tc>
      </w:tr>
      <w:tr w:rsidR="00004380" w:rsidRPr="000C2F6E" w14:paraId="41973BCD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F556E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Daratumuma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9D2B6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67101BIJ</w:t>
            </w:r>
          </w:p>
        </w:tc>
      </w:tr>
      <w:tr w:rsidR="00004380" w:rsidRPr="000C2F6E" w14:paraId="43E77AC1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E0D9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EBC968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667102BIJ</w:t>
            </w:r>
          </w:p>
        </w:tc>
      </w:tr>
      <w:tr w:rsidR="00004380" w:rsidRPr="000C2F6E" w14:paraId="16BCC8BA" w14:textId="77777777" w:rsidTr="00445F00">
        <w:trPr>
          <w:trHeight w:val="20"/>
        </w:trPr>
        <w:tc>
          <w:tcPr>
            <w:tcW w:w="26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D236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Cyclophospha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A248986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9001ATB</w:t>
            </w:r>
          </w:p>
        </w:tc>
      </w:tr>
      <w:tr w:rsidR="00004380" w:rsidRPr="000C2F6E" w14:paraId="0C184E96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D4263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Doxorubicin hydrochlor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198C05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01BIJ</w:t>
            </w:r>
          </w:p>
        </w:tc>
      </w:tr>
      <w:tr w:rsidR="00004380" w:rsidRPr="000C2F6E" w14:paraId="746C75D5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B76C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58A98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02BIJ</w:t>
            </w:r>
          </w:p>
        </w:tc>
      </w:tr>
      <w:tr w:rsidR="00004380" w:rsidRPr="000C2F6E" w14:paraId="36B14224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16BC1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BBFC33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04BIJ</w:t>
            </w:r>
          </w:p>
        </w:tc>
      </w:tr>
      <w:tr w:rsidR="00004380" w:rsidRPr="000C2F6E" w14:paraId="130EC112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3303A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9DF00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05BIJ</w:t>
            </w:r>
          </w:p>
        </w:tc>
      </w:tr>
      <w:tr w:rsidR="00004380" w:rsidRPr="000C2F6E" w14:paraId="1AC7E96B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198AB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1ABCC1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30BIJ</w:t>
            </w:r>
          </w:p>
        </w:tc>
      </w:tr>
      <w:tr w:rsidR="00004380" w:rsidRPr="000C2F6E" w14:paraId="6DF2B7AB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2754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6A029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32BIJ</w:t>
            </w:r>
          </w:p>
        </w:tc>
      </w:tr>
      <w:tr w:rsidR="00004380" w:rsidRPr="000C2F6E" w14:paraId="3F50D1D1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D174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F2D7E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33BIJ</w:t>
            </w:r>
          </w:p>
        </w:tc>
      </w:tr>
      <w:tr w:rsidR="00004380" w:rsidRPr="000C2F6E" w14:paraId="2EB7EF44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E1B2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B4E4B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34BIJ</w:t>
            </w:r>
          </w:p>
        </w:tc>
      </w:tr>
      <w:tr w:rsidR="00004380" w:rsidRPr="000C2F6E" w14:paraId="73192F76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2DDE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Liposomal doxorubicin hydrochlor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8E84E86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03BIJ</w:t>
            </w:r>
          </w:p>
        </w:tc>
      </w:tr>
      <w:tr w:rsidR="00004380" w:rsidRPr="000C2F6E" w14:paraId="6A115117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EB855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9324F1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06BIJ</w:t>
            </w:r>
          </w:p>
        </w:tc>
      </w:tr>
      <w:tr w:rsidR="00004380" w:rsidRPr="000C2F6E" w14:paraId="72E9B533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0C57C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84EFA0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31BIJ</w:t>
            </w:r>
          </w:p>
        </w:tc>
      </w:tr>
      <w:tr w:rsidR="00004380" w:rsidRPr="000C2F6E" w14:paraId="4366FCF3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94AD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D189708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49435BIJ</w:t>
            </w:r>
          </w:p>
        </w:tc>
      </w:tr>
      <w:tr w:rsidR="00004380" w:rsidRPr="000C2F6E" w14:paraId="2806A3B7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2D77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Vincristine sulfat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51093E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248001BIJ</w:t>
            </w:r>
          </w:p>
        </w:tc>
      </w:tr>
      <w:tr w:rsidR="00004380" w:rsidRPr="000C2F6E" w14:paraId="0756459D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3700F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AEBB5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248002BIJ</w:t>
            </w:r>
          </w:p>
        </w:tc>
      </w:tr>
      <w:tr w:rsidR="00004380" w:rsidRPr="000C2F6E" w14:paraId="2066EF7B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94A51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64B45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248003BIJ</w:t>
            </w:r>
          </w:p>
        </w:tc>
      </w:tr>
      <w:tr w:rsidR="00004380" w:rsidRPr="000C2F6E" w14:paraId="4300E2C7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E09EB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CF33BE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248030BIJ</w:t>
            </w:r>
          </w:p>
        </w:tc>
      </w:tr>
      <w:tr w:rsidR="00004380" w:rsidRPr="000C2F6E" w14:paraId="45066D0C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8D592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F5FD6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248031BIJ</w:t>
            </w:r>
          </w:p>
        </w:tc>
      </w:tr>
      <w:tr w:rsidR="00004380" w:rsidRPr="000C2F6E" w14:paraId="6A623135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2340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DE30C78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248032BIJ</w:t>
            </w:r>
          </w:p>
        </w:tc>
      </w:tr>
      <w:tr w:rsidR="00004380" w:rsidRPr="000C2F6E" w14:paraId="094EFA2A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6A16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Cisplat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6A125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01BIJ</w:t>
            </w:r>
          </w:p>
        </w:tc>
      </w:tr>
      <w:tr w:rsidR="00004380" w:rsidRPr="000C2F6E" w14:paraId="0900CBA0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FCD36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D0740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02BIJ</w:t>
            </w:r>
          </w:p>
        </w:tc>
      </w:tr>
      <w:tr w:rsidR="00004380" w:rsidRPr="000C2F6E" w14:paraId="6BDBFA72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075BD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01D1D8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03BIJ</w:t>
            </w:r>
          </w:p>
        </w:tc>
      </w:tr>
      <w:tr w:rsidR="00004380" w:rsidRPr="000C2F6E" w14:paraId="043F39FB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3E35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D59198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30BIJ</w:t>
            </w:r>
          </w:p>
        </w:tc>
      </w:tr>
      <w:tr w:rsidR="00004380" w:rsidRPr="000C2F6E" w14:paraId="76DE838C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009C9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A40EF3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31BIJ</w:t>
            </w:r>
          </w:p>
        </w:tc>
      </w:tr>
      <w:tr w:rsidR="00004380" w:rsidRPr="000C2F6E" w14:paraId="2D828E30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99B0D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B6E320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32BIJ</w:t>
            </w:r>
          </w:p>
        </w:tc>
      </w:tr>
      <w:tr w:rsidR="00004380" w:rsidRPr="000C2F6E" w14:paraId="10CC21F6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59824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9FA423D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33BIJ</w:t>
            </w:r>
          </w:p>
        </w:tc>
      </w:tr>
      <w:tr w:rsidR="00004380" w:rsidRPr="000C2F6E" w14:paraId="111EEF0C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FA154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1CC784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34534BIJ</w:t>
            </w:r>
          </w:p>
        </w:tc>
      </w:tr>
      <w:tr w:rsidR="00004380" w:rsidRPr="000C2F6E" w14:paraId="2579D63C" w14:textId="77777777" w:rsidTr="00445F00">
        <w:trPr>
          <w:trHeight w:val="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54C8A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Etopos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E163847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1BIJ</w:t>
            </w:r>
          </w:p>
        </w:tc>
      </w:tr>
      <w:tr w:rsidR="00004380" w:rsidRPr="000C2F6E" w14:paraId="075D7964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C787D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547323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2ACH</w:t>
            </w:r>
          </w:p>
        </w:tc>
      </w:tr>
      <w:tr w:rsidR="00004380" w:rsidRPr="000C2F6E" w14:paraId="401C864D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6A0E9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157CB3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3BIJ</w:t>
            </w:r>
          </w:p>
        </w:tc>
      </w:tr>
      <w:tr w:rsidR="00004380" w:rsidRPr="000C2F6E" w14:paraId="69C83894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91915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23FDB0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4ACH</w:t>
            </w:r>
          </w:p>
        </w:tc>
      </w:tr>
      <w:tr w:rsidR="00004380" w:rsidRPr="000C2F6E" w14:paraId="5C926046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F787B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52DE40B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4BIJ</w:t>
            </w:r>
          </w:p>
        </w:tc>
      </w:tr>
      <w:tr w:rsidR="00004380" w:rsidRPr="000C2F6E" w14:paraId="3B661084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434F1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8F007BF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5BIJ</w:t>
            </w:r>
          </w:p>
        </w:tc>
      </w:tr>
      <w:tr w:rsidR="00004380" w:rsidRPr="000C2F6E" w14:paraId="032A01FE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4618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6E867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6BIJ</w:t>
            </w:r>
          </w:p>
        </w:tc>
      </w:tr>
      <w:tr w:rsidR="00004380" w:rsidRPr="000C2F6E" w14:paraId="1FA5C252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B1090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D7535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7BIJ</w:t>
            </w:r>
          </w:p>
        </w:tc>
      </w:tr>
      <w:tr w:rsidR="00004380" w:rsidRPr="000C2F6E" w14:paraId="760E516A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C8BB9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28FA1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08BIJ</w:t>
            </w:r>
          </w:p>
        </w:tc>
      </w:tr>
      <w:tr w:rsidR="00004380" w:rsidRPr="000C2F6E" w14:paraId="79948849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63749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93B506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0BIJ</w:t>
            </w:r>
          </w:p>
        </w:tc>
      </w:tr>
      <w:tr w:rsidR="00004380" w:rsidRPr="000C2F6E" w14:paraId="0DEBEC3D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D41F1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17AA46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1BIJ</w:t>
            </w:r>
          </w:p>
        </w:tc>
      </w:tr>
      <w:tr w:rsidR="00004380" w:rsidRPr="000C2F6E" w14:paraId="613E5815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2AB77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08BCC2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2BIJ</w:t>
            </w:r>
          </w:p>
        </w:tc>
      </w:tr>
      <w:tr w:rsidR="00004380" w:rsidRPr="000C2F6E" w14:paraId="058B7329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61644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D50F31C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3BIJ</w:t>
            </w:r>
          </w:p>
        </w:tc>
      </w:tr>
      <w:tr w:rsidR="00004380" w:rsidRPr="000C2F6E" w14:paraId="611B99A5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D9448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6BE6453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4BIJ</w:t>
            </w:r>
          </w:p>
        </w:tc>
      </w:tr>
      <w:tr w:rsidR="00004380" w:rsidRPr="000C2F6E" w14:paraId="303595E0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23271" w14:textId="77777777" w:rsidR="00BB5586" w:rsidRPr="000C2F6E" w:rsidRDefault="00BB5586" w:rsidP="00445F00">
            <w:pPr>
              <w:wordWrap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2B621A5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5BIJ</w:t>
            </w:r>
          </w:p>
        </w:tc>
      </w:tr>
      <w:tr w:rsidR="00004380" w:rsidRPr="000C2F6E" w14:paraId="35729D4C" w14:textId="77777777" w:rsidTr="00445F00">
        <w:trPr>
          <w:trHeight w:val="20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39189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B30278" w14:textId="77777777" w:rsidR="00BB5586" w:rsidRPr="000C2F6E" w:rsidRDefault="00BB5586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kern w:val="0"/>
                <w:sz w:val="16"/>
                <w:szCs w:val="16"/>
              </w:rPr>
              <w:t>157136BIJ</w:t>
            </w:r>
          </w:p>
        </w:tc>
      </w:tr>
    </w:tbl>
    <w:p w14:paraId="09092F13" w14:textId="77777777" w:rsidR="00BB5586" w:rsidRPr="000C2F6E" w:rsidRDefault="00BB5586" w:rsidP="00BB5586">
      <w:pPr>
        <w:pStyle w:val="02number"/>
        <w:numPr>
          <w:ilvl w:val="0"/>
          <w:numId w:val="0"/>
        </w:numPr>
        <w:ind w:left="280"/>
      </w:pPr>
    </w:p>
    <w:p w14:paraId="4F76A381" w14:textId="77777777" w:rsidR="00BB5586" w:rsidRPr="000C2F6E" w:rsidRDefault="00BB5586" w:rsidP="00A62ECF">
      <w:pPr>
        <w:pStyle w:val="02number"/>
        <w:numPr>
          <w:ilvl w:val="0"/>
          <w:numId w:val="0"/>
        </w:numPr>
        <w:rPr>
          <w:rFonts w:eastAsiaTheme="minorEastAsia"/>
        </w:rPr>
      </w:pPr>
    </w:p>
    <w:p w14:paraId="3D125009" w14:textId="78770E4A" w:rsidR="00124682" w:rsidRPr="000C2F6E" w:rsidRDefault="006776AD" w:rsidP="005A177A">
      <w:pPr>
        <w:pStyle w:val="01bullet"/>
      </w:pPr>
      <w:r w:rsidRPr="000C2F6E">
        <w:t>MM drugs</w:t>
      </w:r>
      <w:r w:rsidR="00EE5B4F" w:rsidRPr="000C2F6E">
        <w:t xml:space="preserve"> were categorized</w:t>
      </w:r>
      <w:r w:rsidRPr="000C2F6E">
        <w:t xml:space="preserve"> at class level</w:t>
      </w:r>
      <w:r w:rsidR="00EE5B4F" w:rsidRPr="000C2F6E">
        <w:t xml:space="preserve"> as following:</w:t>
      </w:r>
    </w:p>
    <w:p w14:paraId="32D34DC8" w14:textId="67A0091A" w:rsidR="006776AD" w:rsidRPr="000C2F6E" w:rsidRDefault="00907B6D" w:rsidP="005A177A">
      <w:pPr>
        <w:pStyle w:val="02number"/>
        <w:numPr>
          <w:ilvl w:val="0"/>
          <w:numId w:val="4"/>
        </w:numPr>
        <w:ind w:left="770" w:hanging="504"/>
      </w:pPr>
      <w:r w:rsidRPr="000C2F6E">
        <w:t>D-</w:t>
      </w:r>
      <w:r w:rsidR="006776AD" w:rsidRPr="000C2F6E">
        <w:t>based</w:t>
      </w:r>
      <w:r w:rsidR="00A200A0" w:rsidRPr="000C2F6E">
        <w:t xml:space="preserve"> regimens:</w:t>
      </w:r>
      <w:r w:rsidR="006776AD" w:rsidRPr="000C2F6E">
        <w:t xml:space="preserve"> all regimens that include </w:t>
      </w:r>
      <w:proofErr w:type="gramStart"/>
      <w:r w:rsidR="006776AD" w:rsidRPr="000C2F6E">
        <w:t>D</w:t>
      </w:r>
      <w:proofErr w:type="gramEnd"/>
    </w:p>
    <w:p w14:paraId="6F5BC892" w14:textId="364DE66C" w:rsidR="006776AD" w:rsidRPr="000C2F6E" w:rsidRDefault="00907B6D" w:rsidP="005A177A">
      <w:pPr>
        <w:pStyle w:val="02number"/>
      </w:pPr>
      <w:r w:rsidRPr="000C2F6E">
        <w:t>VR-</w:t>
      </w:r>
      <w:r w:rsidR="006776AD" w:rsidRPr="000C2F6E">
        <w:t>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VR</w:t>
      </w:r>
      <w:proofErr w:type="gramEnd"/>
    </w:p>
    <w:p w14:paraId="2F2A7DDB" w14:textId="658D9460" w:rsidR="006776AD" w:rsidRPr="000C2F6E" w:rsidRDefault="00907B6D" w:rsidP="005A177A">
      <w:pPr>
        <w:pStyle w:val="02number"/>
      </w:pPr>
      <w:r w:rsidRPr="000C2F6E">
        <w:t>VT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VT</w:t>
      </w:r>
      <w:proofErr w:type="gramEnd"/>
    </w:p>
    <w:p w14:paraId="0C2AF4EE" w14:textId="1E74B2ED" w:rsidR="006776AD" w:rsidRPr="000C2F6E" w:rsidRDefault="00907B6D" w:rsidP="005A177A">
      <w:pPr>
        <w:pStyle w:val="02number"/>
      </w:pPr>
      <w:r w:rsidRPr="000C2F6E">
        <w:t>LR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KR</w:t>
      </w:r>
      <w:proofErr w:type="gramEnd"/>
    </w:p>
    <w:p w14:paraId="6703150B" w14:textId="591A11F5" w:rsidR="006776AD" w:rsidRPr="000C2F6E" w:rsidRDefault="00907B6D" w:rsidP="005A177A">
      <w:pPr>
        <w:pStyle w:val="02number"/>
      </w:pPr>
      <w:r w:rsidRPr="000C2F6E">
        <w:t>MT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MT</w:t>
      </w:r>
      <w:proofErr w:type="gramEnd"/>
    </w:p>
    <w:p w14:paraId="7C4B24E1" w14:textId="1C2CCEB8" w:rsidR="006776AD" w:rsidRPr="000C2F6E" w:rsidRDefault="00907B6D" w:rsidP="005A177A">
      <w:pPr>
        <w:pStyle w:val="02number"/>
      </w:pPr>
      <w:r w:rsidRPr="000C2F6E">
        <w:t>VM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VM</w:t>
      </w:r>
      <w:proofErr w:type="gramEnd"/>
    </w:p>
    <w:p w14:paraId="69D2BC6E" w14:textId="234488A6" w:rsidR="006776AD" w:rsidRPr="000C2F6E" w:rsidRDefault="006776AD" w:rsidP="005A177A">
      <w:pPr>
        <w:pStyle w:val="02number"/>
      </w:pPr>
      <w:r w:rsidRPr="000C2F6E">
        <w:t>Chemotherapy-based</w:t>
      </w:r>
      <w:r w:rsidR="00A200A0" w:rsidRPr="000C2F6E">
        <w:t xml:space="preserve"> regimens:</w:t>
      </w:r>
      <w:r w:rsidRPr="000C2F6E">
        <w:t xml:space="preserve"> (among the remaining regimens) regimens that include M, V’A, or C</w:t>
      </w:r>
    </w:p>
    <w:p w14:paraId="5493A8FE" w14:textId="5B592551" w:rsidR="006776AD" w:rsidRPr="000C2F6E" w:rsidRDefault="00907B6D" w:rsidP="005A177A">
      <w:pPr>
        <w:pStyle w:val="02number"/>
      </w:pPr>
      <w:r w:rsidRPr="000C2F6E">
        <w:t>V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V</w:t>
      </w:r>
      <w:proofErr w:type="gramEnd"/>
    </w:p>
    <w:p w14:paraId="3FC6FABB" w14:textId="50AB4E79" w:rsidR="006776AD" w:rsidRPr="000C2F6E" w:rsidRDefault="00907B6D" w:rsidP="005A177A">
      <w:pPr>
        <w:pStyle w:val="02number"/>
      </w:pPr>
      <w:r w:rsidRPr="000C2F6E">
        <w:t>R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R</w:t>
      </w:r>
      <w:proofErr w:type="gramEnd"/>
    </w:p>
    <w:p w14:paraId="4F8DA555" w14:textId="10D304A1" w:rsidR="006776AD" w:rsidRPr="000C2F6E" w:rsidRDefault="00907B6D" w:rsidP="005A177A">
      <w:pPr>
        <w:pStyle w:val="02number"/>
      </w:pPr>
      <w:r w:rsidRPr="000C2F6E">
        <w:t>T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T</w:t>
      </w:r>
      <w:proofErr w:type="gramEnd"/>
    </w:p>
    <w:p w14:paraId="080CA013" w14:textId="69E5A7A4" w:rsidR="006776AD" w:rsidRPr="000C2F6E" w:rsidRDefault="00907B6D" w:rsidP="005A177A">
      <w:pPr>
        <w:pStyle w:val="02number"/>
      </w:pPr>
      <w:r w:rsidRPr="000C2F6E">
        <w:t>K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K</w:t>
      </w:r>
      <w:proofErr w:type="gramEnd"/>
    </w:p>
    <w:p w14:paraId="6765A57C" w14:textId="56441012" w:rsidR="006776AD" w:rsidRPr="000C2F6E" w:rsidRDefault="00907B6D" w:rsidP="005A177A">
      <w:pPr>
        <w:pStyle w:val="02number"/>
      </w:pPr>
      <w:r w:rsidRPr="000C2F6E">
        <w:t>P</w:t>
      </w:r>
      <w:r w:rsidR="006776AD" w:rsidRPr="000C2F6E">
        <w:t>-based</w:t>
      </w:r>
      <w:r w:rsidR="00A200A0" w:rsidRPr="000C2F6E">
        <w:t xml:space="preserve"> regimens:</w:t>
      </w:r>
      <w:r w:rsidR="006776AD" w:rsidRPr="000C2F6E">
        <w:t xml:space="preserve"> (among the remaining regimens) regimens that include </w:t>
      </w:r>
      <w:proofErr w:type="gramStart"/>
      <w:r w:rsidR="006776AD" w:rsidRPr="000C2F6E">
        <w:t>P</w:t>
      </w:r>
      <w:proofErr w:type="gramEnd"/>
    </w:p>
    <w:p w14:paraId="418A62CF" w14:textId="4E42C27C" w:rsidR="006776AD" w:rsidRPr="000C2F6E" w:rsidRDefault="006776AD" w:rsidP="005A177A">
      <w:pPr>
        <w:pStyle w:val="02number"/>
      </w:pPr>
      <w:proofErr w:type="gramStart"/>
      <w:r w:rsidRPr="000C2F6E">
        <w:t>Others</w:t>
      </w:r>
      <w:proofErr w:type="gramEnd"/>
      <w:r w:rsidR="00A200A0" w:rsidRPr="000C2F6E">
        <w:t xml:space="preserve"> regimens:</w:t>
      </w:r>
      <w:r w:rsidRPr="000C2F6E">
        <w:t xml:space="preserve"> </w:t>
      </w:r>
      <w:r w:rsidR="00907B6D" w:rsidRPr="000C2F6E">
        <w:t>remaining</w:t>
      </w:r>
      <w:r w:rsidRPr="000C2F6E">
        <w:t xml:space="preserve"> regimen</w:t>
      </w:r>
      <w:r w:rsidR="00907B6D" w:rsidRPr="000C2F6E">
        <w:t>s</w:t>
      </w:r>
      <w:r w:rsidRPr="000C2F6E">
        <w:t xml:space="preserve"> that </w:t>
      </w:r>
      <w:r w:rsidR="00907B6D" w:rsidRPr="000C2F6E">
        <w:t>were</w:t>
      </w:r>
      <w:r w:rsidRPr="000C2F6E">
        <w:t xml:space="preserve"> not categorized </w:t>
      </w:r>
      <w:r w:rsidR="00907B6D" w:rsidRPr="000C2F6E">
        <w:t>as</w:t>
      </w:r>
      <w:r w:rsidRPr="000C2F6E">
        <w:t xml:space="preserve"> 1)</w:t>
      </w:r>
      <w:r w:rsidR="00A51CFA" w:rsidRPr="000C2F6E">
        <w:rPr>
          <w:rFonts w:eastAsiaTheme="minorEastAsia" w:hint="eastAsia"/>
        </w:rPr>
        <w:t>-</w:t>
      </w:r>
      <w:r w:rsidRPr="000C2F6E">
        <w:t>12)</w:t>
      </w:r>
    </w:p>
    <w:p w14:paraId="73963775" w14:textId="03820A3C" w:rsidR="005A1D78" w:rsidRPr="000C2F6E" w:rsidRDefault="005A1D78" w:rsidP="005A177A">
      <w:pPr>
        <w:pStyle w:val="01bullet"/>
      </w:pPr>
      <w:bookmarkStart w:id="2" w:name="_Ref85216406"/>
      <w:r w:rsidRPr="000C2F6E">
        <w:t>Following MM drugs used during the mobilization and/or conditioning periods were not considered (i.e., ignored) for LOT identification:</w:t>
      </w:r>
    </w:p>
    <w:p w14:paraId="64DA84D4" w14:textId="77777777" w:rsidR="005A1D78" w:rsidRPr="000C2F6E" w:rsidRDefault="005A1D78" w:rsidP="005A177A">
      <w:pPr>
        <w:pStyle w:val="02number"/>
        <w:numPr>
          <w:ilvl w:val="0"/>
          <w:numId w:val="14"/>
        </w:numPr>
        <w:ind w:left="798" w:hanging="518"/>
      </w:pPr>
      <w:r w:rsidRPr="000C2F6E">
        <w:t>E and/or C that were prescribed during the 30-day period prior to and including the date of mobilization.</w:t>
      </w:r>
    </w:p>
    <w:p w14:paraId="2E26A6A3" w14:textId="6A35D6E9" w:rsidR="005A1D78" w:rsidRPr="000C2F6E" w:rsidRDefault="005A1D78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Date of mobilization was defined as the starting date of </w:t>
      </w:r>
      <w:r w:rsidR="002001DE" w:rsidRPr="000C2F6E">
        <w:rPr>
          <w:rFonts w:hint="eastAsia"/>
          <w:color w:val="auto"/>
        </w:rPr>
        <w:t xml:space="preserve">the </w:t>
      </w:r>
      <w:r w:rsidRPr="000C2F6E">
        <w:rPr>
          <w:color w:val="auto"/>
        </w:rPr>
        <w:t>inpatient claim with</w:t>
      </w:r>
      <w:r w:rsidR="002001DE" w:rsidRPr="000C2F6E">
        <w:rPr>
          <w:rFonts w:hint="eastAsia"/>
          <w:color w:val="auto"/>
        </w:rPr>
        <w:t xml:space="preserve"> the </w:t>
      </w:r>
      <w:r w:rsidRPr="000C2F6E">
        <w:rPr>
          <w:color w:val="auto"/>
        </w:rPr>
        <w:t>procedure code</w:t>
      </w:r>
      <w:r w:rsidR="002001DE" w:rsidRPr="000C2F6E">
        <w:rPr>
          <w:rFonts w:hint="eastAsia"/>
          <w:color w:val="auto"/>
        </w:rPr>
        <w:t xml:space="preserve"> recorded</w:t>
      </w:r>
      <w:r w:rsidRPr="000C2F6E">
        <w:rPr>
          <w:color w:val="auto"/>
        </w:rPr>
        <w:t xml:space="preserve"> for mobilization the </w:t>
      </w:r>
      <w:r w:rsidR="00BF3AAD" w:rsidRPr="000C2F6E">
        <w:rPr>
          <w:rFonts w:hint="eastAsia"/>
          <w:color w:val="auto"/>
        </w:rPr>
        <w:t>follow-up</w:t>
      </w:r>
      <w:r w:rsidR="00BF3AAD" w:rsidRPr="000C2F6E">
        <w:rPr>
          <w:color w:val="auto"/>
        </w:rPr>
        <w:t xml:space="preserve"> </w:t>
      </w:r>
      <w:r w:rsidRPr="000C2F6E">
        <w:rPr>
          <w:color w:val="auto"/>
        </w:rPr>
        <w:t xml:space="preserve">period, including the index </w:t>
      </w:r>
      <w:proofErr w:type="gramStart"/>
      <w:r w:rsidRPr="000C2F6E">
        <w:rPr>
          <w:color w:val="auto"/>
        </w:rPr>
        <w:t>date</w:t>
      </w:r>
      <w:proofErr w:type="gramEnd"/>
    </w:p>
    <w:p w14:paraId="1BD38B17" w14:textId="77777777" w:rsidR="005A1D78" w:rsidRPr="000C2F6E" w:rsidRDefault="005A1D78" w:rsidP="005A177A">
      <w:pPr>
        <w:pStyle w:val="03subbullet"/>
        <w:rPr>
          <w:color w:val="auto"/>
        </w:rPr>
      </w:pPr>
      <w:r w:rsidRPr="000C2F6E">
        <w:rPr>
          <w:color w:val="auto"/>
        </w:rPr>
        <w:t>Procedure code for mobilization: X5011-4, X5020-4, X5031-3, X5041-2, X5061-4, X5111-5, X5120</w:t>
      </w:r>
    </w:p>
    <w:p w14:paraId="1D8BBCF6" w14:textId="77777777" w:rsidR="005A1D78" w:rsidRPr="000C2F6E" w:rsidRDefault="005A1D78" w:rsidP="005A177A">
      <w:pPr>
        <w:pStyle w:val="02number"/>
      </w:pPr>
      <w:r w:rsidRPr="000C2F6E">
        <w:t xml:space="preserve">E, C, and/or M that were prescribed during the 7-day period prior to and including the date of </w:t>
      </w:r>
      <w:proofErr w:type="gramStart"/>
      <w:r w:rsidRPr="000C2F6E">
        <w:t>SCT</w:t>
      </w:r>
      <w:proofErr w:type="gramEnd"/>
    </w:p>
    <w:p w14:paraId="14DCE769" w14:textId="06675C3C" w:rsidR="005A1D78" w:rsidRPr="000C2F6E" w:rsidRDefault="005A1D78" w:rsidP="005A177A">
      <w:pPr>
        <w:pStyle w:val="03subbullet"/>
        <w:rPr>
          <w:color w:val="auto"/>
        </w:rPr>
      </w:pPr>
      <w:r w:rsidRPr="000C2F6E">
        <w:rPr>
          <w:color w:val="auto"/>
        </w:rPr>
        <w:t>Date of SCT was defined as the starting date of inpatient claim with procedure code</w:t>
      </w:r>
      <w:r w:rsidR="002001DE" w:rsidRPr="000C2F6E">
        <w:rPr>
          <w:rFonts w:hint="eastAsia"/>
          <w:color w:val="auto"/>
        </w:rPr>
        <w:t xml:space="preserve"> recorded</w:t>
      </w:r>
      <w:r w:rsidRPr="000C2F6E">
        <w:rPr>
          <w:color w:val="auto"/>
        </w:rPr>
        <w:t xml:space="preserve"> for </w:t>
      </w:r>
      <w:r w:rsidR="002F2C15" w:rsidRPr="000C2F6E">
        <w:rPr>
          <w:rFonts w:hint="eastAsia"/>
          <w:color w:val="auto"/>
        </w:rPr>
        <w:t>a</w:t>
      </w:r>
      <w:r w:rsidR="002F2C15" w:rsidRPr="000C2F6E">
        <w:rPr>
          <w:color w:val="auto"/>
        </w:rPr>
        <w:t xml:space="preserve">utologous </w:t>
      </w:r>
      <w:r w:rsidRPr="000C2F6E">
        <w:rPr>
          <w:color w:val="auto"/>
        </w:rPr>
        <w:t>SCT</w:t>
      </w:r>
      <w:r w:rsidR="002F2C15" w:rsidRPr="000C2F6E">
        <w:rPr>
          <w:rFonts w:hint="eastAsia"/>
          <w:color w:val="auto"/>
        </w:rPr>
        <w:t xml:space="preserve"> or </w:t>
      </w:r>
      <w:r w:rsidR="00EE0548" w:rsidRPr="000C2F6E">
        <w:rPr>
          <w:rFonts w:hint="eastAsia"/>
          <w:color w:val="auto"/>
        </w:rPr>
        <w:t>a</w:t>
      </w:r>
      <w:r w:rsidR="00EE0548" w:rsidRPr="000C2F6E">
        <w:rPr>
          <w:color w:val="auto"/>
        </w:rPr>
        <w:t xml:space="preserve">llogeneic </w:t>
      </w:r>
      <w:r w:rsidRPr="000C2F6E">
        <w:rPr>
          <w:color w:val="auto"/>
        </w:rPr>
        <w:t xml:space="preserve">SCT during the </w:t>
      </w:r>
      <w:r w:rsidR="00BF3AAD" w:rsidRPr="000C2F6E">
        <w:rPr>
          <w:rFonts w:hint="eastAsia"/>
          <w:color w:val="auto"/>
        </w:rPr>
        <w:t>follow-up</w:t>
      </w:r>
      <w:r w:rsidR="00BF3AAD" w:rsidRPr="000C2F6E">
        <w:rPr>
          <w:color w:val="auto"/>
        </w:rPr>
        <w:t xml:space="preserve"> </w:t>
      </w:r>
      <w:r w:rsidRPr="000C2F6E">
        <w:rPr>
          <w:color w:val="auto"/>
        </w:rPr>
        <w:t xml:space="preserve">period, including the index </w:t>
      </w:r>
      <w:proofErr w:type="gramStart"/>
      <w:r w:rsidRPr="000C2F6E">
        <w:rPr>
          <w:color w:val="auto"/>
        </w:rPr>
        <w:t>date</w:t>
      </w:r>
      <w:proofErr w:type="gramEnd"/>
    </w:p>
    <w:p w14:paraId="79A669E7" w14:textId="464A2225" w:rsidR="005A1D78" w:rsidRPr="000C2F6E" w:rsidRDefault="005A1D78" w:rsidP="005A177A">
      <w:pPr>
        <w:pStyle w:val="03subbullet"/>
        <w:rPr>
          <w:color w:val="auto"/>
        </w:rPr>
      </w:pPr>
      <w:r w:rsidRPr="000C2F6E">
        <w:rPr>
          <w:color w:val="auto"/>
        </w:rPr>
        <w:t>Procedure code for ASCT/allo</w:t>
      </w:r>
      <w:r w:rsidR="00B9444D" w:rsidRPr="000C2F6E">
        <w:rPr>
          <w:rFonts w:hint="eastAsia"/>
          <w:color w:val="auto"/>
        </w:rPr>
        <w:t>gen</w:t>
      </w:r>
      <w:r w:rsidR="00EC392D" w:rsidRPr="000C2F6E">
        <w:rPr>
          <w:rFonts w:hint="eastAsia"/>
          <w:color w:val="auto"/>
        </w:rPr>
        <w:t>e</w:t>
      </w:r>
      <w:r w:rsidR="00B9444D" w:rsidRPr="000C2F6E">
        <w:rPr>
          <w:rFonts w:hint="eastAsia"/>
          <w:color w:val="auto"/>
        </w:rPr>
        <w:t xml:space="preserve">ic </w:t>
      </w:r>
      <w:r w:rsidRPr="000C2F6E">
        <w:rPr>
          <w:color w:val="auto"/>
        </w:rPr>
        <w:t>SCT: X5051, X5131-6</w:t>
      </w:r>
    </w:p>
    <w:p w14:paraId="63D926D9" w14:textId="16F13548" w:rsidR="001E28C9" w:rsidRPr="000C2F6E" w:rsidRDefault="001E28C9" w:rsidP="005A177A">
      <w:pPr>
        <w:pStyle w:val="01bullet"/>
      </w:pPr>
      <w:r w:rsidRPr="000C2F6E">
        <w:t>Clinical characteristics</w:t>
      </w:r>
      <w:bookmarkEnd w:id="2"/>
      <w:r w:rsidRPr="000C2F6E">
        <w:t xml:space="preserve"> during the baseline</w:t>
      </w:r>
      <w:r w:rsidR="000F52C2" w:rsidRPr="000C2F6E">
        <w:t xml:space="preserve"> period</w:t>
      </w:r>
      <w:r w:rsidR="00EE5B4F" w:rsidRPr="000C2F6E">
        <w:t xml:space="preserve"> were defined as following:</w:t>
      </w:r>
    </w:p>
    <w:p w14:paraId="1CB44B65" w14:textId="525AB2D6" w:rsidR="001E28C9" w:rsidRPr="000C2F6E" w:rsidRDefault="005A177A" w:rsidP="005A177A">
      <w:pPr>
        <w:pStyle w:val="02number"/>
        <w:numPr>
          <w:ilvl w:val="0"/>
          <w:numId w:val="8"/>
        </w:numPr>
        <w:ind w:left="770" w:hanging="462"/>
      </w:pPr>
      <w:proofErr w:type="spellStart"/>
      <w:r w:rsidRPr="000C2F6E">
        <w:rPr>
          <w:rFonts w:eastAsiaTheme="minorEastAsia" w:hint="eastAsia"/>
        </w:rPr>
        <w:t>Charlson</w:t>
      </w:r>
      <w:proofErr w:type="spellEnd"/>
      <w:r w:rsidRPr="000C2F6E">
        <w:rPr>
          <w:rFonts w:eastAsiaTheme="minorEastAsia" w:hint="eastAsia"/>
        </w:rPr>
        <w:t xml:space="preserve"> Comorbidity Index (</w:t>
      </w:r>
      <w:r w:rsidR="001E28C9" w:rsidRPr="000C2F6E">
        <w:t>CCI</w:t>
      </w:r>
      <w:r w:rsidRPr="000C2F6E">
        <w:rPr>
          <w:rFonts w:eastAsiaTheme="minorEastAsia" w:hint="eastAsia"/>
        </w:rPr>
        <w:t>)</w:t>
      </w:r>
      <w:r w:rsidR="002001DE" w:rsidRPr="000C2F6E" w:rsidDel="002001DE">
        <w:t xml:space="preserve"> </w:t>
      </w:r>
    </w:p>
    <w:p w14:paraId="751DBD3B" w14:textId="6CC1F802" w:rsidR="00DF1EE7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lastRenderedPageBreak/>
        <w:t>Defined using</w:t>
      </w:r>
      <w:r w:rsidR="00D0309F" w:rsidRPr="000C2F6E">
        <w:rPr>
          <w:rFonts w:hint="eastAsia"/>
          <w:color w:val="auto"/>
        </w:rPr>
        <w:t xml:space="preserve"> the</w:t>
      </w:r>
      <w:r w:rsidRPr="000C2F6E">
        <w:rPr>
          <w:color w:val="auto"/>
        </w:rPr>
        <w:t xml:space="preserve"> pre-defined</w:t>
      </w:r>
      <w:r w:rsidR="000F52C2" w:rsidRPr="000C2F6E">
        <w:rPr>
          <w:color w:val="auto"/>
        </w:rPr>
        <w:t xml:space="preserve"> score</w:t>
      </w:r>
      <w:r w:rsidR="00A51CFA" w:rsidRPr="000C2F6E">
        <w:rPr>
          <w:rFonts w:hint="eastAsia"/>
          <w:color w:val="auto"/>
        </w:rPr>
        <w:t>s</w:t>
      </w:r>
      <w:r w:rsidR="000F52C2" w:rsidRPr="000C2F6E">
        <w:rPr>
          <w:color w:val="auto"/>
        </w:rPr>
        <w:t xml:space="preserve"> and</w:t>
      </w:r>
      <w:r w:rsidRPr="000C2F6E">
        <w:rPr>
          <w:color w:val="auto"/>
        </w:rPr>
        <w:t xml:space="preserve"> relevan</w:t>
      </w:r>
      <w:r w:rsidR="000F52C2" w:rsidRPr="000C2F6E">
        <w:rPr>
          <w:color w:val="auto"/>
        </w:rPr>
        <w:t xml:space="preserve">t </w:t>
      </w:r>
      <w:r w:rsidR="00671954" w:rsidRPr="000C2F6E">
        <w:rPr>
          <w:rFonts w:eastAsiaTheme="minorEastAsia" w:hint="eastAsia"/>
          <w:color w:val="auto"/>
        </w:rPr>
        <w:t>ICD-10</w:t>
      </w:r>
      <w:r w:rsidR="003421E5" w:rsidRPr="000C2F6E">
        <w:rPr>
          <w:rFonts w:eastAsiaTheme="minorEastAsia" w:hint="eastAsia"/>
          <w:color w:val="auto"/>
        </w:rPr>
        <w:t xml:space="preserve"> </w:t>
      </w:r>
      <w:r w:rsidR="000F52C2" w:rsidRPr="000C2F6E">
        <w:rPr>
          <w:color w:val="auto"/>
        </w:rPr>
        <w:t>codes</w:t>
      </w:r>
      <w:r w:rsidR="00BF3AAD" w:rsidRPr="000C2F6E">
        <w:rPr>
          <w:rFonts w:hint="eastAsia"/>
          <w:color w:val="auto"/>
        </w:rPr>
        <w:t xml:space="preserve"> </w:t>
      </w:r>
      <w:r w:rsidRPr="000C2F6E">
        <w:rPr>
          <w:color w:val="auto"/>
        </w:rPr>
        <w:t xml:space="preserve">recorded as primary </w:t>
      </w:r>
      <w:r w:rsidR="00A51CFA" w:rsidRPr="000C2F6E">
        <w:rPr>
          <w:color w:val="auto"/>
        </w:rPr>
        <w:t>-</w:t>
      </w:r>
      <w:r w:rsidRPr="000C2F6E">
        <w:rPr>
          <w:color w:val="auto"/>
        </w:rPr>
        <w:t xml:space="preserve"> 4</w:t>
      </w:r>
      <w:r w:rsidR="0017639E" w:rsidRPr="000C2F6E">
        <w:rPr>
          <w:rFonts w:hint="eastAsia"/>
          <w:color w:val="auto"/>
        </w:rPr>
        <w:t>th</w:t>
      </w:r>
      <w:r w:rsidRPr="000C2F6E">
        <w:rPr>
          <w:color w:val="auto"/>
        </w:rPr>
        <w:t xml:space="preserve"> secondary diagnosis during the 36-month period prior to the index date, excluding the latest 1 month prior to the index date</w:t>
      </w:r>
      <w:r w:rsidR="00A51CFA" w:rsidRPr="000C2F6E">
        <w:rPr>
          <w:rFonts w:hint="eastAsia"/>
          <w:color w:val="auto"/>
        </w:rPr>
        <w:t xml:space="preserve"> (Supplementary Table 2)</w:t>
      </w:r>
    </w:p>
    <w:p w14:paraId="4B222D6A" w14:textId="28B0D6B2" w:rsidR="00D0309F" w:rsidRPr="000C2F6E" w:rsidRDefault="00977DBC" w:rsidP="002704A5">
      <w:pPr>
        <w:pStyle w:val="Caption"/>
        <w:keepNext/>
        <w:spacing w:after="0"/>
        <w:contextualSpacing/>
        <w:rPr>
          <w:rFonts w:ascii="Times New Roman" w:hAnsi="Times New Roman" w:cs="Times New Roman"/>
          <w:b w:val="0"/>
          <w:bCs w:val="0"/>
        </w:rPr>
      </w:pPr>
      <w:r w:rsidRPr="000C2F6E">
        <w:rPr>
          <w:rFonts w:ascii="Times New Roman" w:hAnsi="Times New Roman" w:cs="Times New Roman" w:hint="eastAsia"/>
        </w:rPr>
        <w:t>Supplementary T</w:t>
      </w:r>
      <w:r w:rsidR="00D0309F" w:rsidRPr="000C2F6E">
        <w:rPr>
          <w:rFonts w:ascii="Times New Roman" w:hAnsi="Times New Roman" w:cs="Times New Roman"/>
        </w:rPr>
        <w:t xml:space="preserve">able </w:t>
      </w:r>
      <w:r w:rsidR="00D0309F" w:rsidRPr="000C2F6E">
        <w:rPr>
          <w:rFonts w:ascii="Times New Roman" w:hAnsi="Times New Roman" w:cs="Times New Roman"/>
        </w:rPr>
        <w:fldChar w:fldCharType="begin"/>
      </w:r>
      <w:r w:rsidR="00D0309F" w:rsidRPr="000C2F6E">
        <w:rPr>
          <w:rFonts w:ascii="Times New Roman" w:hAnsi="Times New Roman" w:cs="Times New Roman"/>
        </w:rPr>
        <w:instrText xml:space="preserve"> SEQ Table \* ARABIC </w:instrText>
      </w:r>
      <w:r w:rsidR="00D0309F" w:rsidRPr="000C2F6E">
        <w:rPr>
          <w:rFonts w:ascii="Times New Roman" w:hAnsi="Times New Roman" w:cs="Times New Roman"/>
        </w:rPr>
        <w:fldChar w:fldCharType="separate"/>
      </w:r>
      <w:r w:rsidR="002F3CB8" w:rsidRPr="000C2F6E">
        <w:rPr>
          <w:rFonts w:ascii="Times New Roman" w:hAnsi="Times New Roman" w:cs="Times New Roman"/>
          <w:noProof/>
        </w:rPr>
        <w:t>2</w:t>
      </w:r>
      <w:r w:rsidR="00D0309F" w:rsidRPr="000C2F6E">
        <w:rPr>
          <w:rFonts w:ascii="Times New Roman" w:hAnsi="Times New Roman" w:cs="Times New Roman"/>
        </w:rPr>
        <w:fldChar w:fldCharType="end"/>
      </w:r>
      <w:r w:rsidR="00C05F7E" w:rsidRPr="000C2F6E">
        <w:rPr>
          <w:rFonts w:ascii="Times New Roman" w:hAnsi="Times New Roman" w:cs="Times New Roman" w:hint="eastAsia"/>
          <w:color w:val="FF0000"/>
        </w:rPr>
        <w:t>.</w:t>
      </w:r>
      <w:r w:rsidR="002704A5" w:rsidRPr="000C2F6E">
        <w:rPr>
          <w:rFonts w:ascii="Times New Roman" w:hAnsi="Times New Roman" w:cs="Times New Roman" w:hint="eastAsia"/>
          <w:color w:val="FF0000"/>
        </w:rPr>
        <w:t xml:space="preserve"> </w:t>
      </w:r>
      <w:proofErr w:type="spellStart"/>
      <w:r w:rsidR="00F43C59" w:rsidRPr="000C2F6E">
        <w:rPr>
          <w:rFonts w:ascii="Times New Roman" w:hAnsi="Times New Roman" w:cs="Times New Roman" w:hint="eastAsia"/>
          <w:b w:val="0"/>
          <w:bCs w:val="0"/>
        </w:rPr>
        <w:t>Charlson</w:t>
      </w:r>
      <w:proofErr w:type="spellEnd"/>
      <w:r w:rsidR="00F43C59" w:rsidRPr="000C2F6E">
        <w:rPr>
          <w:rFonts w:ascii="Times New Roman" w:hAnsi="Times New Roman" w:cs="Times New Roman" w:hint="eastAsia"/>
          <w:b w:val="0"/>
          <w:bCs w:val="0"/>
        </w:rPr>
        <w:t xml:space="preserve"> Comorbidity Index</w:t>
      </w:r>
    </w:p>
    <w:tbl>
      <w:tblPr>
        <w:tblW w:w="4257" w:type="pct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4"/>
        <w:gridCol w:w="4678"/>
        <w:gridCol w:w="849"/>
      </w:tblGrid>
      <w:tr w:rsidR="00004380" w:rsidRPr="000C2F6E" w14:paraId="1B06F8E9" w14:textId="77777777" w:rsidTr="00445F00">
        <w:trPr>
          <w:trHeight w:val="17"/>
          <w:tblHeader/>
        </w:trPr>
        <w:tc>
          <w:tcPr>
            <w:tcW w:w="15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129B31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b/>
                <w:bCs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2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D88283" w14:textId="62320433" w:rsidR="00DF1EE7" w:rsidRPr="000C2F6E" w:rsidRDefault="002E326E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b/>
                <w:bCs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b/>
                <w:bCs/>
                <w:kern w:val="0"/>
                <w:sz w:val="16"/>
                <w:szCs w:val="16"/>
              </w:rPr>
              <w:t>ICD-10 cod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13C205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b/>
                <w:bCs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b/>
                <w:bCs/>
                <w:kern w:val="0"/>
                <w:sz w:val="16"/>
                <w:szCs w:val="16"/>
              </w:rPr>
              <w:t>Score</w:t>
            </w:r>
          </w:p>
        </w:tc>
      </w:tr>
      <w:tr w:rsidR="00004380" w:rsidRPr="000C2F6E" w14:paraId="54B79C32" w14:textId="77777777" w:rsidTr="00445F00">
        <w:trPr>
          <w:trHeight w:val="202"/>
          <w:tblHeader/>
        </w:trPr>
        <w:tc>
          <w:tcPr>
            <w:tcW w:w="1529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7587B3DF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9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0C58D0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I21.x, I22.x, I25.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5EB8057E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209042A0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2F019CF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AE666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I09.9, I11.0, I13.0, I13.2, I25.5, I42.0, I42.5–I42.9, I43.x, I50.x, P29.0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305CCD7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452E611C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958CAE4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Peripheral vascular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C73B5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I70.x, I71.x, I73.1, I73.8, I73.9, I77.1, I79.0, I79.2, K55.1, K55.8, K55.9, Z95.8, Z95.9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19FA94A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1AC599D3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F505839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54F82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G45.x, G46.x, H34.0, I60.x–I69.x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2BD80F09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33FC370B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9AAE70E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Dementia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ECECB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F00.x–F03.x, F05.1, G30.x, G31.1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1FFF8E4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10BB8510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DD87045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7E7A7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I27.8, I27.9, J40.x–J47.x, J60.x–J67.x, J68.4, J70.1, J70.3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E5EAA63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4C5E4FC9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4EC7C46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Connective tissue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84B83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fr-FR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fr-FR"/>
              </w:rPr>
              <w:t>M05.x, M06.x, M31.5, M32.x–M34.x, M35.1, M35.3, M36.0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F25E8BC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754733E6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DA1ABB3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Peptic ulcer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4DDEC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K25.x–K28.x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3029627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6A3BE14C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79F07AC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Mild liver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63AE9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B18.x, K70.0–K70.3, K70.9, K71.3–K71.5, K71.7, K73.x, K74.x, K76.0, K76.2–K76.4, K76.8, K76.9, Z94.4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33EC5ED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180BD37B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63F1666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Diabetes without chronic complication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B0F37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3936163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1</w:t>
            </w:r>
          </w:p>
        </w:tc>
      </w:tr>
      <w:tr w:rsidR="00004380" w:rsidRPr="000C2F6E" w14:paraId="1EBB2A29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8BCD839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 xml:space="preserve">Diabetes with chronic complication 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FC193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E10.2–E10.5, E10.7, E11.2–E11.5, E11.7, E12.2–E12.5, E12.7, E13.2–E13.5, E13.7, E14.2–E14.5, E14.7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A71E717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2</w:t>
            </w:r>
          </w:p>
        </w:tc>
      </w:tr>
      <w:tr w:rsidR="00004380" w:rsidRPr="000C2F6E" w14:paraId="384F1A50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D4D2158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Hemiplegia or paraplegia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4D428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G04.1, G11.4, G80.1, G80.2, G81.x, G82.x, G83.0–G83.4, G83.9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B4BDC4C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2</w:t>
            </w:r>
          </w:p>
        </w:tc>
      </w:tr>
      <w:tr w:rsidR="00004380" w:rsidRPr="000C2F6E" w14:paraId="67987A0C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DB14C93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37141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I12.0, I13.1, N03.2–N03.7, N05.2–N05.7, N18.x, N19.x, N25.0, Z49.0–Z49.2, Z94.0, Z99.2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3BAC99E3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2</w:t>
            </w:r>
          </w:p>
        </w:tc>
      </w:tr>
      <w:tr w:rsidR="00004380" w:rsidRPr="000C2F6E" w14:paraId="3F7A8A96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F8EFD5E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Any malignancy, including lymphoma and leukemia, except malignant neoplasm of skin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AE547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C00.x–C26.x, C30.x–C34.x, C37.x–C41.x, C43.x, C45.x–C58.x, C60.x–C76.x, C81.x–C85.x, C88.x,C91.x–C97.x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05A9E5F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2</w:t>
            </w:r>
          </w:p>
        </w:tc>
      </w:tr>
      <w:tr w:rsidR="00004380" w:rsidRPr="000C2F6E" w14:paraId="4EFBE26F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B2381CB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Moderate or severe liver disease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738C3" w14:textId="77777777" w:rsidR="00DF1EE7" w:rsidRPr="000C2F6E" w:rsidRDefault="00DF1EE7" w:rsidP="00445F00">
            <w:pPr>
              <w:wordWrap/>
              <w:adjustRightInd w:val="0"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I85.0, I85.9, I86.4, I98.2, K70.4, K71.1, K72.1, K72.9, K76.5, K76.6, K76.7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D897FE2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3</w:t>
            </w:r>
          </w:p>
        </w:tc>
      </w:tr>
      <w:tr w:rsidR="00004380" w:rsidRPr="000C2F6E" w14:paraId="79C975A0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02A945E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Metastatic solid tumor (with primary cancer)</w:t>
            </w:r>
          </w:p>
        </w:tc>
        <w:tc>
          <w:tcPr>
            <w:tcW w:w="29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A9E08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C78.x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CDD887A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6</w:t>
            </w:r>
          </w:p>
        </w:tc>
      </w:tr>
      <w:tr w:rsidR="00004380" w:rsidRPr="000C2F6E" w14:paraId="3DEE1611" w14:textId="77777777" w:rsidTr="00445F00">
        <w:trPr>
          <w:trHeight w:val="17"/>
          <w:tblHeader/>
        </w:trPr>
        <w:tc>
          <w:tcPr>
            <w:tcW w:w="152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40B27C00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jc w:val="left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AIDS/HIV</w:t>
            </w:r>
          </w:p>
        </w:tc>
        <w:tc>
          <w:tcPr>
            <w:tcW w:w="29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BF607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  <w:lang w:val="pt-PT"/>
              </w:rPr>
              <w:t>B20.x–B22.x, B24.x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F2A1ED7" w14:textId="77777777" w:rsidR="00DF1EE7" w:rsidRPr="000C2F6E" w:rsidRDefault="00DF1EE7" w:rsidP="00445F00">
            <w:pPr>
              <w:widowControl/>
              <w:wordWrap/>
              <w:autoSpaceDE/>
              <w:autoSpaceDN/>
              <w:spacing w:before="20" w:after="20" w:line="240" w:lineRule="auto"/>
              <w:rPr>
                <w:rFonts w:ascii="Arial" w:eastAsia="바탕" w:hAnsi="Arial" w:cs="Arial"/>
                <w:kern w:val="0"/>
                <w:sz w:val="16"/>
                <w:szCs w:val="16"/>
              </w:rPr>
            </w:pPr>
            <w:r w:rsidRPr="000C2F6E">
              <w:rPr>
                <w:rFonts w:ascii="Arial" w:eastAsia="바탕" w:hAnsi="Arial" w:cs="Arial"/>
                <w:kern w:val="0"/>
                <w:sz w:val="16"/>
                <w:szCs w:val="16"/>
              </w:rPr>
              <w:t>6</w:t>
            </w:r>
          </w:p>
        </w:tc>
      </w:tr>
    </w:tbl>
    <w:p w14:paraId="4A868839" w14:textId="4C76D3D2" w:rsidR="00DF1EE7" w:rsidRPr="000C2F6E" w:rsidRDefault="00671954" w:rsidP="005A177A">
      <w:pPr>
        <w:pStyle w:val="03subbullet"/>
        <w:numPr>
          <w:ilvl w:val="0"/>
          <w:numId w:val="0"/>
        </w:numPr>
        <w:rPr>
          <w:color w:val="auto"/>
          <w:sz w:val="16"/>
          <w:szCs w:val="16"/>
        </w:rPr>
      </w:pPr>
      <w:r w:rsidRPr="000C2F6E">
        <w:rPr>
          <w:rFonts w:hint="eastAsia"/>
          <w:color w:val="auto"/>
        </w:rPr>
        <w:t>ICD</w:t>
      </w:r>
      <w:r w:rsidR="00CC4E8D" w:rsidRPr="000C2F6E">
        <w:rPr>
          <w:rFonts w:hint="eastAsia"/>
          <w:color w:val="auto"/>
        </w:rPr>
        <w:t>,</w:t>
      </w:r>
      <w:r w:rsidR="00CC4E8D" w:rsidRPr="000C2F6E">
        <w:rPr>
          <w:color w:val="auto"/>
        </w:rPr>
        <w:t xml:space="preserve"> </w:t>
      </w:r>
      <w:r w:rsidR="002F4A63" w:rsidRPr="000C2F6E">
        <w:rPr>
          <w:color w:val="auto"/>
        </w:rPr>
        <w:t>International Classification of Diseases 10th Edition</w:t>
      </w:r>
    </w:p>
    <w:p w14:paraId="31603318" w14:textId="77777777" w:rsidR="001E28C9" w:rsidRPr="000C2F6E" w:rsidRDefault="001E28C9" w:rsidP="005A177A">
      <w:pPr>
        <w:pStyle w:val="02number"/>
      </w:pPr>
      <w:r w:rsidRPr="000C2F6E">
        <w:t>History of other cancer (except for MM-related cancer and metastatic solid tumor without primary cancer)</w:t>
      </w:r>
    </w:p>
    <w:p w14:paraId="5294EE18" w14:textId="7F5A07BB" w:rsidR="001E28C9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Defined as ≥ 1 outpatient or inpatient </w:t>
      </w:r>
      <w:r w:rsidR="002E326E" w:rsidRPr="000C2F6E">
        <w:rPr>
          <w:color w:val="auto"/>
        </w:rPr>
        <w:t>claim</w:t>
      </w:r>
      <w:r w:rsidRPr="000C2F6E">
        <w:rPr>
          <w:color w:val="auto"/>
        </w:rPr>
        <w:t xml:space="preserve"> with </w:t>
      </w:r>
      <w:r w:rsidR="002E326E" w:rsidRPr="000C2F6E">
        <w:rPr>
          <w:rFonts w:eastAsiaTheme="minorEastAsia" w:hint="eastAsia"/>
          <w:color w:val="auto"/>
        </w:rPr>
        <w:t>ICD-10 code</w:t>
      </w:r>
      <w:r w:rsidRPr="000C2F6E">
        <w:rPr>
          <w:color w:val="auto"/>
        </w:rPr>
        <w:t xml:space="preserve"> for other cancer recorded as primary diagnosis during the 36-month period prior to and excluding the index </w:t>
      </w:r>
      <w:proofErr w:type="gramStart"/>
      <w:r w:rsidRPr="000C2F6E">
        <w:rPr>
          <w:color w:val="auto"/>
        </w:rPr>
        <w:t>date</w:t>
      </w:r>
      <w:proofErr w:type="gramEnd"/>
    </w:p>
    <w:p w14:paraId="367EE869" w14:textId="0240C435" w:rsidR="001E28C9" w:rsidRPr="000C2F6E" w:rsidRDefault="00961395" w:rsidP="005A177A">
      <w:pPr>
        <w:pStyle w:val="03subbullet"/>
        <w:rPr>
          <w:color w:val="auto"/>
        </w:rPr>
      </w:pPr>
      <w:r w:rsidRPr="000C2F6E">
        <w:rPr>
          <w:rFonts w:eastAsiaTheme="minorEastAsia" w:hint="eastAsia"/>
          <w:color w:val="auto"/>
        </w:rPr>
        <w:t>ICD-10</w:t>
      </w:r>
      <w:r w:rsidR="002E326E" w:rsidRPr="000C2F6E">
        <w:rPr>
          <w:rFonts w:eastAsiaTheme="minorEastAsia" w:hint="eastAsia"/>
          <w:color w:val="auto"/>
        </w:rPr>
        <w:t xml:space="preserve"> </w:t>
      </w:r>
      <w:r w:rsidR="001E28C9" w:rsidRPr="000C2F6E">
        <w:rPr>
          <w:color w:val="auto"/>
        </w:rPr>
        <w:t xml:space="preserve">code for other cancers: </w:t>
      </w:r>
      <w:bookmarkStart w:id="3" w:name="_Hlk121415810"/>
      <w:r w:rsidR="001E28C9" w:rsidRPr="000C2F6E">
        <w:rPr>
          <w:color w:val="auto"/>
        </w:rPr>
        <w:t xml:space="preserve">C00.x -C97.x </w:t>
      </w:r>
      <w:bookmarkStart w:id="4" w:name="_Hlk121415863"/>
      <w:bookmarkEnd w:id="3"/>
      <w:r w:rsidR="001E28C9" w:rsidRPr="000C2F6E">
        <w:rPr>
          <w:color w:val="auto"/>
        </w:rPr>
        <w:t>except for C40.x, C41.x, C76.x, C77.x, C79.x, C80.x, C90.x, C96.x</w:t>
      </w:r>
      <w:r w:rsidR="002E33DE" w:rsidRPr="000C2F6E">
        <w:rPr>
          <w:color w:val="auto"/>
        </w:rPr>
        <w:t xml:space="preserve">, </w:t>
      </w:r>
      <w:r w:rsidR="001E28C9" w:rsidRPr="000C2F6E">
        <w:rPr>
          <w:color w:val="auto"/>
        </w:rPr>
        <w:t>C97.x</w:t>
      </w:r>
      <w:bookmarkEnd w:id="4"/>
    </w:p>
    <w:p w14:paraId="3DA6C7E1" w14:textId="77777777" w:rsidR="001E28C9" w:rsidRPr="000C2F6E" w:rsidRDefault="001E28C9" w:rsidP="005A177A">
      <w:pPr>
        <w:pStyle w:val="02number"/>
      </w:pPr>
      <w:r w:rsidRPr="000C2F6E">
        <w:t xml:space="preserve">History of anticancer therapy </w:t>
      </w:r>
      <w:proofErr w:type="gramStart"/>
      <w:r w:rsidRPr="000C2F6E">
        <w:t>use</w:t>
      </w:r>
      <w:proofErr w:type="gramEnd"/>
    </w:p>
    <w:p w14:paraId="424EE45F" w14:textId="09B3E073" w:rsidR="001E28C9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Defined as ≥ 1 outpatient or inpatient </w:t>
      </w:r>
      <w:r w:rsidR="002E326E" w:rsidRPr="000C2F6E">
        <w:rPr>
          <w:color w:val="auto"/>
        </w:rPr>
        <w:t>claim</w:t>
      </w:r>
      <w:r w:rsidRPr="000C2F6E">
        <w:rPr>
          <w:color w:val="auto"/>
        </w:rPr>
        <w:t xml:space="preserve"> with prescription for anticancer therapy during the 36-month period prior to and excluding the index </w:t>
      </w:r>
      <w:proofErr w:type="gramStart"/>
      <w:r w:rsidRPr="000C2F6E">
        <w:rPr>
          <w:color w:val="auto"/>
        </w:rPr>
        <w:t>date</w:t>
      </w:r>
      <w:proofErr w:type="gramEnd"/>
    </w:p>
    <w:p w14:paraId="679BDDFC" w14:textId="08EA4DA0" w:rsidR="001E28C9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t>WHO-ATC code for anticancer therapy: L01</w:t>
      </w:r>
      <w:r w:rsidR="00A51CFA" w:rsidRPr="000C2F6E">
        <w:rPr>
          <w:color w:val="auto"/>
        </w:rPr>
        <w:t>-</w:t>
      </w:r>
      <w:r w:rsidRPr="000C2F6E">
        <w:rPr>
          <w:color w:val="auto"/>
        </w:rPr>
        <w:t>L04, G03BA03</w:t>
      </w:r>
    </w:p>
    <w:p w14:paraId="61A005B4" w14:textId="3E3C43C0" w:rsidR="001E28C9" w:rsidRPr="000C2F6E" w:rsidRDefault="001E28C9" w:rsidP="005A177A">
      <w:pPr>
        <w:pStyle w:val="01bullet"/>
      </w:pPr>
      <w:r w:rsidRPr="000C2F6E">
        <w:t xml:space="preserve">Clinical characteristics during the </w:t>
      </w:r>
      <w:r w:rsidR="00EE5B4F" w:rsidRPr="000C2F6E">
        <w:t>follow-up</w:t>
      </w:r>
      <w:r w:rsidRPr="000C2F6E">
        <w:t xml:space="preserve"> period</w:t>
      </w:r>
      <w:r w:rsidR="00EE5B4F" w:rsidRPr="000C2F6E">
        <w:t xml:space="preserve"> were defined as following:</w:t>
      </w:r>
    </w:p>
    <w:p w14:paraId="5307BF94" w14:textId="7D0E82C2" w:rsidR="001E28C9" w:rsidRPr="000C2F6E" w:rsidRDefault="000F52C2" w:rsidP="00F43C59">
      <w:pPr>
        <w:pStyle w:val="02number"/>
        <w:numPr>
          <w:ilvl w:val="0"/>
          <w:numId w:val="10"/>
        </w:numPr>
        <w:ind w:left="756" w:hanging="504"/>
      </w:pPr>
      <w:r w:rsidRPr="000C2F6E">
        <w:t>SCT</w:t>
      </w:r>
      <w:r w:rsidR="001E28C9" w:rsidRPr="000C2F6E">
        <w:t xml:space="preserve"> status during the </w:t>
      </w:r>
      <w:r w:rsidR="00EE5B4F" w:rsidRPr="000C2F6E">
        <w:t>follow-up period</w:t>
      </w:r>
    </w:p>
    <w:p w14:paraId="28EF66D8" w14:textId="16BBC8AE" w:rsidR="00DF1BA1" w:rsidRPr="000C2F6E" w:rsidRDefault="00DF1BA1" w:rsidP="00DF1BA1">
      <w:pPr>
        <w:pStyle w:val="03subbullet"/>
        <w:rPr>
          <w:color w:val="auto"/>
        </w:rPr>
      </w:pPr>
      <w:r w:rsidRPr="000C2F6E">
        <w:rPr>
          <w:color w:val="auto"/>
        </w:rPr>
        <w:t xml:space="preserve">Defined as ≥ 1 outpatient or inpatient </w:t>
      </w:r>
      <w:r w:rsidR="002E326E" w:rsidRPr="000C2F6E">
        <w:rPr>
          <w:color w:val="auto"/>
        </w:rPr>
        <w:t>claim</w:t>
      </w:r>
      <w:r w:rsidRPr="000C2F6E">
        <w:rPr>
          <w:color w:val="auto"/>
        </w:rPr>
        <w:t xml:space="preserve"> with p</w:t>
      </w:r>
      <w:r w:rsidRPr="000C2F6E">
        <w:rPr>
          <w:rFonts w:hint="eastAsia"/>
          <w:color w:val="auto"/>
        </w:rPr>
        <w:t>rocedure code recorded</w:t>
      </w:r>
      <w:r w:rsidRPr="000C2F6E">
        <w:rPr>
          <w:color w:val="auto"/>
        </w:rPr>
        <w:t xml:space="preserve"> for </w:t>
      </w:r>
      <w:r w:rsidR="00172FDC" w:rsidRPr="000C2F6E">
        <w:rPr>
          <w:color w:val="auto"/>
        </w:rPr>
        <w:t>ASCT/</w:t>
      </w:r>
      <w:proofErr w:type="spellStart"/>
      <w:r w:rsidR="00172FDC" w:rsidRPr="000C2F6E">
        <w:rPr>
          <w:color w:val="auto"/>
        </w:rPr>
        <w:t>allo</w:t>
      </w:r>
      <w:proofErr w:type="spellEnd"/>
      <w:r w:rsidR="00172FDC" w:rsidRPr="000C2F6E">
        <w:rPr>
          <w:color w:val="auto"/>
        </w:rPr>
        <w:t xml:space="preserve">-SCT </w:t>
      </w:r>
      <w:r w:rsidRPr="000C2F6E">
        <w:rPr>
          <w:color w:val="auto"/>
        </w:rPr>
        <w:t xml:space="preserve">during </w:t>
      </w:r>
      <w:r w:rsidR="00172FDC" w:rsidRPr="000C2F6E">
        <w:rPr>
          <w:rFonts w:hint="eastAsia"/>
          <w:color w:val="auto"/>
        </w:rPr>
        <w:t xml:space="preserve">the follow-up </w:t>
      </w:r>
      <w:proofErr w:type="gramStart"/>
      <w:r w:rsidR="00172FDC" w:rsidRPr="000C2F6E">
        <w:rPr>
          <w:rFonts w:hint="eastAsia"/>
          <w:color w:val="auto"/>
        </w:rPr>
        <w:t>period</w:t>
      </w:r>
      <w:proofErr w:type="gramEnd"/>
    </w:p>
    <w:p w14:paraId="6B4D6DE6" w14:textId="403AC048" w:rsidR="001E28C9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lastRenderedPageBreak/>
        <w:t>Categorized as initial SC</w:t>
      </w:r>
      <w:r w:rsidR="00EE5B4F" w:rsidRPr="000C2F6E">
        <w:rPr>
          <w:color w:val="auto"/>
        </w:rPr>
        <w:t>T, de</w:t>
      </w:r>
      <w:r w:rsidRPr="000C2F6E">
        <w:rPr>
          <w:color w:val="auto"/>
        </w:rPr>
        <w:t>layed SCT</w:t>
      </w:r>
      <w:r w:rsidR="00EE5B4F" w:rsidRPr="000C2F6E">
        <w:rPr>
          <w:color w:val="auto"/>
        </w:rPr>
        <w:t>,</w:t>
      </w:r>
      <w:r w:rsidRPr="000C2F6E">
        <w:rPr>
          <w:color w:val="auto"/>
        </w:rPr>
        <w:t xml:space="preserve"> tandem SCT</w:t>
      </w:r>
      <w:r w:rsidR="00EE5B4F" w:rsidRPr="000C2F6E">
        <w:rPr>
          <w:color w:val="auto"/>
        </w:rPr>
        <w:t>, and</w:t>
      </w:r>
      <w:r w:rsidRPr="000C2F6E">
        <w:rPr>
          <w:color w:val="auto"/>
        </w:rPr>
        <w:t xml:space="preserve"> salvage </w:t>
      </w:r>
      <w:proofErr w:type="gramStart"/>
      <w:r w:rsidRPr="000C2F6E">
        <w:rPr>
          <w:color w:val="auto"/>
        </w:rPr>
        <w:t>SCT</w:t>
      </w:r>
      <w:proofErr w:type="gramEnd"/>
    </w:p>
    <w:p w14:paraId="147E084B" w14:textId="6BAB4E49" w:rsidR="001E28C9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Procedure code for </w:t>
      </w:r>
      <w:r w:rsidR="00EE5B4F" w:rsidRPr="000C2F6E">
        <w:rPr>
          <w:color w:val="auto"/>
        </w:rPr>
        <w:t>SCT</w:t>
      </w:r>
      <w:r w:rsidRPr="000C2F6E">
        <w:rPr>
          <w:color w:val="auto"/>
        </w:rPr>
        <w:t>: X5051, X5131-6</w:t>
      </w:r>
    </w:p>
    <w:p w14:paraId="6C9CE9E8" w14:textId="496AE6B8" w:rsidR="001E28C9" w:rsidRPr="000C2F6E" w:rsidRDefault="001E28C9" w:rsidP="00F43C59">
      <w:pPr>
        <w:pStyle w:val="02number"/>
      </w:pPr>
      <w:r w:rsidRPr="000C2F6E">
        <w:t xml:space="preserve">Other cancer status during the </w:t>
      </w:r>
      <w:r w:rsidR="00EE5B4F" w:rsidRPr="000C2F6E">
        <w:t>follow-up period</w:t>
      </w:r>
      <w:r w:rsidRPr="000C2F6E">
        <w:t xml:space="preserve"> (MM-related cancers and metastatic solid tumor without primary cancer)</w:t>
      </w:r>
    </w:p>
    <w:p w14:paraId="5AC649B6" w14:textId="3B78D754" w:rsidR="001E28C9" w:rsidRPr="000C2F6E" w:rsidRDefault="001E28C9" w:rsidP="005A177A">
      <w:pPr>
        <w:pStyle w:val="03subbullet"/>
        <w:rPr>
          <w:color w:val="auto"/>
        </w:rPr>
      </w:pPr>
      <w:r w:rsidRPr="000C2F6E">
        <w:rPr>
          <w:color w:val="auto"/>
        </w:rPr>
        <w:t xml:space="preserve">Defined as ≥ 1 outpatient or inpatient </w:t>
      </w:r>
      <w:r w:rsidR="002E326E" w:rsidRPr="000C2F6E">
        <w:rPr>
          <w:color w:val="auto"/>
        </w:rPr>
        <w:t>claim</w:t>
      </w:r>
      <w:r w:rsidRPr="000C2F6E">
        <w:rPr>
          <w:color w:val="auto"/>
        </w:rPr>
        <w:t xml:space="preserve"> with </w:t>
      </w:r>
      <w:r w:rsidR="002E326E" w:rsidRPr="000C2F6E">
        <w:rPr>
          <w:rFonts w:eastAsiaTheme="minorEastAsia" w:hint="eastAsia"/>
          <w:color w:val="auto"/>
        </w:rPr>
        <w:t>ICD-10 code</w:t>
      </w:r>
      <w:r w:rsidRPr="000C2F6E">
        <w:rPr>
          <w:color w:val="auto"/>
        </w:rPr>
        <w:t xml:space="preserve"> for other cancer recorded as primary diagnosis during the </w:t>
      </w:r>
      <w:r w:rsidR="00EE5B4F" w:rsidRPr="000C2F6E">
        <w:rPr>
          <w:color w:val="auto"/>
        </w:rPr>
        <w:t xml:space="preserve">follow-up </w:t>
      </w:r>
      <w:proofErr w:type="gramStart"/>
      <w:r w:rsidR="00EE5B4F" w:rsidRPr="000C2F6E">
        <w:rPr>
          <w:color w:val="auto"/>
        </w:rPr>
        <w:t>period</w:t>
      </w:r>
      <w:proofErr w:type="gramEnd"/>
    </w:p>
    <w:p w14:paraId="2020C6B3" w14:textId="09972AA0" w:rsidR="00277388" w:rsidRPr="000C2F6E" w:rsidRDefault="002E326E" w:rsidP="00F43C59">
      <w:pPr>
        <w:pStyle w:val="03subbullet"/>
        <w:rPr>
          <w:color w:val="auto"/>
        </w:rPr>
      </w:pPr>
      <w:r w:rsidRPr="000C2F6E">
        <w:rPr>
          <w:rFonts w:eastAsiaTheme="minorEastAsia" w:hint="eastAsia"/>
          <w:color w:val="auto"/>
        </w:rPr>
        <w:t>ICD-10 code</w:t>
      </w:r>
      <w:r w:rsidR="001E28C9" w:rsidRPr="000C2F6E">
        <w:rPr>
          <w:color w:val="auto"/>
        </w:rPr>
        <w:t xml:space="preserve"> for other cancers: C00.x -C97.x except for C40.x, C41.x, C76.x, C77.x, C79.x, C80.x, C90.x, C96.x</w:t>
      </w:r>
      <w:r w:rsidR="002E33DE" w:rsidRPr="000C2F6E">
        <w:rPr>
          <w:color w:val="auto"/>
        </w:rPr>
        <w:t xml:space="preserve">, </w:t>
      </w:r>
      <w:r w:rsidR="001E28C9" w:rsidRPr="000C2F6E">
        <w:rPr>
          <w:color w:val="auto"/>
        </w:rPr>
        <w:t>C97.x</w:t>
      </w:r>
    </w:p>
    <w:p w14:paraId="49D001B6" w14:textId="2A60A3AB" w:rsidR="005268B0" w:rsidRPr="000C2F6E" w:rsidRDefault="005268B0" w:rsidP="005A177A">
      <w:pPr>
        <w:pStyle w:val="01bullet"/>
      </w:pPr>
      <w:r w:rsidRPr="000C2F6E">
        <w:t xml:space="preserve">MM-related HCRU </w:t>
      </w:r>
      <w:r w:rsidR="00CA1C8D" w:rsidRPr="000C2F6E">
        <w:t xml:space="preserve">and costs </w:t>
      </w:r>
      <w:r w:rsidR="002E33DE" w:rsidRPr="000C2F6E">
        <w:t xml:space="preserve">during the follow-up period </w:t>
      </w:r>
      <w:r w:rsidR="00CA1C8D" w:rsidRPr="000C2F6E">
        <w:t>were</w:t>
      </w:r>
      <w:r w:rsidRPr="000C2F6E">
        <w:t xml:space="preserve"> defined using </w:t>
      </w:r>
      <w:r w:rsidR="00CA1C8D" w:rsidRPr="000C2F6E">
        <w:t>the</w:t>
      </w:r>
      <w:r w:rsidRPr="000C2F6E">
        <w:t xml:space="preserve"> outpatient or inpatient claims with</w:t>
      </w:r>
      <w:r w:rsidR="002E326E" w:rsidRPr="000C2F6E">
        <w:rPr>
          <w:rFonts w:hint="eastAsia"/>
        </w:rPr>
        <w:t xml:space="preserve"> diagnosis recorded for</w:t>
      </w:r>
      <w:r w:rsidRPr="000C2F6E">
        <w:t xml:space="preserve"> MM or MM-related comorbidities (renal failure/kidney disease, </w:t>
      </w:r>
      <w:proofErr w:type="spellStart"/>
      <w:r w:rsidRPr="000C2F6E">
        <w:t>anaemia</w:t>
      </w:r>
      <w:proofErr w:type="spellEnd"/>
      <w:r w:rsidRPr="000C2F6E">
        <w:t>, fractures, and bacterial disease</w:t>
      </w:r>
      <w:r w:rsidR="002E33DE" w:rsidRPr="000C2F6E">
        <w:t>)</w:t>
      </w:r>
      <w:r w:rsidR="002E326E" w:rsidRPr="000C2F6E">
        <w:rPr>
          <w:rFonts w:hint="eastAsia"/>
        </w:rPr>
        <w:t>,</w:t>
      </w:r>
      <w:r w:rsidR="002E33DE" w:rsidRPr="000C2F6E">
        <w:t xml:space="preserve"> </w:t>
      </w:r>
      <w:r w:rsidR="002001DE" w:rsidRPr="000C2F6E">
        <w:rPr>
          <w:rFonts w:hint="eastAsia"/>
        </w:rPr>
        <w:t xml:space="preserve">defined </w:t>
      </w:r>
      <w:r w:rsidR="002E33DE" w:rsidRPr="000C2F6E">
        <w:t>as following:</w:t>
      </w:r>
    </w:p>
    <w:p w14:paraId="4D5A8367" w14:textId="77777777" w:rsidR="002E33DE" w:rsidRPr="000C2F6E" w:rsidRDefault="005268B0" w:rsidP="00F43C59">
      <w:pPr>
        <w:pStyle w:val="02number"/>
        <w:numPr>
          <w:ilvl w:val="0"/>
          <w:numId w:val="12"/>
        </w:numPr>
        <w:ind w:left="770" w:hanging="490"/>
      </w:pPr>
      <w:r w:rsidRPr="000C2F6E">
        <w:t>MM</w:t>
      </w:r>
    </w:p>
    <w:p w14:paraId="4BDE777C" w14:textId="1FB0A76D" w:rsidR="005268B0" w:rsidRPr="000C2F6E" w:rsidRDefault="002E33DE" w:rsidP="005A177A">
      <w:pPr>
        <w:pStyle w:val="03subbullet"/>
        <w:rPr>
          <w:color w:val="auto"/>
        </w:rPr>
      </w:pPr>
      <w:r w:rsidRPr="000C2F6E">
        <w:rPr>
          <w:color w:val="auto"/>
        </w:rPr>
        <w:t>D</w:t>
      </w:r>
      <w:r w:rsidR="005268B0" w:rsidRPr="000C2F6E">
        <w:rPr>
          <w:color w:val="auto"/>
        </w:rPr>
        <w:t xml:space="preserve">efined as ≥ 1 outpatient or inpatient </w:t>
      </w:r>
      <w:r w:rsidR="002E326E" w:rsidRPr="000C2F6E">
        <w:rPr>
          <w:color w:val="auto"/>
        </w:rPr>
        <w:t>claim</w:t>
      </w:r>
      <w:r w:rsidR="005268B0" w:rsidRPr="000C2F6E">
        <w:rPr>
          <w:color w:val="auto"/>
        </w:rPr>
        <w:t xml:space="preserve"> with </w:t>
      </w:r>
      <w:r w:rsidR="002E326E" w:rsidRPr="000C2F6E">
        <w:rPr>
          <w:rFonts w:eastAsiaTheme="minorEastAsia" w:hint="eastAsia"/>
          <w:color w:val="auto"/>
        </w:rPr>
        <w:t>ICD-10 code</w:t>
      </w:r>
      <w:r w:rsidRPr="000C2F6E">
        <w:rPr>
          <w:color w:val="auto"/>
        </w:rPr>
        <w:t xml:space="preserve"> for MM</w:t>
      </w:r>
      <w:r w:rsidR="005268B0" w:rsidRPr="000C2F6E">
        <w:rPr>
          <w:color w:val="auto"/>
        </w:rPr>
        <w:t xml:space="preserve"> recorded as primary </w:t>
      </w:r>
      <w:r w:rsidR="00A51CFA" w:rsidRPr="000C2F6E">
        <w:rPr>
          <w:color w:val="auto"/>
        </w:rPr>
        <w:t>-</w:t>
      </w:r>
      <w:r w:rsidR="005268B0" w:rsidRPr="000C2F6E">
        <w:rPr>
          <w:color w:val="auto"/>
        </w:rPr>
        <w:t xml:space="preserve"> 1st secondary diagnosis</w:t>
      </w:r>
      <w:r w:rsidRPr="000C2F6E">
        <w:rPr>
          <w:color w:val="auto"/>
        </w:rPr>
        <w:t xml:space="preserve"> during the follow-up </w:t>
      </w:r>
      <w:proofErr w:type="gramStart"/>
      <w:r w:rsidRPr="000C2F6E">
        <w:rPr>
          <w:color w:val="auto"/>
        </w:rPr>
        <w:t>period</w:t>
      </w:r>
      <w:proofErr w:type="gramEnd"/>
    </w:p>
    <w:p w14:paraId="72A2C838" w14:textId="4D659C7C" w:rsidR="002E33DE" w:rsidRPr="000C2F6E" w:rsidRDefault="00961395" w:rsidP="005A177A">
      <w:pPr>
        <w:pStyle w:val="03subbullet"/>
        <w:rPr>
          <w:color w:val="auto"/>
        </w:rPr>
      </w:pPr>
      <w:r w:rsidRPr="000C2F6E">
        <w:rPr>
          <w:color w:val="auto"/>
        </w:rPr>
        <w:t>ICD-10</w:t>
      </w:r>
      <w:r w:rsidR="002E33DE" w:rsidRPr="000C2F6E">
        <w:rPr>
          <w:color w:val="auto"/>
        </w:rPr>
        <w:t xml:space="preserve"> code for MM: C90, C90.0</w:t>
      </w:r>
    </w:p>
    <w:p w14:paraId="6FCF1500" w14:textId="6854904A" w:rsidR="002E33DE" w:rsidRPr="000C2F6E" w:rsidRDefault="005268B0" w:rsidP="005A177A">
      <w:pPr>
        <w:pStyle w:val="02number"/>
      </w:pPr>
      <w:r w:rsidRPr="000C2F6E">
        <w:t xml:space="preserve">Renal failure/kidney disease </w:t>
      </w:r>
    </w:p>
    <w:p w14:paraId="78806231" w14:textId="5713D232" w:rsidR="002E33DE" w:rsidRPr="000C2F6E" w:rsidRDefault="002E33DE" w:rsidP="005A177A">
      <w:pPr>
        <w:pStyle w:val="03subbullet"/>
        <w:rPr>
          <w:color w:val="auto"/>
        </w:rPr>
      </w:pPr>
      <w:r w:rsidRPr="000C2F6E">
        <w:rPr>
          <w:color w:val="auto"/>
        </w:rPr>
        <w:t>D</w:t>
      </w:r>
      <w:r w:rsidR="005268B0" w:rsidRPr="000C2F6E">
        <w:rPr>
          <w:color w:val="auto"/>
        </w:rPr>
        <w:t xml:space="preserve">efined as ≥ 1 outpatient or inpatient </w:t>
      </w:r>
      <w:r w:rsidR="002E326E" w:rsidRPr="000C2F6E">
        <w:rPr>
          <w:color w:val="auto"/>
        </w:rPr>
        <w:t>claim</w:t>
      </w:r>
      <w:r w:rsidR="005268B0" w:rsidRPr="000C2F6E">
        <w:rPr>
          <w:color w:val="auto"/>
        </w:rPr>
        <w:t xml:space="preserve"> with </w:t>
      </w:r>
      <w:r w:rsidR="00961395" w:rsidRPr="000C2F6E">
        <w:rPr>
          <w:color w:val="auto"/>
        </w:rPr>
        <w:t>ICD-10</w:t>
      </w:r>
      <w:r w:rsidRPr="000C2F6E">
        <w:rPr>
          <w:color w:val="auto"/>
        </w:rPr>
        <w:t xml:space="preserve"> code for renal failure/kidney disease</w:t>
      </w:r>
      <w:r w:rsidR="005268B0" w:rsidRPr="000C2F6E">
        <w:rPr>
          <w:color w:val="auto"/>
        </w:rPr>
        <w:t xml:space="preserve"> recorded as primary </w:t>
      </w:r>
      <w:r w:rsidR="00A51CFA" w:rsidRPr="000C2F6E">
        <w:rPr>
          <w:color w:val="auto"/>
        </w:rPr>
        <w:t>-</w:t>
      </w:r>
      <w:r w:rsidR="005268B0" w:rsidRPr="000C2F6E">
        <w:rPr>
          <w:color w:val="auto"/>
        </w:rPr>
        <w:t xml:space="preserve"> 1st secondary diagnosis </w:t>
      </w:r>
      <w:r w:rsidRPr="000C2F6E">
        <w:rPr>
          <w:color w:val="auto"/>
        </w:rPr>
        <w:t xml:space="preserve">during the follow-up </w:t>
      </w:r>
      <w:proofErr w:type="gramStart"/>
      <w:r w:rsidRPr="000C2F6E">
        <w:rPr>
          <w:color w:val="auto"/>
        </w:rPr>
        <w:t>period</w:t>
      </w:r>
      <w:proofErr w:type="gramEnd"/>
    </w:p>
    <w:p w14:paraId="309ABE1E" w14:textId="134BBDCB" w:rsidR="005268B0" w:rsidRPr="000C2F6E" w:rsidRDefault="00961395" w:rsidP="005A177A">
      <w:pPr>
        <w:pStyle w:val="03subbullet"/>
        <w:rPr>
          <w:color w:val="auto"/>
        </w:rPr>
      </w:pPr>
      <w:r w:rsidRPr="000C2F6E">
        <w:rPr>
          <w:color w:val="auto"/>
        </w:rPr>
        <w:t>ICD-10</w:t>
      </w:r>
      <w:r w:rsidR="002E33DE" w:rsidRPr="000C2F6E">
        <w:rPr>
          <w:color w:val="auto"/>
        </w:rPr>
        <w:t xml:space="preserve"> code for renal failure/kidney disease: N17.xx, N18.xx, N19.xx</w:t>
      </w:r>
    </w:p>
    <w:p w14:paraId="60655F8B" w14:textId="77777777" w:rsidR="002E33DE" w:rsidRPr="000C2F6E" w:rsidRDefault="005268B0" w:rsidP="005A177A">
      <w:pPr>
        <w:pStyle w:val="02number"/>
      </w:pPr>
      <w:proofErr w:type="spellStart"/>
      <w:r w:rsidRPr="000C2F6E">
        <w:t>Anaemia</w:t>
      </w:r>
      <w:proofErr w:type="spellEnd"/>
    </w:p>
    <w:p w14:paraId="3B7C5838" w14:textId="2E739A96" w:rsidR="005268B0" w:rsidRPr="000C2F6E" w:rsidRDefault="002E33DE" w:rsidP="005A177A">
      <w:pPr>
        <w:pStyle w:val="03subbullet"/>
        <w:rPr>
          <w:color w:val="auto"/>
        </w:rPr>
      </w:pPr>
      <w:r w:rsidRPr="000C2F6E">
        <w:rPr>
          <w:color w:val="auto"/>
        </w:rPr>
        <w:t>D</w:t>
      </w:r>
      <w:r w:rsidR="005268B0" w:rsidRPr="000C2F6E">
        <w:rPr>
          <w:color w:val="auto"/>
        </w:rPr>
        <w:t xml:space="preserve">efined as ≥ 1 outpatient or inpatient </w:t>
      </w:r>
      <w:r w:rsidR="002E326E" w:rsidRPr="000C2F6E">
        <w:rPr>
          <w:color w:val="auto"/>
        </w:rPr>
        <w:t>claim</w:t>
      </w:r>
      <w:r w:rsidR="005268B0" w:rsidRPr="000C2F6E">
        <w:rPr>
          <w:color w:val="auto"/>
        </w:rPr>
        <w:t xml:space="preserve"> with </w:t>
      </w:r>
      <w:r w:rsidR="00961395" w:rsidRPr="000C2F6E">
        <w:rPr>
          <w:color w:val="auto"/>
        </w:rPr>
        <w:t>ICD-10</w:t>
      </w:r>
      <w:r w:rsidRPr="000C2F6E">
        <w:rPr>
          <w:color w:val="auto"/>
        </w:rPr>
        <w:t xml:space="preserve"> code for </w:t>
      </w:r>
      <w:proofErr w:type="spellStart"/>
      <w:r w:rsidRPr="000C2F6E">
        <w:rPr>
          <w:color w:val="auto"/>
        </w:rPr>
        <w:t>anaemia</w:t>
      </w:r>
      <w:proofErr w:type="spellEnd"/>
      <w:r w:rsidRPr="000C2F6E">
        <w:rPr>
          <w:color w:val="auto"/>
        </w:rPr>
        <w:t xml:space="preserve"> </w:t>
      </w:r>
      <w:r w:rsidR="005268B0" w:rsidRPr="000C2F6E">
        <w:rPr>
          <w:color w:val="auto"/>
        </w:rPr>
        <w:t xml:space="preserve">recorded as primary </w:t>
      </w:r>
      <w:r w:rsidR="00A51CFA" w:rsidRPr="000C2F6E">
        <w:rPr>
          <w:color w:val="auto"/>
        </w:rPr>
        <w:t>-</w:t>
      </w:r>
      <w:r w:rsidR="005268B0" w:rsidRPr="000C2F6E">
        <w:rPr>
          <w:color w:val="auto"/>
        </w:rPr>
        <w:t xml:space="preserve"> 1st secondary diagnosis </w:t>
      </w:r>
      <w:r w:rsidRPr="000C2F6E">
        <w:rPr>
          <w:color w:val="auto"/>
        </w:rPr>
        <w:t xml:space="preserve">during the follow-up </w:t>
      </w:r>
      <w:proofErr w:type="gramStart"/>
      <w:r w:rsidRPr="000C2F6E">
        <w:rPr>
          <w:color w:val="auto"/>
        </w:rPr>
        <w:t>period</w:t>
      </w:r>
      <w:proofErr w:type="gramEnd"/>
    </w:p>
    <w:p w14:paraId="10C2847F" w14:textId="102F1089" w:rsidR="002E33DE" w:rsidRPr="000C2F6E" w:rsidRDefault="00961395" w:rsidP="005A177A">
      <w:pPr>
        <w:pStyle w:val="03subbullet"/>
        <w:rPr>
          <w:color w:val="auto"/>
        </w:rPr>
      </w:pPr>
      <w:r w:rsidRPr="000C2F6E">
        <w:rPr>
          <w:rFonts w:hint="eastAsia"/>
          <w:color w:val="auto"/>
        </w:rPr>
        <w:t>ICD-10</w:t>
      </w:r>
      <w:r w:rsidR="002E33DE" w:rsidRPr="000C2F6E">
        <w:rPr>
          <w:color w:val="auto"/>
        </w:rPr>
        <w:t xml:space="preserve"> code for </w:t>
      </w:r>
      <w:proofErr w:type="spellStart"/>
      <w:r w:rsidR="002E33DE" w:rsidRPr="000C2F6E">
        <w:rPr>
          <w:color w:val="auto"/>
        </w:rPr>
        <w:t>anaemia</w:t>
      </w:r>
      <w:proofErr w:type="spellEnd"/>
      <w:r w:rsidR="002E33DE" w:rsidRPr="000C2F6E">
        <w:rPr>
          <w:color w:val="auto"/>
        </w:rPr>
        <w:t>: D55.xx-D59.xx, D60.xx-D64.xx</w:t>
      </w:r>
    </w:p>
    <w:p w14:paraId="6DAC506C" w14:textId="1AFBFCC4" w:rsidR="002E33DE" w:rsidRPr="000C2F6E" w:rsidRDefault="005268B0" w:rsidP="005A177A">
      <w:pPr>
        <w:pStyle w:val="02number"/>
      </w:pPr>
      <w:r w:rsidRPr="000C2F6E">
        <w:t xml:space="preserve">Fractures </w:t>
      </w:r>
    </w:p>
    <w:p w14:paraId="2C513596" w14:textId="23FE3ED7" w:rsidR="005268B0" w:rsidRPr="000C2F6E" w:rsidRDefault="002E33DE" w:rsidP="005A177A">
      <w:pPr>
        <w:pStyle w:val="03subbullet"/>
        <w:rPr>
          <w:color w:val="auto"/>
        </w:rPr>
      </w:pPr>
      <w:r w:rsidRPr="000C2F6E">
        <w:rPr>
          <w:color w:val="auto"/>
        </w:rPr>
        <w:t>D</w:t>
      </w:r>
      <w:r w:rsidR="005268B0" w:rsidRPr="000C2F6E">
        <w:rPr>
          <w:color w:val="auto"/>
        </w:rPr>
        <w:t xml:space="preserve">efined as ≥ 1 outpatient or inpatient </w:t>
      </w:r>
      <w:r w:rsidR="002E326E" w:rsidRPr="000C2F6E">
        <w:rPr>
          <w:color w:val="auto"/>
        </w:rPr>
        <w:t>claim</w:t>
      </w:r>
      <w:r w:rsidR="005268B0" w:rsidRPr="000C2F6E">
        <w:rPr>
          <w:color w:val="auto"/>
        </w:rPr>
        <w:t xml:space="preserve"> with </w:t>
      </w:r>
      <w:r w:rsidR="00961395" w:rsidRPr="000C2F6E">
        <w:rPr>
          <w:color w:val="auto"/>
        </w:rPr>
        <w:t>ICD-10</w:t>
      </w:r>
      <w:r w:rsidRPr="000C2F6E">
        <w:rPr>
          <w:color w:val="auto"/>
        </w:rPr>
        <w:t xml:space="preserve"> code for fractures </w:t>
      </w:r>
      <w:r w:rsidR="005268B0" w:rsidRPr="000C2F6E">
        <w:rPr>
          <w:color w:val="auto"/>
        </w:rPr>
        <w:t xml:space="preserve">recorded as primary </w:t>
      </w:r>
      <w:r w:rsidR="00A51CFA" w:rsidRPr="000C2F6E">
        <w:rPr>
          <w:color w:val="auto"/>
        </w:rPr>
        <w:t>-</w:t>
      </w:r>
      <w:r w:rsidR="005268B0" w:rsidRPr="000C2F6E">
        <w:rPr>
          <w:color w:val="auto"/>
        </w:rPr>
        <w:t xml:space="preserve"> 1st secondary diagnosis </w:t>
      </w:r>
      <w:r w:rsidRPr="000C2F6E">
        <w:rPr>
          <w:color w:val="auto"/>
        </w:rPr>
        <w:t xml:space="preserve">during the follow-up </w:t>
      </w:r>
      <w:proofErr w:type="gramStart"/>
      <w:r w:rsidRPr="000C2F6E">
        <w:rPr>
          <w:color w:val="auto"/>
        </w:rPr>
        <w:t>period</w:t>
      </w:r>
      <w:proofErr w:type="gramEnd"/>
    </w:p>
    <w:p w14:paraId="4287B69A" w14:textId="5DEB453B" w:rsidR="002E33DE" w:rsidRPr="000C2F6E" w:rsidRDefault="00961395" w:rsidP="005A177A">
      <w:pPr>
        <w:pStyle w:val="03subbullet"/>
        <w:rPr>
          <w:color w:val="auto"/>
        </w:rPr>
      </w:pPr>
      <w:r w:rsidRPr="000C2F6E">
        <w:rPr>
          <w:rFonts w:hint="eastAsia"/>
          <w:color w:val="auto"/>
        </w:rPr>
        <w:t>ICD-10</w:t>
      </w:r>
      <w:r w:rsidR="002E33DE" w:rsidRPr="000C2F6E">
        <w:rPr>
          <w:color w:val="auto"/>
        </w:rPr>
        <w:t xml:space="preserve"> code for fractures: T02.xx, T08.xx, T10.xx, T12.xx, T14.2</w:t>
      </w:r>
    </w:p>
    <w:p w14:paraId="6C5AE47F" w14:textId="1389728B" w:rsidR="002E33DE" w:rsidRPr="000C2F6E" w:rsidRDefault="005268B0" w:rsidP="005A177A">
      <w:pPr>
        <w:pStyle w:val="02number"/>
      </w:pPr>
      <w:r w:rsidRPr="000C2F6E">
        <w:t xml:space="preserve">Bacterial disease </w:t>
      </w:r>
    </w:p>
    <w:p w14:paraId="42817BC8" w14:textId="6BBD897B" w:rsidR="005268B0" w:rsidRPr="000C2F6E" w:rsidRDefault="002E33DE" w:rsidP="005A177A">
      <w:pPr>
        <w:pStyle w:val="03subbullet"/>
        <w:rPr>
          <w:color w:val="auto"/>
        </w:rPr>
      </w:pPr>
      <w:r w:rsidRPr="000C2F6E">
        <w:rPr>
          <w:color w:val="auto"/>
        </w:rPr>
        <w:t>D</w:t>
      </w:r>
      <w:r w:rsidR="005268B0" w:rsidRPr="000C2F6E">
        <w:rPr>
          <w:color w:val="auto"/>
        </w:rPr>
        <w:t xml:space="preserve">efined as ≥ 1 outpatient or inpatient </w:t>
      </w:r>
      <w:r w:rsidR="002E326E" w:rsidRPr="000C2F6E">
        <w:rPr>
          <w:color w:val="auto"/>
        </w:rPr>
        <w:t>claim</w:t>
      </w:r>
      <w:r w:rsidR="005268B0" w:rsidRPr="000C2F6E">
        <w:rPr>
          <w:color w:val="auto"/>
        </w:rPr>
        <w:t xml:space="preserve"> with </w:t>
      </w:r>
      <w:r w:rsidR="00961395" w:rsidRPr="000C2F6E">
        <w:rPr>
          <w:color w:val="auto"/>
        </w:rPr>
        <w:t>ICD-10</w:t>
      </w:r>
      <w:r w:rsidRPr="000C2F6E">
        <w:rPr>
          <w:color w:val="auto"/>
        </w:rPr>
        <w:t xml:space="preserve"> code for bacterial disease </w:t>
      </w:r>
      <w:r w:rsidR="005268B0" w:rsidRPr="000C2F6E">
        <w:rPr>
          <w:color w:val="auto"/>
        </w:rPr>
        <w:t xml:space="preserve">recorded as primary </w:t>
      </w:r>
      <w:r w:rsidR="00A51CFA" w:rsidRPr="000C2F6E">
        <w:rPr>
          <w:color w:val="auto"/>
        </w:rPr>
        <w:t>-</w:t>
      </w:r>
      <w:r w:rsidR="005268B0" w:rsidRPr="000C2F6E">
        <w:rPr>
          <w:color w:val="auto"/>
        </w:rPr>
        <w:t xml:space="preserve"> 1st secondary diagnosis </w:t>
      </w:r>
      <w:r w:rsidRPr="000C2F6E">
        <w:rPr>
          <w:color w:val="auto"/>
        </w:rPr>
        <w:t>during the follow</w:t>
      </w:r>
      <w:r w:rsidR="0017639E" w:rsidRPr="000C2F6E">
        <w:rPr>
          <w:rFonts w:hint="eastAsia"/>
          <w:color w:val="auto"/>
        </w:rPr>
        <w:t>-</w:t>
      </w:r>
      <w:r w:rsidRPr="000C2F6E">
        <w:rPr>
          <w:color w:val="auto"/>
        </w:rPr>
        <w:t xml:space="preserve">up </w:t>
      </w:r>
      <w:proofErr w:type="gramStart"/>
      <w:r w:rsidRPr="000C2F6E">
        <w:rPr>
          <w:color w:val="auto"/>
        </w:rPr>
        <w:t>period</w:t>
      </w:r>
      <w:proofErr w:type="gramEnd"/>
    </w:p>
    <w:p w14:paraId="40D13804" w14:textId="5A6271B4" w:rsidR="00842D06" w:rsidRPr="000C2F6E" w:rsidRDefault="00961395" w:rsidP="00F43C59">
      <w:pPr>
        <w:pStyle w:val="03subbullet"/>
        <w:rPr>
          <w:color w:val="auto"/>
        </w:rPr>
      </w:pPr>
      <w:r w:rsidRPr="000C2F6E">
        <w:rPr>
          <w:rFonts w:hint="eastAsia"/>
          <w:color w:val="auto"/>
        </w:rPr>
        <w:t>ICD-10</w:t>
      </w:r>
      <w:r w:rsidR="002E33DE" w:rsidRPr="000C2F6E">
        <w:rPr>
          <w:color w:val="auto"/>
        </w:rPr>
        <w:t xml:space="preserve"> code for bacterial disease: A30.xx-A49.xx</w:t>
      </w:r>
    </w:p>
    <w:p w14:paraId="3C8E6D92" w14:textId="5C3C6FF3" w:rsidR="001F2A0D" w:rsidRPr="000C2F6E" w:rsidRDefault="000A1443" w:rsidP="001F2A0D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0C2F6E">
        <w:br w:type="page"/>
      </w:r>
      <w:r w:rsidR="001F2A0D" w:rsidRPr="000C2F6E">
        <w:rPr>
          <w:rFonts w:ascii="Times New Roman" w:hAnsi="Times New Roman" w:cs="Times New Roman"/>
          <w:sz w:val="20"/>
          <w:szCs w:val="20"/>
        </w:rPr>
        <w:lastRenderedPageBreak/>
        <w:t xml:space="preserve">SUPPMENTARY </w:t>
      </w:r>
      <w:r w:rsidR="001F2A0D" w:rsidRPr="000C2F6E">
        <w:rPr>
          <w:rFonts w:ascii="Times New Roman" w:hAnsi="Times New Roman" w:cs="Times New Roman" w:hint="eastAsia"/>
          <w:sz w:val="20"/>
          <w:szCs w:val="20"/>
        </w:rPr>
        <w:t>RESULTS</w:t>
      </w:r>
    </w:p>
    <w:p w14:paraId="3F0E566D" w14:textId="17D11AE3" w:rsidR="001F2A0D" w:rsidRPr="000C2F6E" w:rsidRDefault="001F2A0D" w:rsidP="001F2A0D">
      <w:pPr>
        <w:rPr>
          <w:rFonts w:ascii="Arial" w:hAnsi="Arial" w:cs="Arial"/>
          <w:sz w:val="24"/>
          <w:szCs w:val="24"/>
        </w:rPr>
      </w:pPr>
      <w:r w:rsidRPr="000C2F6E">
        <w:rPr>
          <w:rFonts w:ascii="Times New Roman" w:hAnsi="Times New Roman" w:cs="Times New Roman"/>
          <w:b/>
          <w:bCs/>
        </w:rPr>
        <w:t xml:space="preserve">Supplementary Table </w:t>
      </w:r>
      <w:r w:rsidRPr="000C2F6E">
        <w:rPr>
          <w:rFonts w:ascii="Times New Roman" w:hAnsi="Times New Roman" w:cs="Times New Roman"/>
          <w:b/>
          <w:bCs/>
        </w:rPr>
        <w:fldChar w:fldCharType="begin"/>
      </w:r>
      <w:r w:rsidRPr="000C2F6E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0C2F6E">
        <w:rPr>
          <w:rFonts w:ascii="Times New Roman" w:hAnsi="Times New Roman" w:cs="Times New Roman"/>
          <w:b/>
          <w:bCs/>
        </w:rPr>
        <w:fldChar w:fldCharType="separate"/>
      </w:r>
      <w:r w:rsidRPr="000C2F6E">
        <w:rPr>
          <w:rFonts w:ascii="Times New Roman" w:hAnsi="Times New Roman" w:cs="Times New Roman"/>
          <w:b/>
          <w:bCs/>
          <w:noProof/>
        </w:rPr>
        <w:t>3</w:t>
      </w:r>
      <w:r w:rsidRPr="000C2F6E">
        <w:rPr>
          <w:rFonts w:ascii="Times New Roman" w:hAnsi="Times New Roman" w:cs="Times New Roman"/>
          <w:b/>
          <w:bCs/>
        </w:rPr>
        <w:fldChar w:fldCharType="end"/>
      </w:r>
      <w:r w:rsidRPr="000C2F6E">
        <w:rPr>
          <w:rFonts w:ascii="Arial" w:hAnsi="Arial" w:cs="Arial"/>
          <w:b/>
          <w:bCs/>
          <w:sz w:val="24"/>
          <w:szCs w:val="24"/>
        </w:rPr>
        <w:t xml:space="preserve">. </w:t>
      </w:r>
      <w:r w:rsidR="00260A11" w:rsidRPr="000C2F6E">
        <w:rPr>
          <w:rFonts w:ascii="Times New Roman" w:hAnsi="Times New Roman" w:cs="Times New Roman"/>
          <w:szCs w:val="20"/>
        </w:rPr>
        <w:t xml:space="preserve">Treatment sequence from the first line of therapy to third line of therapy </w:t>
      </w:r>
      <w:r w:rsidRPr="000C2F6E">
        <w:rPr>
          <w:rFonts w:ascii="Times New Roman" w:hAnsi="Times New Roman" w:cs="Times New Roman"/>
          <w:szCs w:val="20"/>
        </w:rPr>
        <w:t xml:space="preserve">at class level </w:t>
      </w:r>
      <w:r w:rsidR="00E54523" w:rsidRPr="000C2F6E">
        <w:rPr>
          <w:rFonts w:ascii="Times New Roman" w:hAnsi="Times New Roman" w:cs="Times New Roman"/>
          <w:szCs w:val="20"/>
        </w:rPr>
        <w:t xml:space="preserve">in patients who underwent </w:t>
      </w:r>
      <w:proofErr w:type="gramStart"/>
      <w:r w:rsidR="00E54523" w:rsidRPr="000C2F6E">
        <w:rPr>
          <w:rFonts w:ascii="Times New Roman" w:hAnsi="Times New Roman" w:cs="Times New Roman"/>
          <w:szCs w:val="20"/>
        </w:rPr>
        <w:t>SCT</w:t>
      </w:r>
      <w:proofErr w:type="gramEnd"/>
    </w:p>
    <w:tbl>
      <w:tblPr>
        <w:tblW w:w="86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4839"/>
        <w:gridCol w:w="1432"/>
        <w:gridCol w:w="1432"/>
      </w:tblGrid>
      <w:tr w:rsidR="000033E0" w:rsidRPr="000C2F6E" w14:paraId="06C5993B" w14:textId="77777777" w:rsidTr="00FD7D2B">
        <w:trPr>
          <w:trHeight w:val="332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C3B52F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Before 2015.10.1</w:t>
            </w:r>
            <w:r w:rsidRPr="000C2F6E"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16"/>
                <w:szCs w:val="16"/>
              </w:rPr>
              <w:t>†</w:t>
            </w: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n=1,494)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A76A3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6054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59298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</w:tr>
      <w:tr w:rsidR="000033E0" w:rsidRPr="000C2F6E" w14:paraId="101FE1E7" w14:textId="77777777" w:rsidTr="00FD7D2B">
        <w:trPr>
          <w:trHeight w:val="23"/>
        </w:trPr>
        <w:tc>
          <w:tcPr>
            <w:tcW w:w="976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5940EE6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C7CAC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7BAA3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FC546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1.71</w:t>
            </w:r>
          </w:p>
        </w:tc>
      </w:tr>
      <w:tr w:rsidR="000033E0" w:rsidRPr="000C2F6E" w14:paraId="136A71D7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2A1BBB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6B359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-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B0BB7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D2FAB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9.44</w:t>
            </w:r>
          </w:p>
        </w:tc>
      </w:tr>
      <w:tr w:rsidR="000033E0" w:rsidRPr="000C2F6E" w14:paraId="6964EA82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9DF9DA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71B9A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(R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AC315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AB1D4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6.83</w:t>
            </w:r>
          </w:p>
        </w:tc>
      </w:tr>
      <w:tr w:rsidR="000033E0" w:rsidRPr="000C2F6E" w14:paraId="528AB4B7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F855B8F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67117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2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KR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D47A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3031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88</w:t>
            </w:r>
          </w:p>
        </w:tc>
      </w:tr>
      <w:tr w:rsidR="000033E0" w:rsidRPr="000C2F6E" w14:paraId="38EADC81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E43BA21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8622C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2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V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(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4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P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B1830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BB9FD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81</w:t>
            </w:r>
          </w:p>
        </w:tc>
      </w:tr>
      <w:tr w:rsidR="000033E0" w:rsidRPr="000C2F6E" w14:paraId="517B96E5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1A002E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5AAD7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(V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4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R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7FAE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1796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81</w:t>
            </w:r>
          </w:p>
        </w:tc>
      </w:tr>
      <w:tr w:rsidR="000033E0" w:rsidRPr="000C2F6E" w14:paraId="71983E6C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58C2A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07D5A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Chemo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5A2C3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1EE1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68</w:t>
            </w:r>
          </w:p>
        </w:tc>
      </w:tr>
      <w:tr w:rsidR="000033E0" w:rsidRPr="000C2F6E" w14:paraId="07F459A3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89FB37C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59ECD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)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4(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4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Chemo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9D09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46B47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54</w:t>
            </w:r>
          </w:p>
        </w:tc>
      </w:tr>
      <w:tr w:rsidR="000033E0" w:rsidRPr="000C2F6E" w14:paraId="76BE3AB8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41F89B2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25672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B12A7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77631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54</w:t>
            </w:r>
          </w:p>
        </w:tc>
      </w:tr>
      <w:tr w:rsidR="000033E0" w:rsidRPr="000C2F6E" w14:paraId="40CC6FD0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DFAE09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47F96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Chemo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F821E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FB702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48</w:t>
            </w:r>
          </w:p>
        </w:tc>
      </w:tr>
      <w:tr w:rsidR="000033E0" w:rsidRPr="000C2F6E" w14:paraId="680AE441" w14:textId="77777777" w:rsidTr="00FD7D2B">
        <w:trPr>
          <w:trHeight w:val="23"/>
        </w:trPr>
        <w:tc>
          <w:tcPr>
            <w:tcW w:w="9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A5F37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3CD53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her sequence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8A4DE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796</w:t>
            </w:r>
          </w:p>
        </w:tc>
        <w:tc>
          <w:tcPr>
            <w:tcW w:w="1432" w:type="dxa"/>
            <w:tcBorders>
              <w:top w:val="nil"/>
              <w:lef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9CFEF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53.28</w:t>
            </w:r>
          </w:p>
        </w:tc>
      </w:tr>
      <w:tr w:rsidR="000033E0" w:rsidRPr="000C2F6E" w14:paraId="60E70327" w14:textId="77777777" w:rsidTr="00FD7D2B">
        <w:trPr>
          <w:trHeight w:val="332"/>
        </w:trPr>
        <w:tc>
          <w:tcPr>
            <w:tcW w:w="97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3890E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After 2015.10.1</w:t>
            </w:r>
            <w:r w:rsidRPr="000C2F6E"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16"/>
                <w:szCs w:val="16"/>
              </w:rPr>
              <w:t>†</w:t>
            </w: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n=1,536)</w:t>
            </w:r>
          </w:p>
        </w:tc>
        <w:tc>
          <w:tcPr>
            <w:tcW w:w="48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D7FBB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9F1C4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CB4F6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</w:tr>
      <w:tr w:rsidR="000033E0" w:rsidRPr="000C2F6E" w14:paraId="76172C1A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70DB71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F4396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09A8D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73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5CA85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8.11</w:t>
            </w:r>
          </w:p>
        </w:tc>
      </w:tr>
      <w:tr w:rsidR="000033E0" w:rsidRPr="000C2F6E" w14:paraId="4B9C917E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203CED6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2EF71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KR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873BB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C90D2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2.11</w:t>
            </w:r>
          </w:p>
        </w:tc>
      </w:tr>
      <w:tr w:rsidR="000033E0" w:rsidRPr="000C2F6E" w14:paraId="2F2E4467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0867A5F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1620E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R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BA13A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52EBA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5.60</w:t>
            </w:r>
          </w:p>
        </w:tc>
      </w:tr>
      <w:tr w:rsidR="000033E0" w:rsidRPr="000C2F6E" w14:paraId="323E30EA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D02EB0D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01E14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Chemo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E9C43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D9C9D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.26</w:t>
            </w:r>
          </w:p>
        </w:tc>
      </w:tr>
      <w:tr w:rsidR="000033E0" w:rsidRPr="000C2F6E" w14:paraId="1AA61661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E760D8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AFE28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52D82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F9A10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.13</w:t>
            </w:r>
          </w:p>
        </w:tc>
      </w:tr>
      <w:tr w:rsidR="000033E0" w:rsidRPr="000C2F6E" w14:paraId="3912B86E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B55469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443CA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OT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K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3(P-based)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9A221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3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DAEAC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63</w:t>
            </w:r>
          </w:p>
        </w:tc>
      </w:tr>
      <w:tr w:rsidR="000033E0" w:rsidRPr="000C2F6E" w14:paraId="71390C2C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E3A136D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810AB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44252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1013B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43</w:t>
            </w:r>
          </w:p>
        </w:tc>
      </w:tr>
      <w:tr w:rsidR="000033E0" w:rsidRPr="000C2F6E" w14:paraId="2AA6E2D6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94E8B9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0DB0C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K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3(P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4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D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02D08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654C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0033E0" w:rsidRPr="000C2F6E" w14:paraId="604586D8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58F77E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B8F1C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K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3(Chemo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E2C6C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AD977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04</w:t>
            </w:r>
          </w:p>
        </w:tc>
      </w:tr>
      <w:tr w:rsidR="000033E0" w:rsidRPr="000C2F6E" w14:paraId="4A9A6390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652EA6D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84F43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 2(KR-based)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573E3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3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BAE4B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0033E0" w:rsidRPr="000C2F6E" w14:paraId="119BE24F" w14:textId="77777777" w:rsidTr="00FD7D2B">
        <w:trPr>
          <w:trHeight w:val="23"/>
        </w:trPr>
        <w:tc>
          <w:tcPr>
            <w:tcW w:w="9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FEA6FDE" w14:textId="77777777" w:rsidR="000033E0" w:rsidRPr="000C2F6E" w:rsidRDefault="000033E0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26858" w14:textId="77777777" w:rsidR="000033E0" w:rsidRPr="000C2F6E" w:rsidRDefault="000033E0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her sequence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9E9DC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D7A5C" w14:textId="77777777" w:rsidR="000033E0" w:rsidRPr="000C2F6E" w:rsidRDefault="000033E0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1.68</w:t>
            </w:r>
          </w:p>
        </w:tc>
      </w:tr>
    </w:tbl>
    <w:p w14:paraId="28858288" w14:textId="77777777" w:rsidR="00E54523" w:rsidRPr="000C2F6E" w:rsidRDefault="00E54523" w:rsidP="00E54523">
      <w:pPr>
        <w:rPr>
          <w:rFonts w:ascii="Times New Roman" w:hAnsi="Times New Roman" w:cs="Times New Roman"/>
        </w:rPr>
      </w:pPr>
    </w:p>
    <w:p w14:paraId="33BF6A5F" w14:textId="7F20F673" w:rsidR="001F2A0D" w:rsidRPr="000C2F6E" w:rsidRDefault="00E54523" w:rsidP="001F2A0D">
      <w:pPr>
        <w:rPr>
          <w:rFonts w:ascii="Arial" w:hAnsi="Arial" w:cs="Arial"/>
          <w:sz w:val="24"/>
          <w:szCs w:val="24"/>
        </w:rPr>
      </w:pPr>
      <w:r w:rsidRPr="000C2F6E">
        <w:rPr>
          <w:rFonts w:ascii="Times New Roman" w:hAnsi="Times New Roman" w:cs="Times New Roman"/>
          <w:b/>
          <w:bCs/>
        </w:rPr>
        <w:t xml:space="preserve">Supplementary Table </w:t>
      </w:r>
      <w:r w:rsidRPr="000C2F6E">
        <w:rPr>
          <w:rFonts w:ascii="Times New Roman" w:hAnsi="Times New Roman" w:cs="Times New Roman"/>
          <w:b/>
          <w:bCs/>
        </w:rPr>
        <w:fldChar w:fldCharType="begin"/>
      </w:r>
      <w:r w:rsidRPr="000C2F6E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0C2F6E">
        <w:rPr>
          <w:rFonts w:ascii="Times New Roman" w:hAnsi="Times New Roman" w:cs="Times New Roman"/>
          <w:b/>
          <w:bCs/>
        </w:rPr>
        <w:fldChar w:fldCharType="separate"/>
      </w:r>
      <w:r w:rsidR="00260A11" w:rsidRPr="000C2F6E">
        <w:rPr>
          <w:rFonts w:ascii="Times New Roman" w:hAnsi="Times New Roman" w:cs="Times New Roman"/>
          <w:b/>
          <w:bCs/>
          <w:noProof/>
        </w:rPr>
        <w:t>4</w:t>
      </w:r>
      <w:r w:rsidRPr="000C2F6E">
        <w:rPr>
          <w:rFonts w:ascii="Times New Roman" w:hAnsi="Times New Roman" w:cs="Times New Roman"/>
          <w:b/>
          <w:bCs/>
        </w:rPr>
        <w:fldChar w:fldCharType="end"/>
      </w:r>
      <w:r w:rsidRPr="000C2F6E">
        <w:rPr>
          <w:rFonts w:ascii="Arial" w:hAnsi="Arial" w:cs="Arial"/>
          <w:b/>
          <w:bCs/>
          <w:sz w:val="24"/>
          <w:szCs w:val="24"/>
        </w:rPr>
        <w:t xml:space="preserve">. </w:t>
      </w:r>
      <w:r w:rsidR="00260A11" w:rsidRPr="000C2F6E">
        <w:rPr>
          <w:rFonts w:ascii="Times New Roman" w:hAnsi="Times New Roman" w:cs="Times New Roman"/>
          <w:szCs w:val="20"/>
        </w:rPr>
        <w:t xml:space="preserve">Treatment sequence from the first line of therapy to third line of therapy </w:t>
      </w:r>
      <w:r w:rsidRPr="000C2F6E">
        <w:rPr>
          <w:rFonts w:ascii="Times New Roman" w:hAnsi="Times New Roman" w:cs="Times New Roman"/>
          <w:szCs w:val="20"/>
        </w:rPr>
        <w:t xml:space="preserve">at class level </w:t>
      </w:r>
      <w:r w:rsidR="00F44E7A" w:rsidRPr="000C2F6E">
        <w:rPr>
          <w:rFonts w:ascii="Times New Roman" w:hAnsi="Times New Roman" w:cs="Times New Roman"/>
          <w:szCs w:val="20"/>
        </w:rPr>
        <w:t xml:space="preserve">in patients who did not undergo </w:t>
      </w:r>
      <w:proofErr w:type="gramStart"/>
      <w:r w:rsidR="00F44E7A" w:rsidRPr="000C2F6E">
        <w:rPr>
          <w:rFonts w:ascii="Times New Roman" w:hAnsi="Times New Roman" w:cs="Times New Roman"/>
          <w:szCs w:val="20"/>
        </w:rPr>
        <w:t>SCT</w:t>
      </w:r>
      <w:proofErr w:type="gramEnd"/>
    </w:p>
    <w:tbl>
      <w:tblPr>
        <w:tblW w:w="86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4"/>
        <w:gridCol w:w="4815"/>
        <w:gridCol w:w="1420"/>
        <w:gridCol w:w="1420"/>
      </w:tblGrid>
      <w:tr w:rsidR="00B407EE" w:rsidRPr="000C2F6E" w14:paraId="66FA144E" w14:textId="77777777" w:rsidTr="00FD7D2B">
        <w:trPr>
          <w:trHeight w:val="332"/>
        </w:trPr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EC58CB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fore </w:t>
            </w:r>
          </w:p>
          <w:p w14:paraId="1817357F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2017.12.1</w:t>
            </w:r>
            <w:r w:rsidRPr="000C2F6E"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16"/>
                <w:szCs w:val="16"/>
              </w:rPr>
              <w:t>‡</w:t>
            </w: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n=5,092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C0321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0F975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EC9A1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</w:tr>
      <w:tr w:rsidR="00B407EE" w:rsidRPr="000C2F6E" w14:paraId="59404A93" w14:textId="77777777" w:rsidTr="00FD7D2B">
        <w:trPr>
          <w:trHeight w:val="23"/>
        </w:trPr>
        <w:tc>
          <w:tcPr>
            <w:tcW w:w="102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E9E6FA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EDB37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C9104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1,261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41D98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4.76</w:t>
            </w:r>
          </w:p>
        </w:tc>
      </w:tr>
      <w:tr w:rsidR="00B407EE" w:rsidRPr="000C2F6E" w14:paraId="45D62DA8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79DB1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60A11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Chemo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D27C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5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C1C4B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1.35</w:t>
            </w:r>
          </w:p>
        </w:tc>
      </w:tr>
      <w:tr w:rsidR="00B407EE" w:rsidRPr="000C2F6E" w14:paraId="2AB17922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4A259A7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62A6B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R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6210A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50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E5220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9.94</w:t>
            </w:r>
          </w:p>
        </w:tc>
      </w:tr>
      <w:tr w:rsidR="00B407EE" w:rsidRPr="000C2F6E" w14:paraId="037214E4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80C937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44833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Chemo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2CB3B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1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B763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.08</w:t>
            </w:r>
          </w:p>
        </w:tc>
      </w:tr>
      <w:tr w:rsidR="00B407EE" w:rsidRPr="000C2F6E" w14:paraId="62DF2B5B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980F3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BDCFC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997FE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13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8F36B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55</w:t>
            </w:r>
          </w:p>
        </w:tc>
      </w:tr>
      <w:tr w:rsidR="00B407EE" w:rsidRPr="000C2F6E" w14:paraId="1114FA71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8F39F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EC45E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T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0209D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1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01867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53</w:t>
            </w:r>
          </w:p>
        </w:tc>
      </w:tr>
      <w:tr w:rsidR="00B407EE" w:rsidRPr="000C2F6E" w14:paraId="57C9A266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CD87E6A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69FA5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Chemo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74F97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1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514BF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18</w:t>
            </w:r>
          </w:p>
        </w:tc>
      </w:tr>
      <w:tr w:rsidR="00B407EE" w:rsidRPr="000C2F6E" w14:paraId="50C79516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D681A0A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DC8E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KR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91538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9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FD2D1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83</w:t>
            </w:r>
          </w:p>
        </w:tc>
      </w:tr>
      <w:tr w:rsidR="00B407EE" w:rsidRPr="000C2F6E" w14:paraId="26B12A5A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AF3BD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69E10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A9D2F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8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CF7F5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65</w:t>
            </w:r>
          </w:p>
        </w:tc>
      </w:tr>
      <w:tr w:rsidR="00B407EE" w:rsidRPr="000C2F6E" w14:paraId="39FFCCBA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B288F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CAC57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Chemo-based)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Chemo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C6C54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4D3D8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61</w:t>
            </w:r>
          </w:p>
        </w:tc>
      </w:tr>
      <w:tr w:rsidR="00B407EE" w:rsidRPr="000C2F6E" w14:paraId="2ADCE46C" w14:textId="77777777" w:rsidTr="00FD7D2B">
        <w:trPr>
          <w:trHeight w:val="23"/>
        </w:trPr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DCB7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2A005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her seque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19DDB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1,961 </w:t>
            </w:r>
          </w:p>
        </w:tc>
        <w:tc>
          <w:tcPr>
            <w:tcW w:w="1420" w:type="dxa"/>
            <w:tcBorders>
              <w:top w:val="nil"/>
              <w:lef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1C3AE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8.51</w:t>
            </w:r>
          </w:p>
        </w:tc>
      </w:tr>
      <w:tr w:rsidR="00B407EE" w:rsidRPr="000C2F6E" w14:paraId="7370E38D" w14:textId="77777777" w:rsidTr="00FD7D2B">
        <w:trPr>
          <w:trHeight w:val="332"/>
        </w:trPr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3C09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fter </w:t>
            </w:r>
          </w:p>
          <w:p w14:paraId="1770A4B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2017.12.1</w:t>
            </w:r>
            <w:r w:rsidRPr="000C2F6E"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16"/>
                <w:szCs w:val="16"/>
              </w:rPr>
              <w:t>‡</w:t>
            </w: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(n=1,703)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BF97D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F17A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B93C6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</w:tr>
      <w:tr w:rsidR="00B407EE" w:rsidRPr="000C2F6E" w14:paraId="57D7FE18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CD68325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20412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31A61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7CE0A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0.01</w:t>
            </w:r>
          </w:p>
        </w:tc>
      </w:tr>
      <w:tr w:rsidR="00B407EE" w:rsidRPr="000C2F6E" w14:paraId="09F877B5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43BBBDC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29D65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R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D078E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81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7A096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2.37</w:t>
            </w:r>
          </w:p>
        </w:tc>
      </w:tr>
      <w:tr w:rsidR="00B407EE" w:rsidRPr="000C2F6E" w14:paraId="6E90B65B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C150CBC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641B0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R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30263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F56C6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6.81</w:t>
            </w:r>
          </w:p>
        </w:tc>
      </w:tr>
      <w:tr w:rsidR="00B407EE" w:rsidRPr="000C2F6E" w14:paraId="01D76656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0B0A563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5A932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8C206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8385F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5.93</w:t>
            </w:r>
          </w:p>
        </w:tc>
      </w:tr>
      <w:tr w:rsidR="00B407EE" w:rsidRPr="000C2F6E" w14:paraId="1DB63BD9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F7DB235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A613D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M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KR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144A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40FFC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5.05</w:t>
            </w:r>
          </w:p>
        </w:tc>
      </w:tr>
      <w:tr w:rsidR="00B407EE" w:rsidRPr="000C2F6E" w14:paraId="4419158B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322ACB3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84A10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V-based)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E052E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9867C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64</w:t>
            </w:r>
          </w:p>
        </w:tc>
      </w:tr>
      <w:tr w:rsidR="00B407EE" w:rsidRPr="000C2F6E" w14:paraId="67F6CA66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15C4ED0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848D2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Chemo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E702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1C6DD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52</w:t>
            </w:r>
          </w:p>
        </w:tc>
      </w:tr>
      <w:tr w:rsidR="00B407EE" w:rsidRPr="000C2F6E" w14:paraId="5754458B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BF9B27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FD074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T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KR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CCF35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5DF4D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52</w:t>
            </w:r>
          </w:p>
        </w:tc>
      </w:tr>
      <w:tr w:rsidR="00B407EE" w:rsidRPr="000C2F6E" w14:paraId="5203D91B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6FCC4A7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12EBC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V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AA3A2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466AE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.06</w:t>
            </w:r>
          </w:p>
        </w:tc>
      </w:tr>
      <w:tr w:rsidR="00B407EE" w:rsidRPr="000C2F6E" w14:paraId="0A4A876D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8ACCDFA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6E29D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1(R-based)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-</w:t>
            </w:r>
            <w:r w:rsidRPr="000C2F6E">
              <w:rPr>
                <w:rFonts w:ascii="Arial" w:eastAsia="맑은 고딕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(K-based)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05F00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42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96529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.64</w:t>
            </w:r>
          </w:p>
        </w:tc>
      </w:tr>
      <w:tr w:rsidR="00B407EE" w:rsidRPr="000C2F6E" w14:paraId="446E1A63" w14:textId="77777777" w:rsidTr="00FD7D2B">
        <w:trPr>
          <w:trHeight w:val="23"/>
        </w:trPr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83A168B" w14:textId="77777777" w:rsidR="00B407EE" w:rsidRPr="000C2F6E" w:rsidRDefault="00B407EE" w:rsidP="00FD7D2B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FCA4F" w14:textId="77777777" w:rsidR="00B407EE" w:rsidRPr="000C2F6E" w:rsidRDefault="00B407EE" w:rsidP="00FD7D2B">
            <w:pPr>
              <w:spacing w:after="0" w:line="240" w:lineRule="auto"/>
              <w:ind w:leftChars="10" w:left="20" w:firstLineChars="30" w:firstLine="48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Other seque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0FD30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 xml:space="preserve">314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DCEAA" w14:textId="77777777" w:rsidR="00B407EE" w:rsidRPr="000C2F6E" w:rsidRDefault="00B407EE" w:rsidP="00FD7D2B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 w:themeColor="text1"/>
                <w:sz w:val="16"/>
                <w:szCs w:val="16"/>
              </w:rPr>
              <w:t>18.44</w:t>
            </w:r>
          </w:p>
        </w:tc>
      </w:tr>
    </w:tbl>
    <w:p w14:paraId="0EA557A9" w14:textId="77777777" w:rsidR="00C05F7E" w:rsidRPr="000C2F6E" w:rsidRDefault="00C05F7E" w:rsidP="001F2A0D">
      <w:pPr>
        <w:pStyle w:val="03subbullet"/>
        <w:numPr>
          <w:ilvl w:val="0"/>
          <w:numId w:val="0"/>
        </w:numPr>
        <w:rPr>
          <w:color w:val="auto"/>
        </w:rPr>
        <w:sectPr w:rsidR="00C05F7E" w:rsidRPr="000C2F6E">
          <w:pgSz w:w="12240" w:h="15840"/>
          <w:pgMar w:top="1701" w:right="1440" w:bottom="1440" w:left="1440" w:header="720" w:footer="720" w:gutter="0"/>
          <w:cols w:space="720"/>
        </w:sectPr>
      </w:pPr>
    </w:p>
    <w:p w14:paraId="6C3221F5" w14:textId="1CD36573" w:rsidR="00C05F7E" w:rsidRPr="000C2F6E" w:rsidRDefault="00C05F7E" w:rsidP="00C05F7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Arial" w:hAnsi="Times New Roman" w:cs="Times New Roman"/>
          <w:color w:val="000000"/>
          <w:kern w:val="0"/>
          <w:szCs w:val="20"/>
          <w:shd w:val="clear" w:color="auto" w:fill="FFFFFF"/>
        </w:rPr>
      </w:pPr>
      <w:r w:rsidRPr="000C2F6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0C2F6E">
        <w:rPr>
          <w:rFonts w:ascii="Times New Roman" w:hAnsi="Times New Roman" w:cs="Times New Roman"/>
          <w:b/>
          <w:bCs/>
        </w:rPr>
        <w:fldChar w:fldCharType="begin"/>
      </w:r>
      <w:r w:rsidRPr="000C2F6E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0C2F6E">
        <w:rPr>
          <w:rFonts w:ascii="Times New Roman" w:hAnsi="Times New Roman" w:cs="Times New Roman"/>
          <w:b/>
          <w:bCs/>
        </w:rPr>
        <w:fldChar w:fldCharType="separate"/>
      </w:r>
      <w:r w:rsidRPr="000C2F6E">
        <w:rPr>
          <w:rFonts w:ascii="Times New Roman" w:hAnsi="Times New Roman" w:cs="Times New Roman"/>
          <w:b/>
          <w:bCs/>
          <w:noProof/>
        </w:rPr>
        <w:t>5</w:t>
      </w:r>
      <w:r w:rsidRPr="000C2F6E">
        <w:rPr>
          <w:rFonts w:ascii="Times New Roman" w:hAnsi="Times New Roman" w:cs="Times New Roman"/>
          <w:b/>
          <w:bCs/>
        </w:rPr>
        <w:fldChar w:fldCharType="end"/>
      </w:r>
      <w:r w:rsidRPr="000C2F6E">
        <w:rPr>
          <w:rFonts w:ascii="Times New Roman" w:eastAsia="Arial" w:hAnsi="Times New Roman" w:cs="Times New Roman"/>
          <w:b/>
          <w:bCs/>
          <w:color w:val="000000"/>
          <w:kern w:val="0"/>
          <w:szCs w:val="20"/>
          <w:shd w:val="clear" w:color="auto" w:fill="FFFFFF"/>
        </w:rPr>
        <w:t>.</w:t>
      </w:r>
      <w:r w:rsidRPr="000C2F6E">
        <w:rPr>
          <w:rFonts w:ascii="Times New Roman" w:eastAsia="Arial" w:hAnsi="Times New Roman" w:cs="Times New Roman"/>
          <w:color w:val="000000"/>
          <w:kern w:val="0"/>
          <w:szCs w:val="20"/>
          <w:shd w:val="clear" w:color="auto" w:fill="FFFFFF"/>
        </w:rPr>
        <w:t xml:space="preserve"> All-cause and MM treatment health care</w:t>
      </w:r>
      <w:r w:rsidR="00545B90" w:rsidRPr="000C2F6E">
        <w:rPr>
          <w:rFonts w:ascii="Times New Roman" w:hAnsi="Times New Roman" w:cs="Times New Roman" w:hint="eastAsia"/>
          <w:color w:val="000000"/>
          <w:kern w:val="0"/>
          <w:szCs w:val="20"/>
          <w:shd w:val="clear" w:color="auto" w:fill="FFFFFF"/>
        </w:rPr>
        <w:t xml:space="preserve"> resource</w:t>
      </w:r>
      <w:r w:rsidRPr="000C2F6E">
        <w:rPr>
          <w:rFonts w:ascii="Times New Roman" w:eastAsia="Arial" w:hAnsi="Times New Roman" w:cs="Times New Roman"/>
          <w:color w:val="000000"/>
          <w:kern w:val="0"/>
          <w:szCs w:val="20"/>
          <w:shd w:val="clear" w:color="auto" w:fill="FFFFFF"/>
        </w:rPr>
        <w:t xml:space="preserve"> utilization and cost of MM patients </w:t>
      </w:r>
    </w:p>
    <w:tbl>
      <w:tblPr>
        <w:tblW w:w="1287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"/>
        <w:gridCol w:w="2561"/>
        <w:gridCol w:w="838"/>
        <w:gridCol w:w="1016"/>
        <w:gridCol w:w="838"/>
        <w:gridCol w:w="1016"/>
        <w:gridCol w:w="838"/>
        <w:gridCol w:w="1016"/>
        <w:gridCol w:w="838"/>
        <w:gridCol w:w="1016"/>
        <w:gridCol w:w="717"/>
        <w:gridCol w:w="1145"/>
        <w:gridCol w:w="808"/>
        <w:gridCol w:w="15"/>
        <w:gridCol w:w="6"/>
      </w:tblGrid>
      <w:tr w:rsidR="00C05F7E" w:rsidRPr="000C2F6E" w14:paraId="040DB46C" w14:textId="77777777" w:rsidTr="00FD7D2B">
        <w:trPr>
          <w:trHeight w:val="297"/>
        </w:trPr>
        <w:tc>
          <w:tcPr>
            <w:tcW w:w="27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A4DAEE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01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B1E7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rwTD</w:t>
            </w:r>
            <w:proofErr w:type="spellEnd"/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†</w:t>
            </w:r>
          </w:p>
        </w:tc>
      </w:tr>
      <w:tr w:rsidR="00C05F7E" w:rsidRPr="000C2F6E" w14:paraId="26C38957" w14:textId="77777777" w:rsidTr="00FD7D2B">
        <w:trPr>
          <w:gridAfter w:val="1"/>
          <w:wAfter w:w="6" w:type="dxa"/>
          <w:trHeight w:val="561"/>
        </w:trPr>
        <w:tc>
          <w:tcPr>
            <w:tcW w:w="27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F556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0BEC7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1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9,82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7A825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2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5,34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E734E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3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2,75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E5279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4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1,43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2D4D2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5</w:t>
            </w:r>
            <w:r w:rsidRPr="000C2F6E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+*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709)</w:t>
            </w:r>
          </w:p>
        </w:tc>
        <w:tc>
          <w:tcPr>
            <w:tcW w:w="82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5F5EE4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</w:tr>
      <w:tr w:rsidR="00C05F7E" w:rsidRPr="000C2F6E" w14:paraId="42922D5E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89D2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C30E29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7282E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14473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2FCA90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1EE27A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82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4C40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C05F7E" w:rsidRPr="000C2F6E" w14:paraId="45FC203B" w14:textId="77777777" w:rsidTr="00FD7D2B">
        <w:trPr>
          <w:gridAfter w:val="2"/>
          <w:wAfter w:w="21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8A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ll-cause, </w:t>
            </w:r>
          </w:p>
          <w:p w14:paraId="38CCA88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atient with event (N, 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17B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9,82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AAC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EE4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5,34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42E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.96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709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2,75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ACF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7F7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1,43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CC7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F1B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70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C6B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B21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05F7E" w:rsidRPr="000C2F6E" w14:paraId="22FCE444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54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,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D0C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8 (3.20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DC7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3 (3.5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214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4 (3.5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0B9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6 (3.57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6A2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9 (3.66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6E1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31A59EC8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D24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16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10F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0 (0.6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CB1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0 (0.70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F2A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7 (0.7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330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6 (0.86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9AA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2 (0.9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4C2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701829F5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28F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2C9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0C3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7 (3.23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B44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6 (3.5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21B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9 (3.5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40B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05 (3.57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FD1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4 (3.54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DC7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06197FF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C9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59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ength of stay, days, per admission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A58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89 (18.8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E4F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28 (32.3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737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82 (24.4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0AE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64 (16.9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DB2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65 (14.8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0B5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2</w:t>
            </w:r>
          </w:p>
        </w:tc>
      </w:tr>
      <w:tr w:rsidR="00C05F7E" w:rsidRPr="000C2F6E" w14:paraId="58EE5E42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7B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BF7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365.93 (5,890.2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D32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929.50 (6,434.8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7AD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382.92 (7,649.3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92D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,864.79 (8,961.86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7BA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,641.24 (9,223.66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9F7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2192957B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A4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F7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4B9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462.82 (6,479.2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E81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957.93 (7,735.1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BD1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,387.63 (9,090.0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D37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643.1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10,529.26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A4F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,115.48 (10,318.46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73E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0EAF75E1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5AB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E4F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6EB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548.77 (1,240.4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F31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602.62 (2,048.2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CC0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232.94 (2,735.7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4E9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624.56 (3,151.44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97B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801.03 (3,040.9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709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19DD0F56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04C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A13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harmacy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44B5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3.29 (124.7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B52E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.39 (321.5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90D6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.15 (410.7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461A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4.84 (344.87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2C21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.34 (282.0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CF3A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27DDC90E" w14:textId="77777777" w:rsidTr="00FD7D2B">
        <w:trPr>
          <w:gridAfter w:val="2"/>
          <w:wAfter w:w="21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7C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MM-related, </w:t>
            </w:r>
          </w:p>
          <w:p w14:paraId="77DC55A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atient with event (N, 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E47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,7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CDA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.98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60A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2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B59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.88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198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4E6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.31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9BE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4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1E9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.8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745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A28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.5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A66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05F7E" w:rsidRPr="000C2F6E" w14:paraId="7C209732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48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C21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5 (2.5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CE0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9 (2.8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B75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2 (2.9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C5F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2 (2.87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744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4 (2.9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1EE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73A7A890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3D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1F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671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7 (0.6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803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9 (0.6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A38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7 (0.7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B6E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6 (0.86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B61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 (0.34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A73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4493226B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B2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3B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CDC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7 (2.5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3C0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9 (2.8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715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2 (2.9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1B8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7 (2.87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ECB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2 (2.89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578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2FDB6474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6F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DC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ength of stay, days, per admission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BC3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36 (19.4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7B8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07 (33.8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51D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21 (22.9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B1B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99 (17.23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0A2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85 (16.0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4F4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5</w:t>
            </w:r>
          </w:p>
        </w:tc>
      </w:tr>
      <w:tr w:rsidR="00C05F7E" w:rsidRPr="000C2F6E" w14:paraId="1BE862CB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8F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450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133.21 (5,855.7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7E8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646.38 (6,316.2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ACE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143.12 (7,625.4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F12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,615.17 (8,991.75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497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,307.63 (9,175.62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B58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33819CC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76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FD4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C19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417.31 (6,473.2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A36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027.14 (7,736.3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7EF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,629.07 (9,220.2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9E1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817.91 (10,675.64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ED0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,002.46 (10,295.34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2E1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41997C71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14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B6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DA3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510.1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1,142.3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D92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560.25 (2,043.5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B78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182.49 (2,718.3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D59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587.69 (3,142.38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109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783.51 (3,022.3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720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188AD5F6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C53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3B8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harmacy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94B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.0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114.63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09A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99 (334.7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04B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.82 (475.8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DCA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.43 (169.04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324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1.6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338.59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B30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4F65E3E7" w14:textId="77777777" w:rsidTr="00FD7D2B">
        <w:trPr>
          <w:trHeight w:val="381"/>
        </w:trPr>
        <w:tc>
          <w:tcPr>
            <w:tcW w:w="27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13F08D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01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3357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rwTTNT</w:t>
            </w:r>
            <w:proofErr w:type="spellEnd"/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†</w:t>
            </w:r>
          </w:p>
        </w:tc>
      </w:tr>
      <w:tr w:rsidR="00C05F7E" w:rsidRPr="000C2F6E" w14:paraId="487918AF" w14:textId="77777777" w:rsidTr="00FD7D2B">
        <w:trPr>
          <w:gridAfter w:val="1"/>
          <w:wAfter w:w="6" w:type="dxa"/>
          <w:trHeight w:val="657"/>
        </w:trPr>
        <w:tc>
          <w:tcPr>
            <w:tcW w:w="27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4E31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E7EE5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Initial diagnosis - 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LOT 1 initiate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9,82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AEB64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1 initiate -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LOT 2 initiate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5,34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9295D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2 initiate -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LOT 3 initiate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2,75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8AEB6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3 initiate -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LOT 4 initiate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1,43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751B1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LOT 4 initiate -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LOT 5 initiate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=709)</w:t>
            </w:r>
          </w:p>
        </w:tc>
        <w:tc>
          <w:tcPr>
            <w:tcW w:w="82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B9D314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</w:tr>
      <w:tr w:rsidR="00C05F7E" w:rsidRPr="000C2F6E" w14:paraId="542A9B13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4D6E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A43F6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420CE5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99F3D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22C7D6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D4EE9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82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27DA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C05F7E" w:rsidRPr="000C2F6E" w14:paraId="7FBDFB1C" w14:textId="77777777" w:rsidTr="00FD7D2B">
        <w:trPr>
          <w:gridAfter w:val="2"/>
          <w:wAfter w:w="21" w:type="dxa"/>
          <w:trHeight w:val="26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EF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ll-cause, </w:t>
            </w:r>
          </w:p>
          <w:p w14:paraId="72C14C7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atient with event (N, 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E31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6,15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285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.6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B85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016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773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D4D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0D5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4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4B8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44D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36D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83B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05F7E" w:rsidRPr="000C2F6E" w14:paraId="5ADDE581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AE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186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91 (8.6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A9E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9 (2.9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8F8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3 (3.43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5B9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9 (3.43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0A5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2 (3.5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9F3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0C5CD0B9" w14:textId="77777777" w:rsidTr="00FD7D2B">
        <w:trPr>
          <w:gridAfter w:val="1"/>
          <w:wAfter w:w="6" w:type="dxa"/>
          <w:trHeight w:val="274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36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27B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D9D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1 (4.4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40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8 (0.4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15B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2 (0.5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8D1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7 (0.5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686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5 (0.58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AC6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B895AD7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2D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0F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94E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52 (8.4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9F0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2 (2.9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07C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2 (3.43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C36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8 (3.43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F2E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4 (3.58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43E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27C4D5F2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23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85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ength of stay, days, per admission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2BB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88 (11.9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B13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85 (18.3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865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27 (36.2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AA3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27 (26.42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094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19 (28.8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D33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12AA7F83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61F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B57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,067.31 (7,392.8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B96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893.51 (2,643.0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2F8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480.29 (3,202.8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639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531.06 (3,770.48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AD9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567.92 (4,643.6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FDE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6F062AB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53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AC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 visits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A76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170.19 (8,011.2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F43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913.82 (2,711.47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338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028.22 (3,357.7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AA4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645.43 (3,966.0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0C0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286.85 (4,769.10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9AC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79ACD38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1CC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6C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A61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11.96 (3362.36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C75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34.1 (940.4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DA3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24.06 (1811.5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AE8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81.36 (2,372.1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212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286.76 (2,999.9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79C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016A1E4D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C11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C6A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harmacy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8AD5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.43 (404.2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EE24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.38 (105.8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BD1C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46 (252.4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B8F2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63 (306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.0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303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3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389.1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6DF1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6728082" w14:textId="77777777" w:rsidTr="00FD7D2B">
        <w:trPr>
          <w:gridAfter w:val="2"/>
          <w:wAfter w:w="21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1D7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MM-related, </w:t>
            </w:r>
          </w:p>
          <w:p w14:paraId="618BCEC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atient with event (N, 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3D6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,1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80D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.51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805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40F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999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85A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2B2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4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EAF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A1A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A6D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113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05F7E" w:rsidRPr="000C2F6E" w14:paraId="7405165A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0CC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,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E63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42 (6.7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D07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6 (2.3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E86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2 (2.73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9CD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9 (2.92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C89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7 (2.76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EC3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36F34E81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E2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35D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628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5 (4.4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B59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 (0.4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740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1 (0.5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8C1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7 (0.52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E36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4 (0.59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0E8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6107051F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A8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0A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 visits, PPPM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611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08 (6.7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D78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1 (2.3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A77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2 (2.72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745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8 (2.9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28D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1 (2.7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BEA1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1290E603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5FE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4BD5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ength of stay, days, per admission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EA3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08 (12.3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36E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47 (18.7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ACC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49 (38.5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5A5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41 (23.25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5B73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86 (29.78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2C2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58F791B6" w14:textId="77777777" w:rsidTr="00FD7D2B">
        <w:trPr>
          <w:gridAfter w:val="1"/>
          <w:wAfter w:w="6" w:type="dxa"/>
          <w:trHeight w:val="222"/>
        </w:trPr>
        <w:tc>
          <w:tcPr>
            <w:tcW w:w="2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9E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C072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741.78 (7,389.5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BBDF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25.33 (2,650.0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348D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287.54 (3,190.13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DCB4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338.79 (3,764.41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C299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364.34 (4,624.64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4C57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62B6A72F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D12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D6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n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841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365.65 (8,116.19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2FB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894.4</w:t>
            </w:r>
            <w:r w:rsidRPr="000C2F6E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2,719.60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526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082.73 (3,421.4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4294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20.08 (4,022.32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24D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349.67 (4,838.3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6C3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3ABCAADF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AE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2A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utpatient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1B8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657.27 (3,436.4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E8FA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075.81 (936.2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9DF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955.24 (1,807.78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73E2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707.69 (2,358.64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8CC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225.64 (2,990.42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7D4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0C2F6E" w14:paraId="61CC4EC8" w14:textId="77777777" w:rsidTr="00FD7D2B">
        <w:trPr>
          <w:gridAfter w:val="1"/>
          <w:wAfter w:w="6" w:type="dxa"/>
          <w:trHeight w:val="222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F3F7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4B76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harmacy, PPPM, USD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2A3B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.83 (151.14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07A80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.87 (97.51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86F78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.22 (252.45)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928CF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65 (348.18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F5B5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.16 (155.58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0507B" w14:textId="77777777" w:rsidR="00C05F7E" w:rsidRPr="000C2F6E" w:rsidRDefault="00C05F7E" w:rsidP="00C05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05F7E" w:rsidRPr="00C05F7E" w14:paraId="53F8C143" w14:textId="77777777" w:rsidTr="00FD7D2B">
        <w:trPr>
          <w:gridAfter w:val="1"/>
          <w:wAfter w:w="6" w:type="dxa"/>
          <w:trHeight w:val="196"/>
        </w:trPr>
        <w:tc>
          <w:tcPr>
            <w:tcW w:w="12872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72F29" w14:textId="77777777" w:rsidR="00C05F7E" w:rsidRPr="000C2F6E" w:rsidRDefault="00C05F7E" w:rsidP="00C05F7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wTD</w:t>
            </w:r>
            <w:proofErr w:type="spellEnd"/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Real-world treatment duration;</w:t>
            </w: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rwTTNT</w:t>
            </w:r>
            <w:proofErr w:type="spellEnd"/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, Real-world time to next treatment</w:t>
            </w:r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</w:t>
            </w: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 xml:space="preserve"> LOT, Line of therapy; MM, Multiple myeloma; PPPM, Per person per month; </w:t>
            </w:r>
            <w:r w:rsidRPr="000C2F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USD, United States Dollar; </w:t>
            </w: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SD, Standard deviation</w:t>
            </w:r>
            <w:r w:rsidRPr="000C2F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  <w:p w14:paraId="26D9364D" w14:textId="77777777" w:rsidR="00C05F7E" w:rsidRPr="000C2F6E" w:rsidRDefault="00C05F7E" w:rsidP="00C05F7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†</w:t>
            </w:r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wTD</w:t>
            </w:r>
            <w:proofErr w:type="spellEnd"/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</w:t>
            </w:r>
            <w:proofErr w:type="spellStart"/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wTTND</w:t>
            </w:r>
            <w:proofErr w:type="spellEnd"/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ere calculated descriptively for each patient</w:t>
            </w:r>
            <w:r w:rsidRPr="000C2F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  <w:p w14:paraId="7604EBEE" w14:textId="77777777" w:rsidR="00C05F7E" w:rsidRPr="000C2F6E" w:rsidRDefault="00C05F7E" w:rsidP="00C05F7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2F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‡</w:t>
            </w: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C2F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</w:t>
            </w: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erived from ANOVA test for continuous variables</w:t>
            </w:r>
            <w:r w:rsidRPr="000C2F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  <w:p w14:paraId="35DC0000" w14:textId="77777777" w:rsidR="00C05F7E" w:rsidRPr="00C05F7E" w:rsidRDefault="00C05F7E" w:rsidP="00C05F7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C2F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 Until the e</w:t>
            </w:r>
            <w:r w:rsidRPr="000C2F6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arliest of end of last LOT treatment, death, and end of study period</w:t>
            </w:r>
            <w:r w:rsidRPr="00C05F7E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 w14:paraId="70BD70AE" w14:textId="7F23C47F" w:rsidR="000A1443" w:rsidRPr="00C05F7E" w:rsidRDefault="000A1443" w:rsidP="001F2A0D">
      <w:pPr>
        <w:pStyle w:val="03subbullet"/>
        <w:numPr>
          <w:ilvl w:val="0"/>
          <w:numId w:val="0"/>
        </w:numPr>
        <w:rPr>
          <w:color w:val="auto"/>
        </w:rPr>
      </w:pPr>
    </w:p>
    <w:p w14:paraId="5FBED906" w14:textId="77777777" w:rsidR="00C05F7E" w:rsidRDefault="00C05F7E" w:rsidP="001F2A0D">
      <w:pPr>
        <w:pStyle w:val="03subbullet"/>
        <w:numPr>
          <w:ilvl w:val="0"/>
          <w:numId w:val="0"/>
        </w:numPr>
        <w:rPr>
          <w:color w:val="auto"/>
        </w:rPr>
      </w:pPr>
    </w:p>
    <w:p w14:paraId="21EF8603" w14:textId="77777777" w:rsidR="00C05F7E" w:rsidRPr="001F2A0D" w:rsidRDefault="00C05F7E" w:rsidP="001F2A0D">
      <w:pPr>
        <w:pStyle w:val="03subbullet"/>
        <w:numPr>
          <w:ilvl w:val="0"/>
          <w:numId w:val="0"/>
        </w:numPr>
        <w:rPr>
          <w:color w:val="auto"/>
        </w:rPr>
      </w:pPr>
    </w:p>
    <w:sectPr w:rsidR="00C05F7E" w:rsidRPr="001F2A0D" w:rsidSect="00C05F7E">
      <w:pgSz w:w="15840" w:h="12240" w:orient="landscape"/>
      <w:pgMar w:top="1440" w:right="1701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50AAC" w14:textId="77777777" w:rsidR="006F64C8" w:rsidRDefault="006F64C8" w:rsidP="004D0A05">
      <w:pPr>
        <w:spacing w:after="0" w:line="240" w:lineRule="auto"/>
      </w:pPr>
      <w:r>
        <w:separator/>
      </w:r>
    </w:p>
  </w:endnote>
  <w:endnote w:type="continuationSeparator" w:id="0">
    <w:p w14:paraId="05A654B7" w14:textId="77777777" w:rsidR="006F64C8" w:rsidRDefault="006F64C8" w:rsidP="004D0A05">
      <w:pPr>
        <w:spacing w:after="0" w:line="240" w:lineRule="auto"/>
      </w:pPr>
      <w:r>
        <w:continuationSeparator/>
      </w:r>
    </w:p>
  </w:endnote>
  <w:endnote w:type="continuationNotice" w:id="1">
    <w:p w14:paraId="55709A5F" w14:textId="77777777" w:rsidR="006F64C8" w:rsidRDefault="006F64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3BDF3" w14:textId="77777777" w:rsidR="006F64C8" w:rsidRDefault="006F64C8" w:rsidP="004D0A05">
      <w:pPr>
        <w:spacing w:after="0" w:line="240" w:lineRule="auto"/>
      </w:pPr>
      <w:r>
        <w:separator/>
      </w:r>
    </w:p>
  </w:footnote>
  <w:footnote w:type="continuationSeparator" w:id="0">
    <w:p w14:paraId="510251B8" w14:textId="77777777" w:rsidR="006F64C8" w:rsidRDefault="006F64C8" w:rsidP="004D0A05">
      <w:pPr>
        <w:spacing w:after="0" w:line="240" w:lineRule="auto"/>
      </w:pPr>
      <w:r>
        <w:continuationSeparator/>
      </w:r>
    </w:p>
  </w:footnote>
  <w:footnote w:type="continuationNotice" w:id="1">
    <w:p w14:paraId="3715906A" w14:textId="77777777" w:rsidR="006F64C8" w:rsidRDefault="006F64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57C2C"/>
    <w:multiLevelType w:val="multilevel"/>
    <w:tmpl w:val="5CEC5D88"/>
    <w:styleLink w:val="Headings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3327AE6"/>
    <w:multiLevelType w:val="multilevel"/>
    <w:tmpl w:val="20DA8FE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4767A31"/>
    <w:multiLevelType w:val="hybridMultilevel"/>
    <w:tmpl w:val="EB92C552"/>
    <w:lvl w:ilvl="0" w:tplc="668C708A">
      <w:start w:val="1"/>
      <w:numFmt w:val="bullet"/>
      <w:lvlText w:val="•"/>
      <w:lvlJc w:val="left"/>
      <w:pPr>
        <w:ind w:left="8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1902335"/>
    <w:multiLevelType w:val="hybridMultilevel"/>
    <w:tmpl w:val="A40C074E"/>
    <w:lvl w:ilvl="0" w:tplc="0ADE5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C8F250">
      <w:start w:val="2600"/>
      <w:numFmt w:val="bullet"/>
      <w:pStyle w:val="03subbullet"/>
      <w:lvlText w:val="-"/>
      <w:lvlJc w:val="left"/>
      <w:pPr>
        <w:ind w:left="1520" w:hanging="440"/>
      </w:pPr>
      <w:rPr>
        <w:rFonts w:ascii="Calibri" w:eastAsiaTheme="minorEastAsia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1D36E8"/>
    <w:multiLevelType w:val="multilevel"/>
    <w:tmpl w:val="4C4C4E7E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4432" w:hanging="2160"/>
      </w:pPr>
      <w:rPr>
        <w:rFonts w:hint="default"/>
      </w:rPr>
    </w:lvl>
  </w:abstractNum>
  <w:abstractNum w:abstractNumId="5" w15:restartNumberingAfterBreak="0">
    <w:nsid w:val="650D5DBB"/>
    <w:multiLevelType w:val="hybridMultilevel"/>
    <w:tmpl w:val="B79C7F54"/>
    <w:lvl w:ilvl="0" w:tplc="21A05218">
      <w:start w:val="1"/>
      <w:numFmt w:val="decimal"/>
      <w:pStyle w:val="02number"/>
      <w:lvlText w:val="%1)"/>
      <w:lvlJc w:val="left"/>
      <w:pPr>
        <w:ind w:left="1927" w:hanging="360"/>
      </w:pPr>
    </w:lvl>
    <w:lvl w:ilvl="1" w:tplc="04090019">
      <w:start w:val="1"/>
      <w:numFmt w:val="upperLetter"/>
      <w:lvlText w:val="%2."/>
      <w:lvlJc w:val="left"/>
      <w:pPr>
        <w:ind w:left="2367" w:hanging="400"/>
      </w:pPr>
    </w:lvl>
    <w:lvl w:ilvl="2" w:tplc="0409001B">
      <w:start w:val="1"/>
      <w:numFmt w:val="lowerRoman"/>
      <w:lvlText w:val="%3."/>
      <w:lvlJc w:val="right"/>
      <w:pPr>
        <w:ind w:left="2767" w:hanging="400"/>
      </w:pPr>
    </w:lvl>
    <w:lvl w:ilvl="3" w:tplc="0409000F">
      <w:start w:val="1"/>
      <w:numFmt w:val="decimal"/>
      <w:lvlText w:val="%4."/>
      <w:lvlJc w:val="left"/>
      <w:pPr>
        <w:ind w:left="3167" w:hanging="400"/>
      </w:pPr>
    </w:lvl>
    <w:lvl w:ilvl="4" w:tplc="04090019">
      <w:start w:val="1"/>
      <w:numFmt w:val="upperLetter"/>
      <w:lvlText w:val="%5."/>
      <w:lvlJc w:val="left"/>
      <w:pPr>
        <w:ind w:left="3567" w:hanging="400"/>
      </w:pPr>
    </w:lvl>
    <w:lvl w:ilvl="5" w:tplc="0409001B">
      <w:start w:val="1"/>
      <w:numFmt w:val="lowerRoman"/>
      <w:lvlText w:val="%6."/>
      <w:lvlJc w:val="right"/>
      <w:pPr>
        <w:ind w:left="3967" w:hanging="400"/>
      </w:pPr>
    </w:lvl>
    <w:lvl w:ilvl="6" w:tplc="0409000F">
      <w:start w:val="1"/>
      <w:numFmt w:val="decimal"/>
      <w:lvlText w:val="%7."/>
      <w:lvlJc w:val="left"/>
      <w:pPr>
        <w:ind w:left="4367" w:hanging="400"/>
      </w:pPr>
    </w:lvl>
    <w:lvl w:ilvl="7" w:tplc="04090019">
      <w:start w:val="1"/>
      <w:numFmt w:val="upperLetter"/>
      <w:lvlText w:val="%8."/>
      <w:lvlJc w:val="left"/>
      <w:pPr>
        <w:ind w:left="4767" w:hanging="400"/>
      </w:pPr>
    </w:lvl>
    <w:lvl w:ilvl="8" w:tplc="0409001B">
      <w:start w:val="1"/>
      <w:numFmt w:val="lowerRoman"/>
      <w:lvlText w:val="%9."/>
      <w:lvlJc w:val="right"/>
      <w:pPr>
        <w:ind w:left="5167" w:hanging="400"/>
      </w:pPr>
    </w:lvl>
  </w:abstractNum>
  <w:abstractNum w:abstractNumId="6" w15:restartNumberingAfterBreak="0">
    <w:nsid w:val="697737C8"/>
    <w:multiLevelType w:val="hybridMultilevel"/>
    <w:tmpl w:val="456491DE"/>
    <w:lvl w:ilvl="0" w:tplc="8AB02C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8154400">
    <w:abstractNumId w:val="6"/>
  </w:num>
  <w:num w:numId="2" w16cid:durableId="1900284466">
    <w:abstractNumId w:val="3"/>
  </w:num>
  <w:num w:numId="3" w16cid:durableId="2023848040">
    <w:abstractNumId w:val="5"/>
  </w:num>
  <w:num w:numId="4" w16cid:durableId="244456828">
    <w:abstractNumId w:val="5"/>
    <w:lvlOverride w:ilvl="0">
      <w:startOverride w:val="1"/>
    </w:lvlOverride>
  </w:num>
  <w:num w:numId="5" w16cid:durableId="1525249448">
    <w:abstractNumId w:val="5"/>
    <w:lvlOverride w:ilvl="0">
      <w:startOverride w:val="1"/>
    </w:lvlOverride>
  </w:num>
  <w:num w:numId="6" w16cid:durableId="1188836481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rPr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vanish w:val="0"/>
          <w:color w:val="44546A" w:themeColor="text2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7" w16cid:durableId="84033525">
    <w:abstractNumId w:val="0"/>
  </w:num>
  <w:num w:numId="8" w16cid:durableId="1095781260">
    <w:abstractNumId w:val="5"/>
    <w:lvlOverride w:ilvl="0">
      <w:startOverride w:val="1"/>
    </w:lvlOverride>
  </w:num>
  <w:num w:numId="9" w16cid:durableId="439684340">
    <w:abstractNumId w:val="6"/>
  </w:num>
  <w:num w:numId="10" w16cid:durableId="163858398">
    <w:abstractNumId w:val="5"/>
    <w:lvlOverride w:ilvl="0">
      <w:startOverride w:val="1"/>
    </w:lvlOverride>
  </w:num>
  <w:num w:numId="11" w16cid:durableId="512649806">
    <w:abstractNumId w:val="4"/>
  </w:num>
  <w:num w:numId="12" w16cid:durableId="832330316">
    <w:abstractNumId w:val="5"/>
    <w:lvlOverride w:ilvl="0">
      <w:startOverride w:val="1"/>
    </w:lvlOverride>
  </w:num>
  <w:num w:numId="13" w16cid:durableId="1896119410">
    <w:abstractNumId w:val="2"/>
  </w:num>
  <w:num w:numId="14" w16cid:durableId="1953122925">
    <w:abstractNumId w:val="5"/>
    <w:lvlOverride w:ilvl="0">
      <w:startOverride w:val="1"/>
    </w:lvlOverride>
  </w:num>
  <w:num w:numId="15" w16cid:durableId="612368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05"/>
    <w:rsid w:val="000033E0"/>
    <w:rsid w:val="00004380"/>
    <w:rsid w:val="000065FE"/>
    <w:rsid w:val="0001795F"/>
    <w:rsid w:val="000A1443"/>
    <w:rsid w:val="000C222C"/>
    <w:rsid w:val="000C2F6E"/>
    <w:rsid w:val="000C77F5"/>
    <w:rsid w:val="000E789A"/>
    <w:rsid w:val="000F52C2"/>
    <w:rsid w:val="00124682"/>
    <w:rsid w:val="001712B7"/>
    <w:rsid w:val="00172FDC"/>
    <w:rsid w:val="0017639E"/>
    <w:rsid w:val="00185741"/>
    <w:rsid w:val="001E28C9"/>
    <w:rsid w:val="001F2A0D"/>
    <w:rsid w:val="002001DE"/>
    <w:rsid w:val="00260A11"/>
    <w:rsid w:val="002704A5"/>
    <w:rsid w:val="00277388"/>
    <w:rsid w:val="002A49C1"/>
    <w:rsid w:val="002E326E"/>
    <w:rsid w:val="002E33DE"/>
    <w:rsid w:val="002F2C15"/>
    <w:rsid w:val="002F3CB8"/>
    <w:rsid w:val="002F4A63"/>
    <w:rsid w:val="00305CC0"/>
    <w:rsid w:val="003421E5"/>
    <w:rsid w:val="00356282"/>
    <w:rsid w:val="003578D5"/>
    <w:rsid w:val="00400644"/>
    <w:rsid w:val="00416BA4"/>
    <w:rsid w:val="00445F00"/>
    <w:rsid w:val="004608F5"/>
    <w:rsid w:val="004C62C4"/>
    <w:rsid w:val="004D0A05"/>
    <w:rsid w:val="005268B0"/>
    <w:rsid w:val="005300D4"/>
    <w:rsid w:val="00545B90"/>
    <w:rsid w:val="00571AAB"/>
    <w:rsid w:val="00572DBC"/>
    <w:rsid w:val="00574AFD"/>
    <w:rsid w:val="00596792"/>
    <w:rsid w:val="005A177A"/>
    <w:rsid w:val="005A1D78"/>
    <w:rsid w:val="006056EA"/>
    <w:rsid w:val="00625924"/>
    <w:rsid w:val="00633C64"/>
    <w:rsid w:val="00667A8C"/>
    <w:rsid w:val="00670146"/>
    <w:rsid w:val="006702B7"/>
    <w:rsid w:val="00671954"/>
    <w:rsid w:val="006776AD"/>
    <w:rsid w:val="006801E9"/>
    <w:rsid w:val="00684C70"/>
    <w:rsid w:val="006A080B"/>
    <w:rsid w:val="006D0B75"/>
    <w:rsid w:val="006D61FB"/>
    <w:rsid w:val="006F64C8"/>
    <w:rsid w:val="00730695"/>
    <w:rsid w:val="00756134"/>
    <w:rsid w:val="00766449"/>
    <w:rsid w:val="0082414E"/>
    <w:rsid w:val="00842D06"/>
    <w:rsid w:val="00850A2F"/>
    <w:rsid w:val="00875905"/>
    <w:rsid w:val="008A41D2"/>
    <w:rsid w:val="008A6979"/>
    <w:rsid w:val="00907B6D"/>
    <w:rsid w:val="00961395"/>
    <w:rsid w:val="00965E0A"/>
    <w:rsid w:val="00977DBC"/>
    <w:rsid w:val="009A2410"/>
    <w:rsid w:val="009A2619"/>
    <w:rsid w:val="009A57AE"/>
    <w:rsid w:val="009F190C"/>
    <w:rsid w:val="00A00A0C"/>
    <w:rsid w:val="00A200A0"/>
    <w:rsid w:val="00A51CFA"/>
    <w:rsid w:val="00A62ECF"/>
    <w:rsid w:val="00A74516"/>
    <w:rsid w:val="00A85F97"/>
    <w:rsid w:val="00AF6B29"/>
    <w:rsid w:val="00B2713C"/>
    <w:rsid w:val="00B407EE"/>
    <w:rsid w:val="00B60C3C"/>
    <w:rsid w:val="00B9444D"/>
    <w:rsid w:val="00BB5586"/>
    <w:rsid w:val="00BD3F6F"/>
    <w:rsid w:val="00BF3AAD"/>
    <w:rsid w:val="00C05F7E"/>
    <w:rsid w:val="00C10E31"/>
    <w:rsid w:val="00C20F84"/>
    <w:rsid w:val="00C27F2C"/>
    <w:rsid w:val="00C34F04"/>
    <w:rsid w:val="00CA1C8D"/>
    <w:rsid w:val="00CC4E8D"/>
    <w:rsid w:val="00CC5A41"/>
    <w:rsid w:val="00D0309F"/>
    <w:rsid w:val="00D672AF"/>
    <w:rsid w:val="00DB763F"/>
    <w:rsid w:val="00DF1BA1"/>
    <w:rsid w:val="00DF1EE7"/>
    <w:rsid w:val="00DF726E"/>
    <w:rsid w:val="00E019D0"/>
    <w:rsid w:val="00E23AD7"/>
    <w:rsid w:val="00E31275"/>
    <w:rsid w:val="00E54523"/>
    <w:rsid w:val="00E75065"/>
    <w:rsid w:val="00EB5E92"/>
    <w:rsid w:val="00EC392D"/>
    <w:rsid w:val="00EE0548"/>
    <w:rsid w:val="00EE5B4F"/>
    <w:rsid w:val="00EF5EF5"/>
    <w:rsid w:val="00F02677"/>
    <w:rsid w:val="00F27F96"/>
    <w:rsid w:val="00F43C59"/>
    <w:rsid w:val="00F44E7A"/>
    <w:rsid w:val="00F7028F"/>
    <w:rsid w:val="00F707AB"/>
    <w:rsid w:val="00FB4D53"/>
    <w:rsid w:val="00FD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2EC87"/>
  <w15:chartTrackingRefBased/>
  <w15:docId w15:val="{DF4D3490-684F-499A-A43B-DEE1D6BC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523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0E31"/>
    <w:pPr>
      <w:keepNext/>
      <w:widowControl/>
      <w:shd w:val="clear" w:color="auto" w:fill="FFFFFF"/>
      <w:wordWrap/>
      <w:autoSpaceDE/>
      <w:autoSpaceDN/>
      <w:spacing w:line="480" w:lineRule="auto"/>
      <w:contextualSpacing/>
      <w:jc w:val="left"/>
      <w:outlineLvl w:val="0"/>
    </w:pPr>
    <w:rPr>
      <w:rFonts w:ascii="Arial" w:eastAsiaTheme="majorEastAsia" w:hAnsi="Arial" w:cs="Arial"/>
      <w:b/>
      <w:bCs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89A"/>
    <w:pPr>
      <w:keepNext/>
      <w:widowControl/>
      <w:numPr>
        <w:numId w:val="15"/>
      </w:numPr>
      <w:wordWrap/>
      <w:autoSpaceDE/>
      <w:autoSpaceDN/>
      <w:spacing w:before="240" w:after="0" w:line="480" w:lineRule="auto"/>
      <w:ind w:left="786" w:hanging="360"/>
      <w:contextualSpacing/>
      <w:jc w:val="left"/>
      <w:outlineLvl w:val="1"/>
    </w:pPr>
    <w:rPr>
      <w:rFonts w:ascii="Times New Roman" w:eastAsiaTheme="majorEastAsia" w:hAnsi="Times New Roman" w:cs="Times New Roman"/>
      <w:b/>
      <w:bCs/>
      <w:kern w:val="0"/>
      <w:szCs w:val="20"/>
      <w:shd w:val="clear" w:color="auto" w:fill="FFFFFF"/>
    </w:rPr>
  </w:style>
  <w:style w:type="paragraph" w:styleId="Heading5">
    <w:name w:val="heading 5"/>
    <w:basedOn w:val="Normal"/>
    <w:next w:val="BodyText"/>
    <w:link w:val="Heading5Char"/>
    <w:qFormat/>
    <w:rsid w:val="001E28C9"/>
    <w:pPr>
      <w:widowControl/>
      <w:numPr>
        <w:ilvl w:val="4"/>
        <w:numId w:val="6"/>
      </w:numPr>
      <w:wordWrap/>
      <w:autoSpaceDE/>
      <w:autoSpaceDN/>
      <w:spacing w:before="120" w:after="0" w:line="240" w:lineRule="auto"/>
      <w:jc w:val="left"/>
      <w:outlineLvl w:val="4"/>
    </w:pPr>
    <w:rPr>
      <w:rFonts w:ascii="Georgia" w:eastAsia="바탕" w:hAnsi="Georgia" w:cs="Times New Roman"/>
      <w:bCs/>
      <w:i/>
      <w:iCs/>
      <w:kern w:val="0"/>
      <w:sz w:val="18"/>
      <w:szCs w:val="26"/>
      <w:lang w:eastAsia="en-US"/>
    </w:rPr>
  </w:style>
  <w:style w:type="paragraph" w:styleId="Heading6">
    <w:name w:val="heading 6"/>
    <w:basedOn w:val="Normal"/>
    <w:next w:val="BodyText"/>
    <w:link w:val="Heading6Char"/>
    <w:qFormat/>
    <w:rsid w:val="001E28C9"/>
    <w:pPr>
      <w:widowControl/>
      <w:numPr>
        <w:ilvl w:val="5"/>
        <w:numId w:val="6"/>
      </w:numPr>
      <w:wordWrap/>
      <w:autoSpaceDE/>
      <w:autoSpaceDN/>
      <w:spacing w:before="120" w:after="0" w:line="240" w:lineRule="auto"/>
      <w:jc w:val="left"/>
      <w:outlineLvl w:val="5"/>
    </w:pPr>
    <w:rPr>
      <w:rFonts w:ascii="Georgia" w:eastAsia="바탕" w:hAnsi="Georgia" w:cs="Times New Roman"/>
      <w:bCs/>
      <w:kern w:val="0"/>
      <w:sz w:val="22"/>
      <w:lang w:eastAsia="en-US"/>
    </w:rPr>
  </w:style>
  <w:style w:type="paragraph" w:styleId="Heading7">
    <w:name w:val="heading 7"/>
    <w:basedOn w:val="Normal"/>
    <w:next w:val="BodyText"/>
    <w:link w:val="Heading7Char"/>
    <w:qFormat/>
    <w:rsid w:val="001E28C9"/>
    <w:pPr>
      <w:widowControl/>
      <w:numPr>
        <w:ilvl w:val="6"/>
        <w:numId w:val="6"/>
      </w:numPr>
      <w:wordWrap/>
      <w:autoSpaceDE/>
      <w:autoSpaceDN/>
      <w:spacing w:before="240" w:after="60" w:line="240" w:lineRule="auto"/>
      <w:jc w:val="left"/>
      <w:outlineLvl w:val="6"/>
    </w:pPr>
    <w:rPr>
      <w:rFonts w:ascii="Georgia" w:eastAsia="바탕" w:hAnsi="Georgia" w:cs="Times New Roman"/>
      <w:kern w:val="0"/>
      <w:sz w:val="18"/>
      <w:szCs w:val="24"/>
      <w:lang w:eastAsia="en-US"/>
    </w:rPr>
  </w:style>
  <w:style w:type="paragraph" w:styleId="Heading8">
    <w:name w:val="heading 8"/>
    <w:basedOn w:val="Normal"/>
    <w:next w:val="BodyText"/>
    <w:link w:val="Heading8Char"/>
    <w:qFormat/>
    <w:rsid w:val="001E28C9"/>
    <w:pPr>
      <w:widowControl/>
      <w:numPr>
        <w:ilvl w:val="7"/>
        <w:numId w:val="6"/>
      </w:numPr>
      <w:wordWrap/>
      <w:autoSpaceDE/>
      <w:autoSpaceDN/>
      <w:spacing w:before="240" w:after="60" w:line="240" w:lineRule="auto"/>
      <w:jc w:val="left"/>
      <w:outlineLvl w:val="7"/>
    </w:pPr>
    <w:rPr>
      <w:rFonts w:ascii="Georgia" w:eastAsia="바탕" w:hAnsi="Georgia" w:cs="Times New Roman"/>
      <w:i/>
      <w:iCs/>
      <w:kern w:val="0"/>
      <w:sz w:val="18"/>
      <w:szCs w:val="24"/>
      <w:lang w:eastAsia="en-US"/>
    </w:rPr>
  </w:style>
  <w:style w:type="paragraph" w:styleId="Heading9">
    <w:name w:val="heading 9"/>
    <w:basedOn w:val="Normal"/>
    <w:next w:val="BodyText"/>
    <w:link w:val="Heading9Char"/>
    <w:qFormat/>
    <w:rsid w:val="001E28C9"/>
    <w:pPr>
      <w:widowControl/>
      <w:numPr>
        <w:ilvl w:val="8"/>
        <w:numId w:val="6"/>
      </w:numPr>
      <w:wordWrap/>
      <w:autoSpaceDE/>
      <w:autoSpaceDN/>
      <w:spacing w:before="120" w:after="120" w:line="240" w:lineRule="auto"/>
      <w:jc w:val="center"/>
      <w:outlineLvl w:val="8"/>
    </w:pPr>
    <w:rPr>
      <w:rFonts w:ascii="Georgia" w:eastAsia="바탕" w:hAnsi="Georgia" w:cs="Arial"/>
      <w:kern w:val="0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A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0A05"/>
  </w:style>
  <w:style w:type="paragraph" w:styleId="Footer">
    <w:name w:val="footer"/>
    <w:basedOn w:val="Normal"/>
    <w:link w:val="FooterChar"/>
    <w:uiPriority w:val="99"/>
    <w:unhideWhenUsed/>
    <w:rsid w:val="004D0A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A05"/>
  </w:style>
  <w:style w:type="character" w:styleId="CommentReference">
    <w:name w:val="annotation reference"/>
    <w:basedOn w:val="DefaultParagraphFont"/>
    <w:uiPriority w:val="99"/>
    <w:unhideWhenUsed/>
    <w:rsid w:val="000C22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C22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22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2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10E31"/>
    <w:rPr>
      <w:rFonts w:ascii="Arial" w:eastAsiaTheme="majorEastAsia" w:hAnsi="Arial" w:cs="Arial"/>
      <w:b/>
      <w:bCs/>
      <w:kern w:val="0"/>
      <w:sz w:val="24"/>
      <w:szCs w:val="24"/>
      <w:shd w:val="clear" w:color="auto" w:fill="FFFFFF"/>
    </w:rPr>
  </w:style>
  <w:style w:type="character" w:customStyle="1" w:styleId="03subbulletChar">
    <w:name w:val="03 sub bullet Char"/>
    <w:basedOn w:val="DefaultParagraphFont"/>
    <w:link w:val="03subbullet"/>
    <w:locked/>
    <w:rsid w:val="005A177A"/>
    <w:rPr>
      <w:rFonts w:ascii="Times New Roman" w:eastAsia="맑은 고딕" w:hAnsi="Times New Roman" w:cs="Times New Roman"/>
      <w:bCs/>
      <w:color w:val="000000"/>
      <w:szCs w:val="20"/>
    </w:rPr>
  </w:style>
  <w:style w:type="paragraph" w:customStyle="1" w:styleId="03subbullet">
    <w:name w:val="03 sub bullet"/>
    <w:basedOn w:val="Normal"/>
    <w:link w:val="03subbulletChar"/>
    <w:qFormat/>
    <w:rsid w:val="005A177A"/>
    <w:pPr>
      <w:widowControl/>
      <w:numPr>
        <w:ilvl w:val="1"/>
        <w:numId w:val="2"/>
      </w:numPr>
      <w:wordWrap/>
      <w:autoSpaceDE/>
      <w:autoSpaceDN/>
      <w:spacing w:after="0" w:line="360" w:lineRule="auto"/>
      <w:ind w:left="1078" w:hanging="308"/>
      <w:jc w:val="left"/>
    </w:pPr>
    <w:rPr>
      <w:rFonts w:ascii="Times New Roman" w:eastAsia="맑은 고딕" w:hAnsi="Times New Roman" w:cs="Times New Roman"/>
      <w:bCs/>
      <w:color w:val="000000"/>
      <w:szCs w:val="20"/>
    </w:rPr>
  </w:style>
  <w:style w:type="paragraph" w:customStyle="1" w:styleId="01bullet">
    <w:name w:val="01 bullet"/>
    <w:basedOn w:val="BodyText"/>
    <w:link w:val="01bulletChar"/>
    <w:qFormat/>
    <w:rsid w:val="005A177A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Cs w:val="20"/>
    </w:rPr>
  </w:style>
  <w:style w:type="character" w:customStyle="1" w:styleId="01bulletChar">
    <w:name w:val="01 bullet Char"/>
    <w:basedOn w:val="DefaultParagraphFont"/>
    <w:link w:val="01bullet"/>
    <w:rsid w:val="005A177A"/>
    <w:rPr>
      <w:rFonts w:ascii="Times New Roman" w:hAnsi="Times New Roman" w:cs="Times New Roman"/>
      <w:kern w:val="0"/>
      <w:szCs w:val="20"/>
    </w:rPr>
  </w:style>
  <w:style w:type="paragraph" w:customStyle="1" w:styleId="02number">
    <w:name w:val="02 number"/>
    <w:basedOn w:val="Normal"/>
    <w:link w:val="02numberChar"/>
    <w:qFormat/>
    <w:rsid w:val="005A177A"/>
    <w:pPr>
      <w:widowControl/>
      <w:numPr>
        <w:numId w:val="3"/>
      </w:numPr>
      <w:tabs>
        <w:tab w:val="left" w:pos="284"/>
      </w:tabs>
      <w:wordWrap/>
      <w:autoSpaceDE/>
      <w:autoSpaceDN/>
      <w:spacing w:after="0" w:line="360" w:lineRule="auto"/>
      <w:ind w:left="756" w:hanging="476"/>
      <w:jc w:val="left"/>
    </w:pPr>
    <w:rPr>
      <w:rFonts w:ascii="Times New Roman" w:eastAsia="Arial" w:hAnsi="Times New Roman" w:cs="Times New Roman"/>
      <w:kern w:val="0"/>
      <w:szCs w:val="20"/>
    </w:rPr>
  </w:style>
  <w:style w:type="character" w:customStyle="1" w:styleId="02numberChar">
    <w:name w:val="02 number Char"/>
    <w:basedOn w:val="DefaultParagraphFont"/>
    <w:link w:val="02number"/>
    <w:rsid w:val="005A177A"/>
    <w:rPr>
      <w:rFonts w:ascii="Times New Roman" w:eastAsia="Arial" w:hAnsi="Times New Roman" w:cs="Times New Roman"/>
      <w:kern w:val="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84C70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4C70"/>
  </w:style>
  <w:style w:type="character" w:customStyle="1" w:styleId="Heading5Char">
    <w:name w:val="Heading 5 Char"/>
    <w:basedOn w:val="DefaultParagraphFont"/>
    <w:link w:val="Heading5"/>
    <w:rsid w:val="001E28C9"/>
    <w:rPr>
      <w:rFonts w:ascii="Georgia" w:eastAsia="바탕" w:hAnsi="Georgia" w:cs="Times New Roman"/>
      <w:bCs/>
      <w:i/>
      <w:iCs/>
      <w:kern w:val="0"/>
      <w:sz w:val="18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1E28C9"/>
    <w:rPr>
      <w:rFonts w:ascii="Georgia" w:eastAsia="바탕" w:hAnsi="Georgia" w:cs="Times New Roman"/>
      <w:bCs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1E28C9"/>
    <w:rPr>
      <w:rFonts w:ascii="Georgia" w:eastAsia="바탕" w:hAnsi="Georgia" w:cs="Times New Roman"/>
      <w:kern w:val="0"/>
      <w:sz w:val="1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1E28C9"/>
    <w:rPr>
      <w:rFonts w:ascii="Georgia" w:eastAsia="바탕" w:hAnsi="Georgia" w:cs="Times New Roman"/>
      <w:i/>
      <w:iCs/>
      <w:kern w:val="0"/>
      <w:sz w:val="18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1E28C9"/>
    <w:rPr>
      <w:rFonts w:ascii="Georgia" w:eastAsia="바탕" w:hAnsi="Georgia" w:cs="Arial"/>
      <w:kern w:val="0"/>
      <w:sz w:val="18"/>
      <w:lang w:eastAsia="en-US"/>
    </w:rPr>
  </w:style>
  <w:style w:type="character" w:customStyle="1" w:styleId="11111Char">
    <w:name w:val="제목1 1.1.1.1 Char"/>
    <w:basedOn w:val="DefaultParagraphFont"/>
    <w:link w:val="11111"/>
    <w:locked/>
    <w:rsid w:val="001E28C9"/>
    <w:rPr>
      <w:rFonts w:ascii="Georgia" w:hAnsi="Georgia"/>
      <w:bCs/>
      <w:i/>
      <w:iCs/>
      <w:sz w:val="18"/>
      <w:szCs w:val="26"/>
    </w:rPr>
  </w:style>
  <w:style w:type="paragraph" w:customStyle="1" w:styleId="11111">
    <w:name w:val="제목1 1.1.1.1"/>
    <w:basedOn w:val="Heading5"/>
    <w:link w:val="11111Char"/>
    <w:qFormat/>
    <w:rsid w:val="001E28C9"/>
    <w:rPr>
      <w:rFonts w:eastAsiaTheme="minorEastAsia" w:cstheme="minorBidi"/>
      <w:kern w:val="2"/>
      <w:lang w:eastAsia="ko-KR"/>
    </w:rPr>
  </w:style>
  <w:style w:type="numbering" w:customStyle="1" w:styleId="Headings2">
    <w:name w:val="Headings2"/>
    <w:uiPriority w:val="99"/>
    <w:rsid w:val="001E28C9"/>
    <w:pPr>
      <w:numPr>
        <w:numId w:val="7"/>
      </w:numPr>
    </w:pPr>
  </w:style>
  <w:style w:type="paragraph" w:styleId="ListParagraph">
    <w:name w:val="List Paragraph"/>
    <w:basedOn w:val="Normal"/>
    <w:uiPriority w:val="34"/>
    <w:qFormat/>
    <w:rsid w:val="00574AFD"/>
    <w:pPr>
      <w:ind w:leftChars="400" w:left="800"/>
    </w:pPr>
  </w:style>
  <w:style w:type="character" w:customStyle="1" w:styleId="00maintextChar">
    <w:name w:val="00 main text Char"/>
    <w:basedOn w:val="DefaultParagraphFont"/>
    <w:link w:val="00maintext"/>
    <w:locked/>
    <w:rsid w:val="00BD3F6F"/>
    <w:rPr>
      <w:rFonts w:ascii="Arial" w:eastAsia="Arial" w:hAnsi="Arial" w:cs="Arial"/>
    </w:rPr>
  </w:style>
  <w:style w:type="paragraph" w:customStyle="1" w:styleId="00maintext">
    <w:name w:val="00 main text"/>
    <w:basedOn w:val="Normal"/>
    <w:link w:val="00maintextChar"/>
    <w:rsid w:val="00BD3F6F"/>
    <w:pPr>
      <w:widowControl/>
      <w:tabs>
        <w:tab w:val="left" w:pos="284"/>
      </w:tabs>
      <w:wordWrap/>
      <w:autoSpaceDE/>
      <w:autoSpaceDN/>
      <w:spacing w:before="120" w:after="120" w:line="360" w:lineRule="auto"/>
      <w:jc w:val="left"/>
    </w:pPr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5A1D78"/>
    <w:pPr>
      <w:spacing w:after="0" w:line="240" w:lineRule="auto"/>
      <w:jc w:val="left"/>
    </w:pPr>
  </w:style>
  <w:style w:type="paragraph" w:styleId="Caption">
    <w:name w:val="caption"/>
    <w:basedOn w:val="Normal"/>
    <w:next w:val="Normal"/>
    <w:uiPriority w:val="35"/>
    <w:unhideWhenUsed/>
    <w:qFormat/>
    <w:rsid w:val="00D0309F"/>
    <w:rPr>
      <w:b/>
      <w:bC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E789A"/>
    <w:rPr>
      <w:rFonts w:ascii="Times New Roman" w:eastAsiaTheme="majorEastAsia" w:hAnsi="Times New Roman" w:cs="Times New Roman"/>
      <w:b/>
      <w:bCs/>
      <w:kern w:val="0"/>
      <w:szCs w:val="20"/>
    </w:rPr>
  </w:style>
  <w:style w:type="paragraph" w:customStyle="1" w:styleId="9">
    <w:name w:val="스타일9"/>
    <w:basedOn w:val="Normal"/>
    <w:link w:val="9Char"/>
    <w:qFormat/>
    <w:rsid w:val="002F3CB8"/>
    <w:pPr>
      <w:widowControl/>
      <w:wordWrap/>
      <w:autoSpaceDE/>
      <w:autoSpaceDN/>
      <w:spacing w:after="0" w:line="240" w:lineRule="auto"/>
    </w:pPr>
    <w:rPr>
      <w:rFonts w:ascii="Arial" w:eastAsia="맑은 고딕" w:hAnsi="Arial" w:cs="Arial"/>
      <w:color w:val="000000"/>
      <w:kern w:val="0"/>
      <w:szCs w:val="20"/>
    </w:rPr>
  </w:style>
  <w:style w:type="character" w:customStyle="1" w:styleId="9Char">
    <w:name w:val="스타일9 Char"/>
    <w:basedOn w:val="DefaultParagraphFont"/>
    <w:link w:val="9"/>
    <w:rsid w:val="002F3CB8"/>
    <w:rPr>
      <w:rFonts w:ascii="Arial" w:eastAsia="맑은 고딕" w:hAnsi="Arial" w:cs="Arial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438c7-00b9-4980-a7b1-45a0fa8b427d" xsi:nil="true"/>
    <lcf76f155ced4ddcb4097134ff3c332f xmlns="bd7e991e-e8cb-43f4-9f93-41a49969e574">
      <Terms xmlns="http://schemas.microsoft.com/office/infopath/2007/PartnerControls"/>
    </lcf76f155ced4ddcb4097134ff3c332f>
    <SharedWithUsers xmlns="025438c7-00b9-4980-a7b1-45a0fa8b427d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79D30B902644B95834767641018DE" ma:contentTypeVersion="15" ma:contentTypeDescription="Create a new document." ma:contentTypeScope="" ma:versionID="a8e66f71a3d2a87bb553f09141e4589a">
  <xsd:schema xmlns:xsd="http://www.w3.org/2001/XMLSchema" xmlns:xs="http://www.w3.org/2001/XMLSchema" xmlns:p="http://schemas.microsoft.com/office/2006/metadata/properties" xmlns:ns2="bd7e991e-e8cb-43f4-9f93-41a49969e574" xmlns:ns3="025438c7-00b9-4980-a7b1-45a0fa8b427d" targetNamespace="http://schemas.microsoft.com/office/2006/metadata/properties" ma:root="true" ma:fieldsID="5caf7806f4979929acb526fc7aa41892" ns2:_="" ns3:_="">
    <xsd:import namespace="bd7e991e-e8cb-43f4-9f93-41a49969e574"/>
    <xsd:import namespace="025438c7-00b9-4980-a7b1-45a0fa8b42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e991e-e8cb-43f4-9f93-41a49969e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ocTags" ma:index="22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438c7-00b9-4980-a7b1-45a0fa8b42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e6bf098-38bc-4256-bccc-f9a420d0d76a}" ma:internalName="TaxCatchAll" ma:showField="CatchAllData" ma:web="025438c7-00b9-4980-a7b1-45a0fa8b42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4FFD56-2598-4CD5-B543-331D1E01762C}">
  <ds:schemaRefs>
    <ds:schemaRef ds:uri="http://schemas.microsoft.com/office/2006/metadata/properties"/>
    <ds:schemaRef ds:uri="http://schemas.microsoft.com/office/infopath/2007/PartnerControls"/>
    <ds:schemaRef ds:uri="025438c7-00b9-4980-a7b1-45a0fa8b427d"/>
    <ds:schemaRef ds:uri="bd7e991e-e8cb-43f4-9f93-41a49969e574"/>
  </ds:schemaRefs>
</ds:datastoreItem>
</file>

<file path=customXml/itemProps2.xml><?xml version="1.0" encoding="utf-8"?>
<ds:datastoreItem xmlns:ds="http://schemas.openxmlformats.org/officeDocument/2006/customXml" ds:itemID="{49F50FE9-A6B6-4543-A756-1A888D0CD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864635-1CC1-4663-8B6F-F057B8A937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7e991e-e8cb-43f4-9f93-41a49969e574"/>
    <ds:schemaRef ds:uri="025438c7-00b9-4980-a7b1-45a0fa8b42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82</Words>
  <Characters>14151</Characters>
  <Application>Microsoft Office Word</Application>
  <DocSecurity>0</DocSecurity>
  <Lines>117</Lines>
  <Paragraphs>33</Paragraphs>
  <ScaleCrop>false</ScaleCrop>
  <Company/>
  <LinksUpToDate>false</LinksUpToDate>
  <CharactersWithSpaces>1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oIk</dc:creator>
  <cp:keywords/>
  <dc:description/>
  <cp:lastModifiedBy>Lee, Doik</cp:lastModifiedBy>
  <cp:revision>3</cp:revision>
  <dcterms:created xsi:type="dcterms:W3CDTF">2025-02-27T06:20:00Z</dcterms:created>
  <dcterms:modified xsi:type="dcterms:W3CDTF">2025-02-2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79D30B902644B95834767641018DE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